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B86330" w14:textId="77777777" w:rsidR="00355EF2" w:rsidRPr="00106B1A" w:rsidRDefault="00355EF2" w:rsidP="00355EF2">
      <w:pPr>
        <w:rPr>
          <w:rFonts w:cs="Times New Roman"/>
        </w:rPr>
      </w:pPr>
      <w:r w:rsidRPr="00106B1A">
        <w:rPr>
          <w:rFonts w:cs="Times New Roman"/>
          <w:b/>
          <w:bCs/>
          <w:u w:val="single"/>
        </w:rPr>
        <w:t>Supplement</w:t>
      </w:r>
      <w:r w:rsidRPr="00106B1A">
        <w:rPr>
          <w:rFonts w:cs="Times New Roman"/>
        </w:rPr>
        <w:t>:</w:t>
      </w:r>
    </w:p>
    <w:p w14:paraId="5AC1FFA7" w14:textId="77777777" w:rsidR="00355EF2" w:rsidRPr="00106B1A" w:rsidRDefault="00355EF2" w:rsidP="00355EF2">
      <w:pPr>
        <w:jc w:val="center"/>
        <w:rPr>
          <w:rFonts w:cs="Times New Roman"/>
        </w:rPr>
      </w:pPr>
      <w:r w:rsidRPr="00106B1A">
        <w:object w:dxaOrig="9367" w:dyaOrig="6077" w14:anchorId="5B214B3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94.1pt;height:189.5pt" o:ole="">
            <v:imagedata r:id="rId8" o:title=""/>
          </v:shape>
          <o:OLEObject Type="Embed" ProgID="Prism9.Document" ShapeID="_x0000_i1025" DrawAspect="Content" ObjectID="_1710924483" r:id="rId9"/>
        </w:object>
      </w:r>
    </w:p>
    <w:p w14:paraId="5F7993FD" w14:textId="768045D1" w:rsidR="00355EF2" w:rsidRPr="00106B1A" w:rsidRDefault="00355EF2" w:rsidP="00355EF2">
      <w:pPr>
        <w:rPr>
          <w:rFonts w:cs="Times New Roman"/>
        </w:rPr>
      </w:pPr>
      <w:r w:rsidRPr="00106B1A">
        <w:rPr>
          <w:rFonts w:cs="Times New Roman"/>
          <w:b/>
          <w:bCs/>
          <w:u w:val="single"/>
        </w:rPr>
        <w:t>Figure S1:</w:t>
      </w:r>
      <w:r w:rsidRPr="00106B1A">
        <w:rPr>
          <w:rFonts w:cs="Times New Roman"/>
        </w:rPr>
        <w:t xml:space="preserve"> Rat endogenous EPO concentrations measured in a </w:t>
      </w:r>
      <w:r w:rsidRPr="00106B1A">
        <w:rPr>
          <w:rFonts w:cs="Times New Roman"/>
          <w:szCs w:val="24"/>
        </w:rPr>
        <w:t>in a control group</w:t>
      </w:r>
      <w:r w:rsidRPr="00106B1A">
        <w:t xml:space="preserve"> . </w:t>
      </w:r>
      <w:r w:rsidRPr="00106B1A">
        <w:rPr>
          <w:rFonts w:eastAsia="等线" w:cs="Times New Roman"/>
          <w:color w:val="000000"/>
          <w:kern w:val="24"/>
          <w:szCs w:val="24"/>
        </w:rPr>
        <w:t xml:space="preserve">Data are presented as means </w:t>
      </w:r>
      <w:r w:rsidRPr="00106B1A">
        <w:rPr>
          <w:rFonts w:eastAsia="等线" w:cs="Times New Roman" w:hint="eastAsia"/>
          <w:color w:val="000000"/>
          <w:kern w:val="24"/>
          <w:szCs w:val="24"/>
        </w:rPr>
        <w:t>±</w:t>
      </w:r>
      <w:r w:rsidRPr="00106B1A">
        <w:rPr>
          <w:rFonts w:eastAsia="等线" w:cs="Times New Roman"/>
          <w:color w:val="000000"/>
          <w:kern w:val="24"/>
          <w:szCs w:val="24"/>
        </w:rPr>
        <w:t xml:space="preserve"> SD (</w:t>
      </w:r>
      <w:r w:rsidRPr="00106B1A">
        <w:rPr>
          <w:rFonts w:eastAsia="等线" w:cs="Times New Roman"/>
          <w:i/>
          <w:iCs/>
          <w:color w:val="000000"/>
          <w:kern w:val="24"/>
          <w:szCs w:val="24"/>
        </w:rPr>
        <w:t>n</w:t>
      </w:r>
      <w:r w:rsidRPr="00106B1A">
        <w:rPr>
          <w:rFonts w:eastAsia="等线" w:cs="Times New Roman"/>
          <w:color w:val="000000"/>
          <w:kern w:val="24"/>
          <w:szCs w:val="24"/>
        </w:rPr>
        <w:t xml:space="preserve"> = 3 for each time point).</w:t>
      </w:r>
    </w:p>
    <w:p w14:paraId="562F4772" w14:textId="77777777" w:rsidR="00355EF2" w:rsidRPr="00106B1A" w:rsidRDefault="00355EF2" w:rsidP="00355EF2">
      <w:pPr>
        <w:jc w:val="center"/>
        <w:rPr>
          <w:rFonts w:cs="Times New Roman"/>
        </w:rPr>
      </w:pPr>
      <w:r w:rsidRPr="00106B1A">
        <w:rPr>
          <w:noProof/>
        </w:rPr>
        <w:drawing>
          <wp:inline distT="0" distB="0" distL="0" distR="0" wp14:anchorId="1C5486B2" wp14:editId="71C01C26">
            <wp:extent cx="4462865" cy="2908975"/>
            <wp:effectExtent l="0" t="0" r="0" b="5715"/>
            <wp:docPr id="46" name="图片 46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图片 46" descr="图表, 折线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3786" cy="29160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D4C7E3" w14:textId="77777777" w:rsidR="00355EF2" w:rsidRPr="00106B1A" w:rsidRDefault="00355EF2" w:rsidP="00355EF2">
      <w:pPr>
        <w:rPr>
          <w:rFonts w:cs="Times New Roman"/>
        </w:rPr>
      </w:pPr>
      <w:r w:rsidRPr="00106B1A">
        <w:rPr>
          <w:rFonts w:cs="Times New Roman"/>
          <w:b/>
          <w:bCs/>
          <w:u w:val="single"/>
        </w:rPr>
        <w:t>Figure S2:</w:t>
      </w:r>
      <w:r w:rsidRPr="00106B1A">
        <w:rPr>
          <w:rFonts w:cs="Times New Roman"/>
        </w:rPr>
        <w:t xml:space="preserve"> ERFE concentrations in control rats receiving saline as a vehicle in the dedicated study</w:t>
      </w:r>
      <w:r w:rsidRPr="00106B1A">
        <w:t xml:space="preserve">. </w:t>
      </w:r>
      <w:r w:rsidRPr="00106B1A">
        <w:rPr>
          <w:rFonts w:eastAsia="等线" w:cs="Times New Roman"/>
          <w:color w:val="000000"/>
          <w:kern w:val="24"/>
          <w:szCs w:val="24"/>
        </w:rPr>
        <w:t xml:space="preserve">Data are presented as means </w:t>
      </w:r>
      <w:r w:rsidRPr="00106B1A">
        <w:rPr>
          <w:rFonts w:eastAsia="等线" w:cs="Times New Roman" w:hint="eastAsia"/>
          <w:color w:val="000000"/>
          <w:kern w:val="24"/>
          <w:szCs w:val="24"/>
        </w:rPr>
        <w:t>±</w:t>
      </w:r>
      <w:r w:rsidRPr="00106B1A">
        <w:rPr>
          <w:rFonts w:eastAsia="等线" w:cs="Times New Roman"/>
          <w:color w:val="000000"/>
          <w:kern w:val="24"/>
          <w:szCs w:val="24"/>
        </w:rPr>
        <w:t xml:space="preserve"> SD (</w:t>
      </w:r>
      <w:r w:rsidRPr="00106B1A">
        <w:rPr>
          <w:rFonts w:eastAsia="等线" w:cs="Times New Roman"/>
          <w:i/>
          <w:iCs/>
          <w:color w:val="000000"/>
          <w:kern w:val="24"/>
          <w:szCs w:val="24"/>
        </w:rPr>
        <w:t>n</w:t>
      </w:r>
      <w:r w:rsidRPr="00106B1A">
        <w:rPr>
          <w:rFonts w:eastAsia="等线" w:cs="Times New Roman"/>
          <w:color w:val="000000"/>
          <w:kern w:val="24"/>
          <w:szCs w:val="24"/>
        </w:rPr>
        <w:t xml:space="preserve"> = 3 for each time point).</w:t>
      </w:r>
    </w:p>
    <w:p w14:paraId="740549BF" w14:textId="165976FA" w:rsidR="00355EF2" w:rsidRPr="00106B1A" w:rsidRDefault="003161A4" w:rsidP="00355EF2">
      <w:pPr>
        <w:jc w:val="center"/>
        <w:rPr>
          <w:rFonts w:cs="Times New Roman"/>
          <w:b/>
          <w:bCs/>
          <w:u w:val="single"/>
        </w:rPr>
      </w:pPr>
      <w:r w:rsidRPr="00106B1A">
        <w:rPr>
          <w:noProof/>
        </w:rPr>
        <w:lastRenderedPageBreak/>
        <w:drawing>
          <wp:inline distT="0" distB="0" distL="0" distR="0" wp14:anchorId="5ECF5257" wp14:editId="47DF2203">
            <wp:extent cx="5274310" cy="3999230"/>
            <wp:effectExtent l="0" t="0" r="2540" b="1270"/>
            <wp:docPr id="48" name="图片 48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图片 48" descr="图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99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EB0F03" w14:textId="77777777" w:rsidR="00355EF2" w:rsidRPr="00106B1A" w:rsidRDefault="00355EF2" w:rsidP="00355EF2">
      <w:pPr>
        <w:rPr>
          <w:rFonts w:cs="Times New Roman"/>
          <w:szCs w:val="24"/>
        </w:rPr>
      </w:pPr>
      <w:r w:rsidRPr="00106B1A">
        <w:rPr>
          <w:rFonts w:cs="Times New Roman"/>
          <w:b/>
          <w:bCs/>
          <w:u w:val="single"/>
        </w:rPr>
        <w:t>Figure S3:</w:t>
      </w:r>
      <w:r w:rsidRPr="00106B1A">
        <w:rPr>
          <w:rFonts w:cs="Times New Roman"/>
        </w:rPr>
        <w:t xml:space="preserve"> Model-estimated and observed values of ERFE showing a circadian rhythm. Points represent observed values </w:t>
      </w:r>
      <w:r w:rsidRPr="00106B1A">
        <w:rPr>
          <w:rFonts w:eastAsia="等线" w:cs="Times New Roman"/>
          <w:color w:val="000000"/>
          <w:kern w:val="24"/>
          <w:szCs w:val="24"/>
        </w:rPr>
        <w:t xml:space="preserve">as means </w:t>
      </w:r>
      <w:r w:rsidRPr="00106B1A">
        <w:rPr>
          <w:rFonts w:eastAsia="等线" w:cs="Times New Roman" w:hint="eastAsia"/>
          <w:color w:val="000000"/>
          <w:kern w:val="24"/>
          <w:szCs w:val="24"/>
        </w:rPr>
        <w:t>±</w:t>
      </w:r>
      <w:r w:rsidRPr="00106B1A">
        <w:rPr>
          <w:rFonts w:eastAsia="等线" w:cs="Times New Roman"/>
          <w:color w:val="000000"/>
          <w:kern w:val="24"/>
          <w:szCs w:val="24"/>
        </w:rPr>
        <w:t xml:space="preserve"> SE (</w:t>
      </w:r>
      <w:r w:rsidRPr="00106B1A">
        <w:rPr>
          <w:rFonts w:eastAsia="等线" w:cs="Times New Roman"/>
          <w:i/>
          <w:iCs/>
          <w:color w:val="000000"/>
          <w:kern w:val="24"/>
          <w:szCs w:val="24"/>
        </w:rPr>
        <w:t>n</w:t>
      </w:r>
      <w:r w:rsidRPr="00106B1A">
        <w:rPr>
          <w:rFonts w:eastAsia="等线" w:cs="Times New Roman"/>
          <w:color w:val="000000"/>
          <w:kern w:val="24"/>
          <w:szCs w:val="24"/>
        </w:rPr>
        <w:t xml:space="preserve"> = 3 for each time point). The Dash line represents the estimated values. </w:t>
      </w:r>
      <w:r w:rsidRPr="00106B1A">
        <w:rPr>
          <w:rFonts w:cs="Times New Roman" w:hint="eastAsia"/>
        </w:rPr>
        <w:t>This</w:t>
      </w:r>
      <w:r w:rsidRPr="00106B1A">
        <w:rPr>
          <w:rFonts w:cs="Times New Roman"/>
        </w:rPr>
        <w:t xml:space="preserve"> model is based on a single cosine function curve and fitted to data using a least-squares procedure. The regression model is written as Y(t) = M + </w:t>
      </w:r>
      <w:proofErr w:type="spellStart"/>
      <w:r w:rsidRPr="00106B1A">
        <w:rPr>
          <w:rFonts w:cs="Times New Roman"/>
        </w:rPr>
        <w:t>Acos</w:t>
      </w:r>
      <w:proofErr w:type="spellEnd"/>
      <w:r w:rsidRPr="00106B1A">
        <w:rPr>
          <w:rFonts w:cs="Times New Roman"/>
        </w:rPr>
        <w:t xml:space="preserve">(2πt/τ – ϕ); τ is the period (duration of one cycle) and was fixed at 24 hours; </w:t>
      </w:r>
      <w:r w:rsidRPr="00106B1A">
        <w:rPr>
          <w:rFonts w:cs="Times New Roman"/>
          <w:szCs w:val="24"/>
        </w:rPr>
        <w:t>M (mesor) is the mean baseline of ERFE levels and was estimated to be 1.65</w:t>
      </w:r>
      <w:r w:rsidRPr="00106B1A">
        <w:t xml:space="preserve"> </w:t>
      </w:r>
      <w:r w:rsidRPr="00106B1A">
        <w:rPr>
          <w:rFonts w:eastAsia="等线" w:cs="Times New Roman" w:hint="eastAsia"/>
          <w:color w:val="000000"/>
          <w:kern w:val="24"/>
          <w:szCs w:val="24"/>
        </w:rPr>
        <w:t>±</w:t>
      </w:r>
      <w:r w:rsidRPr="00106B1A">
        <w:rPr>
          <w:rFonts w:eastAsia="等线" w:cs="Times New Roman" w:hint="eastAsia"/>
          <w:color w:val="000000"/>
          <w:kern w:val="24"/>
          <w:szCs w:val="24"/>
        </w:rPr>
        <w:t xml:space="preserve"> </w:t>
      </w:r>
      <w:r w:rsidRPr="00106B1A">
        <w:rPr>
          <w:rFonts w:eastAsia="等线" w:cs="Times New Roman"/>
          <w:color w:val="000000"/>
          <w:kern w:val="24"/>
          <w:szCs w:val="24"/>
        </w:rPr>
        <w:t xml:space="preserve">0.14 </w:t>
      </w:r>
      <w:r w:rsidRPr="00106B1A">
        <w:rPr>
          <w:rFonts w:cs="Times New Roman"/>
          <w:szCs w:val="24"/>
        </w:rPr>
        <w:t>ng/mL; A is the amplitude and was estimated to be 0.45</w:t>
      </w:r>
      <w:r w:rsidRPr="00106B1A">
        <w:t xml:space="preserve"> </w:t>
      </w:r>
      <w:r w:rsidRPr="00106B1A">
        <w:rPr>
          <w:rFonts w:eastAsia="等线" w:cs="Times New Roman" w:hint="eastAsia"/>
          <w:color w:val="000000"/>
          <w:kern w:val="24"/>
          <w:szCs w:val="24"/>
        </w:rPr>
        <w:t>±</w:t>
      </w:r>
      <w:r w:rsidRPr="00106B1A">
        <w:rPr>
          <w:rFonts w:eastAsia="等线" w:cs="Times New Roman" w:hint="eastAsia"/>
          <w:color w:val="000000"/>
          <w:kern w:val="24"/>
          <w:szCs w:val="24"/>
        </w:rPr>
        <w:t xml:space="preserve"> </w:t>
      </w:r>
      <w:r w:rsidRPr="00106B1A">
        <w:rPr>
          <w:rFonts w:eastAsia="等线" w:cs="Times New Roman"/>
          <w:color w:val="000000"/>
          <w:kern w:val="24"/>
          <w:szCs w:val="24"/>
        </w:rPr>
        <w:t xml:space="preserve">0.12 </w:t>
      </w:r>
      <w:r w:rsidRPr="00106B1A">
        <w:rPr>
          <w:rFonts w:cs="Times New Roman"/>
          <w:szCs w:val="24"/>
        </w:rPr>
        <w:t xml:space="preserve">ng/mL; </w:t>
      </w:r>
      <w:r w:rsidRPr="00106B1A">
        <w:rPr>
          <w:rFonts w:cs="Times New Roman"/>
        </w:rPr>
        <w:t>ϕ</w:t>
      </w:r>
      <w:r w:rsidRPr="00106B1A">
        <w:rPr>
          <w:rFonts w:cs="Times New Roman"/>
          <w:szCs w:val="24"/>
        </w:rPr>
        <w:t xml:space="preserve"> is the peak time and was estimated to be 6.15 </w:t>
      </w:r>
      <w:r w:rsidRPr="00106B1A">
        <w:rPr>
          <w:rFonts w:eastAsia="等线" w:cs="Times New Roman" w:hint="eastAsia"/>
          <w:color w:val="000000"/>
          <w:kern w:val="24"/>
          <w:szCs w:val="24"/>
        </w:rPr>
        <w:t>±</w:t>
      </w:r>
      <w:r w:rsidRPr="00106B1A">
        <w:rPr>
          <w:rFonts w:eastAsia="等线" w:cs="Times New Roman" w:hint="eastAsia"/>
          <w:color w:val="000000"/>
          <w:kern w:val="24"/>
          <w:szCs w:val="24"/>
        </w:rPr>
        <w:t xml:space="preserve"> </w:t>
      </w:r>
      <w:r w:rsidRPr="00106B1A">
        <w:rPr>
          <w:rFonts w:eastAsia="等线" w:cs="Times New Roman"/>
          <w:color w:val="000000"/>
          <w:kern w:val="24"/>
          <w:szCs w:val="24"/>
        </w:rPr>
        <w:t xml:space="preserve">0.07 </w:t>
      </w:r>
      <w:r w:rsidRPr="00106B1A">
        <w:rPr>
          <w:rFonts w:cs="Times New Roman"/>
          <w:szCs w:val="24"/>
        </w:rPr>
        <w:t>AM.</w:t>
      </w:r>
    </w:p>
    <w:p w14:paraId="19ABABDA" w14:textId="77777777" w:rsidR="00355EF2" w:rsidRPr="00106B1A" w:rsidRDefault="00355EF2" w:rsidP="00355EF2">
      <w:pPr>
        <w:rPr>
          <w:rFonts w:cs="Times New Roman"/>
          <w:szCs w:val="24"/>
        </w:rPr>
      </w:pPr>
    </w:p>
    <w:p w14:paraId="69EC81CA" w14:textId="77777777" w:rsidR="00355EF2" w:rsidRPr="00106B1A" w:rsidRDefault="00355EF2" w:rsidP="00355EF2">
      <w:pPr>
        <w:rPr>
          <w:rFonts w:cs="Times New Roman"/>
          <w:szCs w:val="24"/>
        </w:rPr>
      </w:pPr>
    </w:p>
    <w:p w14:paraId="313C1A0B" w14:textId="77777777" w:rsidR="00355EF2" w:rsidRPr="00106B1A" w:rsidRDefault="00355EF2" w:rsidP="00355EF2">
      <w:pPr>
        <w:rPr>
          <w:rFonts w:cs="Times New Roman"/>
          <w:szCs w:val="24"/>
        </w:rPr>
      </w:pPr>
    </w:p>
    <w:p w14:paraId="69BFF4E8" w14:textId="77777777" w:rsidR="00355EF2" w:rsidRPr="00106B1A" w:rsidRDefault="00355EF2" w:rsidP="00355EF2">
      <w:pPr>
        <w:rPr>
          <w:rFonts w:cs="Times New Roman"/>
          <w:szCs w:val="24"/>
        </w:rPr>
      </w:pPr>
    </w:p>
    <w:p w14:paraId="04234B1E" w14:textId="77777777" w:rsidR="00355EF2" w:rsidRPr="00106B1A" w:rsidRDefault="00355EF2" w:rsidP="00355EF2">
      <w:pPr>
        <w:rPr>
          <w:rFonts w:cs="Times New Roman"/>
          <w:szCs w:val="24"/>
        </w:rPr>
      </w:pPr>
    </w:p>
    <w:p w14:paraId="5905616A" w14:textId="77777777" w:rsidR="00355EF2" w:rsidRPr="00106B1A" w:rsidRDefault="00355EF2" w:rsidP="00355EF2">
      <w:pPr>
        <w:rPr>
          <w:rFonts w:cs="Times New Roman"/>
          <w:szCs w:val="24"/>
        </w:rPr>
      </w:pPr>
    </w:p>
    <w:p w14:paraId="3E76FD18" w14:textId="77777777" w:rsidR="00355EF2" w:rsidRPr="00106B1A" w:rsidRDefault="00355EF2" w:rsidP="00355EF2">
      <w:pPr>
        <w:rPr>
          <w:rFonts w:cs="Times New Roman"/>
          <w:szCs w:val="24"/>
        </w:rPr>
      </w:pPr>
    </w:p>
    <w:p w14:paraId="75D85689" w14:textId="77777777" w:rsidR="00355EF2" w:rsidRPr="00106B1A" w:rsidRDefault="00355EF2" w:rsidP="00355EF2">
      <w:pPr>
        <w:rPr>
          <w:rFonts w:cs="Times New Roman"/>
          <w:szCs w:val="24"/>
        </w:rPr>
      </w:pPr>
    </w:p>
    <w:p w14:paraId="077CB74A" w14:textId="77777777" w:rsidR="00355EF2" w:rsidRPr="00106B1A" w:rsidRDefault="00355EF2" w:rsidP="00355EF2">
      <w:pPr>
        <w:rPr>
          <w:rFonts w:cs="Times New Roman"/>
          <w:szCs w:val="24"/>
        </w:rPr>
      </w:pPr>
    </w:p>
    <w:p w14:paraId="56904C8D" w14:textId="77777777" w:rsidR="00355EF2" w:rsidRPr="00106B1A" w:rsidRDefault="00355EF2" w:rsidP="00355EF2">
      <w:pPr>
        <w:rPr>
          <w:rFonts w:cs="Times New Roman"/>
          <w:szCs w:val="24"/>
        </w:rPr>
      </w:pPr>
    </w:p>
    <w:p w14:paraId="78D59FAD" w14:textId="77777777" w:rsidR="00355EF2" w:rsidRPr="00106B1A" w:rsidRDefault="00355EF2" w:rsidP="00355EF2">
      <w:pPr>
        <w:rPr>
          <w:rFonts w:cs="Times New Roman"/>
          <w:szCs w:val="24"/>
        </w:rPr>
      </w:pPr>
    </w:p>
    <w:p w14:paraId="365BA39D" w14:textId="77777777" w:rsidR="00355EF2" w:rsidRPr="00106B1A" w:rsidRDefault="00355EF2" w:rsidP="00355EF2">
      <w:pPr>
        <w:rPr>
          <w:rFonts w:cs="Times New Roman"/>
          <w:szCs w:val="24"/>
        </w:rPr>
      </w:pPr>
    </w:p>
    <w:p w14:paraId="74A089EF" w14:textId="77777777" w:rsidR="00355EF2" w:rsidRPr="00106B1A" w:rsidRDefault="00355EF2" w:rsidP="00355EF2">
      <w:pPr>
        <w:rPr>
          <w:rFonts w:cs="Times New Roman"/>
          <w:szCs w:val="24"/>
        </w:rPr>
      </w:pPr>
    </w:p>
    <w:p w14:paraId="4DD8961A" w14:textId="77777777" w:rsidR="00355EF2" w:rsidRPr="00106B1A" w:rsidRDefault="00355EF2" w:rsidP="00355EF2">
      <w:pPr>
        <w:rPr>
          <w:rFonts w:cs="Times New Roman"/>
          <w:szCs w:val="24"/>
        </w:rPr>
      </w:pPr>
    </w:p>
    <w:p w14:paraId="40971F15" w14:textId="77777777" w:rsidR="00355EF2" w:rsidRPr="00106B1A" w:rsidRDefault="00355EF2" w:rsidP="00355EF2">
      <w:pPr>
        <w:rPr>
          <w:rFonts w:cs="Times New Roman"/>
        </w:rPr>
      </w:pPr>
      <w:r w:rsidRPr="00106B1A">
        <w:rPr>
          <w:noProof/>
        </w:rPr>
        <w:lastRenderedPageBreak/>
        <w:drawing>
          <wp:anchor distT="0" distB="0" distL="114300" distR="114300" simplePos="0" relativeHeight="251737088" behindDoc="0" locked="0" layoutInCell="1" allowOverlap="1" wp14:anchorId="5A67182A" wp14:editId="4016F1DA">
            <wp:simplePos x="0" y="0"/>
            <wp:positionH relativeFrom="column">
              <wp:posOffset>282575</wp:posOffset>
            </wp:positionH>
            <wp:positionV relativeFrom="paragraph">
              <wp:posOffset>57150</wp:posOffset>
            </wp:positionV>
            <wp:extent cx="1774825" cy="1799590"/>
            <wp:effectExtent l="0" t="0" r="0" b="0"/>
            <wp:wrapNone/>
            <wp:docPr id="37" name="图片 1" descr="图表, 图示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, 图示, 散点图&#10;&#10;描述已自动生成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9208"/>
                    <a:stretch/>
                  </pic:blipFill>
                  <pic:spPr bwMode="auto">
                    <a:xfrm>
                      <a:off x="0" y="0"/>
                      <a:ext cx="1774825" cy="1799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06B1A">
        <w:rPr>
          <w:noProof/>
        </w:rPr>
        <w:drawing>
          <wp:anchor distT="0" distB="0" distL="114300" distR="114300" simplePos="0" relativeHeight="251739136" behindDoc="0" locked="0" layoutInCell="1" allowOverlap="1" wp14:anchorId="4B4915EE" wp14:editId="4DDB2E37">
            <wp:simplePos x="0" y="0"/>
            <wp:positionH relativeFrom="column">
              <wp:posOffset>266700</wp:posOffset>
            </wp:positionH>
            <wp:positionV relativeFrom="paragraph">
              <wp:posOffset>1952625</wp:posOffset>
            </wp:positionV>
            <wp:extent cx="1790700" cy="1799590"/>
            <wp:effectExtent l="0" t="0" r="0" b="0"/>
            <wp:wrapNone/>
            <wp:docPr id="38" name="图片 3" descr="图表, 图示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表, 图示, 散点图&#10;&#10;描述已自动生成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8575"/>
                    <a:stretch/>
                  </pic:blipFill>
                  <pic:spPr bwMode="auto">
                    <a:xfrm>
                      <a:off x="0" y="0"/>
                      <a:ext cx="1790700" cy="1799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06B1A">
        <w:rPr>
          <w:noProof/>
        </w:rPr>
        <w:drawing>
          <wp:anchor distT="0" distB="0" distL="114300" distR="114300" simplePos="0" relativeHeight="251738112" behindDoc="0" locked="0" layoutInCell="1" allowOverlap="1" wp14:anchorId="6C88DD41" wp14:editId="599CE852">
            <wp:simplePos x="0" y="0"/>
            <wp:positionH relativeFrom="column">
              <wp:posOffset>2466975</wp:posOffset>
            </wp:positionH>
            <wp:positionV relativeFrom="paragraph">
              <wp:posOffset>57150</wp:posOffset>
            </wp:positionV>
            <wp:extent cx="2507615" cy="1799590"/>
            <wp:effectExtent l="0" t="0" r="6985" b="0"/>
            <wp:wrapNone/>
            <wp:docPr id="39" name="图片 2" descr="图表, 图示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, 图示, 散点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7615" cy="1799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09051E8" w14:textId="77777777" w:rsidR="00355EF2" w:rsidRPr="00106B1A" w:rsidRDefault="00355EF2" w:rsidP="00355EF2">
      <w:pPr>
        <w:rPr>
          <w:rFonts w:cs="Times New Roman"/>
        </w:rPr>
      </w:pPr>
    </w:p>
    <w:p w14:paraId="3BA2ECA0" w14:textId="77777777" w:rsidR="00355EF2" w:rsidRPr="00106B1A" w:rsidRDefault="00355EF2" w:rsidP="00355EF2">
      <w:pPr>
        <w:rPr>
          <w:rFonts w:cs="Times New Roman"/>
        </w:rPr>
      </w:pPr>
    </w:p>
    <w:p w14:paraId="745C8A91" w14:textId="77777777" w:rsidR="00355EF2" w:rsidRPr="00106B1A" w:rsidRDefault="00355EF2" w:rsidP="00355EF2">
      <w:pPr>
        <w:rPr>
          <w:rFonts w:cs="Times New Roman"/>
        </w:rPr>
      </w:pPr>
      <w:r w:rsidRPr="00106B1A">
        <w:rPr>
          <w:noProof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7389663B" wp14:editId="7923DA78">
                <wp:simplePos x="0" y="0"/>
                <wp:positionH relativeFrom="column">
                  <wp:posOffset>2211705</wp:posOffset>
                </wp:positionH>
                <wp:positionV relativeFrom="paragraph">
                  <wp:posOffset>195580</wp:posOffset>
                </wp:positionV>
                <wp:extent cx="344170" cy="274955"/>
                <wp:effectExtent l="0" t="0" r="0" b="0"/>
                <wp:wrapNone/>
                <wp:docPr id="6" name="文本框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4170" cy="2749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7506E74" w14:textId="77777777" w:rsidR="00355EF2" w:rsidRPr="00355812" w:rsidRDefault="00355EF2" w:rsidP="00355EF2">
                            <w:pPr>
                              <w:rPr>
                                <w:rFonts w:eastAsia="等线" w:cs="Times New Roman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</w:pPr>
                            <w:r w:rsidRPr="00355812">
                              <w:rPr>
                                <w:rFonts w:eastAsia="等线" w:cs="Times New Roman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eastAsia="等线" w:cs="Times New Roman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B</w:t>
                            </w:r>
                            <w:r w:rsidRPr="00355812">
                              <w:rPr>
                                <w:rFonts w:eastAsia="等线" w:cs="Times New Roman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389663B" id="_x0000_t202" coordsize="21600,21600" o:spt="202" path="m,l,21600r21600,l21600,xe">
                <v:stroke joinstyle="miter"/>
                <v:path gradientshapeok="t" o:connecttype="rect"/>
              </v:shapetype>
              <v:shape id="文本框 29" o:spid="_x0000_s1026" type="#_x0000_t202" style="position:absolute;left:0;text-align:left;margin-left:174.15pt;margin-top:15.4pt;width:27.1pt;height:21.65pt;z-index:251731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" filled="f" stroked="f">
                <v:textbox>
                  <w:txbxContent>
                    <w:p w14:paraId="27506E74" w14:textId="77777777" w:rsidR="00355EF2" w:rsidRPr="00355812" w:rsidRDefault="00355EF2" w:rsidP="00355EF2">
                      <w:pPr>
                        <w:rPr>
                          <w:rFonts w:eastAsia="等线" w:cs="Times New Roman"/>
                          <w:color w:val="000000"/>
                          <w:kern w:val="24"/>
                          <w:sz w:val="16"/>
                          <w:szCs w:val="16"/>
                        </w:rPr>
                      </w:pPr>
                      <w:r w:rsidRPr="00355812">
                        <w:rPr>
                          <w:rFonts w:eastAsia="等线" w:cs="Times New Roman"/>
                          <w:color w:val="000000"/>
                          <w:kern w:val="24"/>
                          <w:sz w:val="16"/>
                          <w:szCs w:val="16"/>
                        </w:rPr>
                        <w:t>(</w:t>
                      </w:r>
                      <w:r>
                        <w:rPr>
                          <w:rFonts w:eastAsia="等线" w:cs="Times New Roman"/>
                          <w:color w:val="000000"/>
                          <w:kern w:val="24"/>
                          <w:sz w:val="16"/>
                          <w:szCs w:val="16"/>
                        </w:rPr>
                        <w:t>B</w:t>
                      </w:r>
                      <w:r w:rsidRPr="00355812">
                        <w:rPr>
                          <w:rFonts w:eastAsia="等线" w:cs="Times New Roman"/>
                          <w:color w:val="000000"/>
                          <w:kern w:val="24"/>
                          <w:sz w:val="16"/>
                          <w:szCs w:val="16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1D3CDD2E" w14:textId="77777777" w:rsidR="00355EF2" w:rsidRPr="00106B1A" w:rsidRDefault="00355EF2" w:rsidP="00355EF2">
      <w:pPr>
        <w:rPr>
          <w:rFonts w:cs="Times New Roman"/>
        </w:rPr>
      </w:pPr>
      <w:r w:rsidRPr="00106B1A">
        <w:rPr>
          <w:noProof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6F81234E" wp14:editId="48344EF6">
                <wp:simplePos x="0" y="0"/>
                <wp:positionH relativeFrom="column">
                  <wp:posOffset>0</wp:posOffset>
                </wp:positionH>
                <wp:positionV relativeFrom="paragraph">
                  <wp:posOffset>-13335</wp:posOffset>
                </wp:positionV>
                <wp:extent cx="344170" cy="274955"/>
                <wp:effectExtent l="0" t="0" r="0" b="0"/>
                <wp:wrapNone/>
                <wp:docPr id="27" name="文本框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4170" cy="2749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3AA2551" w14:textId="77777777" w:rsidR="00355EF2" w:rsidRPr="00355812" w:rsidRDefault="00355EF2" w:rsidP="00355EF2">
                            <w:pPr>
                              <w:rPr>
                                <w:rFonts w:eastAsia="等线" w:cs="Times New Roman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</w:pPr>
                            <w:r w:rsidRPr="00355812">
                              <w:rPr>
                                <w:rFonts w:eastAsia="等线" w:cs="Times New Roman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eastAsia="等线" w:cs="Times New Roman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A</w:t>
                            </w:r>
                            <w:r w:rsidRPr="00355812">
                              <w:rPr>
                                <w:rFonts w:eastAsia="等线" w:cs="Times New Roman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F81234E" id="文本框 30" o:spid="_x0000_s1027" type="#_x0000_t202" style="position:absolute;left:0;text-align:left;margin-left:0;margin-top:-1.05pt;width:27.1pt;height:21.65pt;z-index:251730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" filled="f" stroked="f">
                <v:textbox>
                  <w:txbxContent>
                    <w:p w14:paraId="53AA2551" w14:textId="77777777" w:rsidR="00355EF2" w:rsidRPr="00355812" w:rsidRDefault="00355EF2" w:rsidP="00355EF2">
                      <w:pPr>
                        <w:rPr>
                          <w:rFonts w:eastAsia="等线" w:cs="Times New Roman"/>
                          <w:color w:val="000000"/>
                          <w:kern w:val="24"/>
                          <w:sz w:val="16"/>
                          <w:szCs w:val="16"/>
                        </w:rPr>
                      </w:pPr>
                      <w:r w:rsidRPr="00355812">
                        <w:rPr>
                          <w:rFonts w:eastAsia="等线" w:cs="Times New Roman"/>
                          <w:color w:val="000000"/>
                          <w:kern w:val="24"/>
                          <w:sz w:val="16"/>
                          <w:szCs w:val="16"/>
                        </w:rPr>
                        <w:t>(</w:t>
                      </w:r>
                      <w:r>
                        <w:rPr>
                          <w:rFonts w:eastAsia="等线" w:cs="Times New Roman"/>
                          <w:color w:val="000000"/>
                          <w:kern w:val="24"/>
                          <w:sz w:val="16"/>
                          <w:szCs w:val="16"/>
                        </w:rPr>
                        <w:t>A</w:t>
                      </w:r>
                      <w:r w:rsidRPr="00355812">
                        <w:rPr>
                          <w:rFonts w:eastAsia="等线" w:cs="Times New Roman"/>
                          <w:color w:val="000000"/>
                          <w:kern w:val="24"/>
                          <w:sz w:val="16"/>
                          <w:szCs w:val="16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42FDF4F8" w14:textId="77777777" w:rsidR="00355EF2" w:rsidRPr="00106B1A" w:rsidRDefault="00355EF2" w:rsidP="00355EF2">
      <w:pPr>
        <w:rPr>
          <w:rFonts w:cs="Times New Roman"/>
        </w:rPr>
      </w:pPr>
    </w:p>
    <w:p w14:paraId="23AB9DF8" w14:textId="77777777" w:rsidR="00355EF2" w:rsidRPr="00106B1A" w:rsidRDefault="00355EF2" w:rsidP="00355EF2">
      <w:pPr>
        <w:rPr>
          <w:rFonts w:cs="Times New Roman"/>
        </w:rPr>
      </w:pPr>
    </w:p>
    <w:p w14:paraId="09D7FEB3" w14:textId="77777777" w:rsidR="00355EF2" w:rsidRPr="00106B1A" w:rsidRDefault="00355EF2" w:rsidP="00355EF2">
      <w:pPr>
        <w:rPr>
          <w:rFonts w:cs="Times New Roman"/>
        </w:rPr>
      </w:pPr>
    </w:p>
    <w:p w14:paraId="3E52D712" w14:textId="77777777" w:rsidR="00355EF2" w:rsidRPr="00106B1A" w:rsidRDefault="00355EF2" w:rsidP="00355EF2">
      <w:pPr>
        <w:rPr>
          <w:rFonts w:cs="Times New Roman"/>
        </w:rPr>
      </w:pPr>
    </w:p>
    <w:p w14:paraId="0B11904E" w14:textId="77777777" w:rsidR="00355EF2" w:rsidRPr="00106B1A" w:rsidRDefault="00355EF2" w:rsidP="00355EF2">
      <w:pPr>
        <w:rPr>
          <w:rFonts w:cs="Times New Roman"/>
        </w:rPr>
      </w:pPr>
      <w:r w:rsidRPr="00106B1A">
        <w:rPr>
          <w:noProof/>
        </w:rPr>
        <w:drawing>
          <wp:anchor distT="0" distB="0" distL="114300" distR="114300" simplePos="0" relativeHeight="251740160" behindDoc="0" locked="0" layoutInCell="1" allowOverlap="1" wp14:anchorId="19C6154D" wp14:editId="5F2BEDF5">
            <wp:simplePos x="0" y="0"/>
            <wp:positionH relativeFrom="column">
              <wp:posOffset>2466975</wp:posOffset>
            </wp:positionH>
            <wp:positionV relativeFrom="paragraph">
              <wp:posOffset>93345</wp:posOffset>
            </wp:positionV>
            <wp:extent cx="2507615" cy="1799590"/>
            <wp:effectExtent l="0" t="0" r="6985" b="0"/>
            <wp:wrapNone/>
            <wp:docPr id="41" name="图片 13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图表, 散点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7615" cy="1799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BD9ADBE" w14:textId="77777777" w:rsidR="00355EF2" w:rsidRPr="00106B1A" w:rsidRDefault="00355EF2" w:rsidP="00355EF2">
      <w:pPr>
        <w:rPr>
          <w:rFonts w:cs="Times New Roman"/>
        </w:rPr>
      </w:pPr>
      <w:r w:rsidRPr="00106B1A">
        <w:t xml:space="preserve"> </w:t>
      </w:r>
    </w:p>
    <w:p w14:paraId="28EB2EB6" w14:textId="77777777" w:rsidR="00355EF2" w:rsidRPr="00106B1A" w:rsidRDefault="00355EF2" w:rsidP="00355EF2">
      <w:pPr>
        <w:rPr>
          <w:rFonts w:cs="Times New Roman"/>
        </w:rPr>
      </w:pPr>
    </w:p>
    <w:p w14:paraId="616BCA0A" w14:textId="77777777" w:rsidR="00355EF2" w:rsidRPr="00106B1A" w:rsidRDefault="00355EF2" w:rsidP="00355EF2">
      <w:pPr>
        <w:rPr>
          <w:rFonts w:cs="Times New Roman"/>
        </w:rPr>
      </w:pPr>
    </w:p>
    <w:p w14:paraId="7F32DE3C" w14:textId="77777777" w:rsidR="00355EF2" w:rsidRPr="00106B1A" w:rsidRDefault="00355EF2" w:rsidP="00355EF2">
      <w:pPr>
        <w:rPr>
          <w:rFonts w:cs="Times New Roman"/>
        </w:rPr>
      </w:pPr>
      <w:r w:rsidRPr="00106B1A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3354B8AE" wp14:editId="543DBB88">
                <wp:simplePos x="0" y="0"/>
                <wp:positionH relativeFrom="column">
                  <wp:posOffset>2212975</wp:posOffset>
                </wp:positionH>
                <wp:positionV relativeFrom="paragraph">
                  <wp:posOffset>19685</wp:posOffset>
                </wp:positionV>
                <wp:extent cx="344170" cy="274955"/>
                <wp:effectExtent l="0" t="0" r="0" b="0"/>
                <wp:wrapNone/>
                <wp:docPr id="28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4170" cy="2749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16671B6" w14:textId="77777777" w:rsidR="00355EF2" w:rsidRPr="00355812" w:rsidRDefault="00355EF2" w:rsidP="00355EF2">
                            <w:pPr>
                              <w:rPr>
                                <w:rFonts w:eastAsia="等线" w:cs="Times New Roman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</w:pPr>
                            <w:r w:rsidRPr="00355812">
                              <w:rPr>
                                <w:rFonts w:eastAsia="等线" w:cs="Times New Roman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eastAsia="等线" w:cs="Times New Roman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D</w:t>
                            </w:r>
                            <w:r w:rsidRPr="00355812">
                              <w:rPr>
                                <w:rFonts w:eastAsia="等线" w:cs="Times New Roman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354B8AE" id="文本框 10" o:spid="_x0000_s1028" type="#_x0000_t202" style="position:absolute;left:0;text-align:left;margin-left:174.25pt;margin-top:1.55pt;width:27.1pt;height:21.65pt;z-index:251734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" filled="f" stroked="f">
                <v:textbox>
                  <w:txbxContent>
                    <w:p w14:paraId="416671B6" w14:textId="77777777" w:rsidR="00355EF2" w:rsidRPr="00355812" w:rsidRDefault="00355EF2" w:rsidP="00355EF2">
                      <w:pPr>
                        <w:rPr>
                          <w:rFonts w:eastAsia="等线" w:cs="Times New Roman"/>
                          <w:color w:val="000000"/>
                          <w:kern w:val="24"/>
                          <w:sz w:val="16"/>
                          <w:szCs w:val="16"/>
                        </w:rPr>
                      </w:pPr>
                      <w:r w:rsidRPr="00355812">
                        <w:rPr>
                          <w:rFonts w:eastAsia="等线" w:cs="Times New Roman"/>
                          <w:color w:val="000000"/>
                          <w:kern w:val="24"/>
                          <w:sz w:val="16"/>
                          <w:szCs w:val="16"/>
                        </w:rPr>
                        <w:t>(</w:t>
                      </w:r>
                      <w:r>
                        <w:rPr>
                          <w:rFonts w:eastAsia="等线" w:cs="Times New Roman"/>
                          <w:color w:val="000000"/>
                          <w:kern w:val="24"/>
                          <w:sz w:val="16"/>
                          <w:szCs w:val="16"/>
                        </w:rPr>
                        <w:t>D</w:t>
                      </w:r>
                      <w:r w:rsidRPr="00355812">
                        <w:rPr>
                          <w:rFonts w:eastAsia="等线" w:cs="Times New Roman"/>
                          <w:color w:val="000000"/>
                          <w:kern w:val="24"/>
                          <w:sz w:val="16"/>
                          <w:szCs w:val="16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106B1A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5F5045D1" wp14:editId="259354F8">
                <wp:simplePos x="0" y="0"/>
                <wp:positionH relativeFrom="column">
                  <wp:posOffset>7620</wp:posOffset>
                </wp:positionH>
                <wp:positionV relativeFrom="paragraph">
                  <wp:posOffset>24765</wp:posOffset>
                </wp:positionV>
                <wp:extent cx="344170" cy="274955"/>
                <wp:effectExtent l="0" t="0" r="0" b="0"/>
                <wp:wrapNone/>
                <wp:docPr id="32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4170" cy="2749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225326E" w14:textId="77777777" w:rsidR="00355EF2" w:rsidRPr="00355812" w:rsidRDefault="00355EF2" w:rsidP="00355EF2">
                            <w:pPr>
                              <w:rPr>
                                <w:rFonts w:eastAsia="等线" w:cs="Times New Roman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</w:pPr>
                            <w:r w:rsidRPr="00355812">
                              <w:rPr>
                                <w:rFonts w:eastAsia="等线" w:cs="Times New Roman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eastAsia="等线" w:cs="Times New Roman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C</w:t>
                            </w:r>
                            <w:r w:rsidRPr="00355812">
                              <w:rPr>
                                <w:rFonts w:eastAsia="等线" w:cs="Times New Roman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F5045D1" id="文本框 9" o:spid="_x0000_s1029" type="#_x0000_t202" style="position:absolute;left:0;text-align:left;margin-left:.6pt;margin-top:1.95pt;width:27.1pt;height:21.65pt;z-index:251732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" filled="f" stroked="f">
                <v:textbox>
                  <w:txbxContent>
                    <w:p w14:paraId="1225326E" w14:textId="77777777" w:rsidR="00355EF2" w:rsidRPr="00355812" w:rsidRDefault="00355EF2" w:rsidP="00355EF2">
                      <w:pPr>
                        <w:rPr>
                          <w:rFonts w:eastAsia="等线" w:cs="Times New Roman"/>
                          <w:color w:val="000000"/>
                          <w:kern w:val="24"/>
                          <w:sz w:val="16"/>
                          <w:szCs w:val="16"/>
                        </w:rPr>
                      </w:pPr>
                      <w:r w:rsidRPr="00355812">
                        <w:rPr>
                          <w:rFonts w:eastAsia="等线" w:cs="Times New Roman"/>
                          <w:color w:val="000000"/>
                          <w:kern w:val="24"/>
                          <w:sz w:val="16"/>
                          <w:szCs w:val="16"/>
                        </w:rPr>
                        <w:t>(</w:t>
                      </w:r>
                      <w:r>
                        <w:rPr>
                          <w:rFonts w:eastAsia="等线" w:cs="Times New Roman"/>
                          <w:color w:val="000000"/>
                          <w:kern w:val="24"/>
                          <w:sz w:val="16"/>
                          <w:szCs w:val="16"/>
                        </w:rPr>
                        <w:t>C</w:t>
                      </w:r>
                      <w:r w:rsidRPr="00355812">
                        <w:rPr>
                          <w:rFonts w:eastAsia="等线" w:cs="Times New Roman"/>
                          <w:color w:val="000000"/>
                          <w:kern w:val="24"/>
                          <w:sz w:val="16"/>
                          <w:szCs w:val="16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5D84A69F" w14:textId="77777777" w:rsidR="00355EF2" w:rsidRPr="00106B1A" w:rsidRDefault="00355EF2" w:rsidP="00355EF2">
      <w:pPr>
        <w:rPr>
          <w:rFonts w:cs="Times New Roman"/>
        </w:rPr>
      </w:pPr>
    </w:p>
    <w:p w14:paraId="44F9014C" w14:textId="77777777" w:rsidR="00355EF2" w:rsidRPr="00106B1A" w:rsidRDefault="00355EF2" w:rsidP="00355EF2">
      <w:pPr>
        <w:rPr>
          <w:rFonts w:cs="Times New Roman"/>
        </w:rPr>
      </w:pPr>
    </w:p>
    <w:p w14:paraId="1FB38ACA" w14:textId="77777777" w:rsidR="00355EF2" w:rsidRPr="00106B1A" w:rsidRDefault="00355EF2" w:rsidP="00355EF2">
      <w:pPr>
        <w:rPr>
          <w:rFonts w:cs="Times New Roman"/>
        </w:rPr>
      </w:pPr>
    </w:p>
    <w:p w14:paraId="45E03A7A" w14:textId="77777777" w:rsidR="00355EF2" w:rsidRPr="00106B1A" w:rsidRDefault="00355EF2" w:rsidP="00355EF2">
      <w:pPr>
        <w:rPr>
          <w:rFonts w:cs="Times New Roman"/>
        </w:rPr>
      </w:pPr>
    </w:p>
    <w:p w14:paraId="46304505" w14:textId="77777777" w:rsidR="00355EF2" w:rsidRPr="00106B1A" w:rsidRDefault="00355EF2" w:rsidP="00355EF2">
      <w:pPr>
        <w:rPr>
          <w:rFonts w:cs="Times New Roman"/>
        </w:rPr>
      </w:pPr>
      <w:r w:rsidRPr="00106B1A">
        <w:rPr>
          <w:noProof/>
        </w:rPr>
        <w:drawing>
          <wp:anchor distT="0" distB="0" distL="114300" distR="114300" simplePos="0" relativeHeight="251742208" behindDoc="0" locked="0" layoutInCell="1" allowOverlap="1" wp14:anchorId="202F731B" wp14:editId="575F9173">
            <wp:simplePos x="0" y="0"/>
            <wp:positionH relativeFrom="column">
              <wp:posOffset>2466975</wp:posOffset>
            </wp:positionH>
            <wp:positionV relativeFrom="paragraph">
              <wp:posOffset>184316</wp:posOffset>
            </wp:positionV>
            <wp:extent cx="2507615" cy="1799590"/>
            <wp:effectExtent l="0" t="0" r="6985" b="0"/>
            <wp:wrapNone/>
            <wp:docPr id="40" name="图片 15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图表, 散点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7615" cy="1799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4D49D78" w14:textId="77777777" w:rsidR="00355EF2" w:rsidRPr="00106B1A" w:rsidRDefault="00355EF2" w:rsidP="00355EF2">
      <w:pPr>
        <w:rPr>
          <w:rFonts w:cs="Times New Roman"/>
        </w:rPr>
      </w:pPr>
      <w:r w:rsidRPr="00106B1A">
        <w:rPr>
          <w:noProof/>
        </w:rPr>
        <w:drawing>
          <wp:anchor distT="0" distB="0" distL="114300" distR="114300" simplePos="0" relativeHeight="251741184" behindDoc="0" locked="0" layoutInCell="1" allowOverlap="1" wp14:anchorId="085BBCED" wp14:editId="426B82E6">
            <wp:simplePos x="0" y="0"/>
            <wp:positionH relativeFrom="column">
              <wp:posOffset>273685</wp:posOffset>
            </wp:positionH>
            <wp:positionV relativeFrom="paragraph">
              <wp:posOffset>-40640</wp:posOffset>
            </wp:positionV>
            <wp:extent cx="1783715" cy="1799590"/>
            <wp:effectExtent l="0" t="0" r="6985" b="0"/>
            <wp:wrapNone/>
            <wp:docPr id="42" name="图片 14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图表, 散点图&#10;&#10;描述已自动生成"/>
                    <pic:cNvPicPr>
                      <a:picLocks noChangeAspect="1" noChangeArrowheads="1"/>
                    </pic:cNvPicPr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8847"/>
                    <a:stretch/>
                  </pic:blipFill>
                  <pic:spPr bwMode="auto">
                    <a:xfrm>
                      <a:off x="0" y="0"/>
                      <a:ext cx="1783715" cy="1799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BA9D777" w14:textId="77777777" w:rsidR="00355EF2" w:rsidRPr="00106B1A" w:rsidRDefault="00355EF2" w:rsidP="00355EF2">
      <w:pPr>
        <w:rPr>
          <w:rFonts w:cs="Times New Roman"/>
        </w:rPr>
      </w:pPr>
    </w:p>
    <w:p w14:paraId="2DBBC606" w14:textId="77777777" w:rsidR="00355EF2" w:rsidRPr="00106B1A" w:rsidRDefault="00355EF2" w:rsidP="00355EF2">
      <w:pPr>
        <w:rPr>
          <w:rFonts w:cs="Times New Roman"/>
        </w:rPr>
      </w:pPr>
    </w:p>
    <w:p w14:paraId="17A8AD33" w14:textId="77777777" w:rsidR="00355EF2" w:rsidRPr="00106B1A" w:rsidRDefault="00355EF2" w:rsidP="00355EF2">
      <w:pPr>
        <w:rPr>
          <w:rFonts w:cs="Times New Roman"/>
        </w:rPr>
      </w:pPr>
      <w:r w:rsidRPr="00106B1A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3189913D" wp14:editId="0595A948">
                <wp:simplePos x="0" y="0"/>
                <wp:positionH relativeFrom="column">
                  <wp:posOffset>5080</wp:posOffset>
                </wp:positionH>
                <wp:positionV relativeFrom="paragraph">
                  <wp:posOffset>100965</wp:posOffset>
                </wp:positionV>
                <wp:extent cx="344170" cy="274955"/>
                <wp:effectExtent l="0" t="0" r="0" b="0"/>
                <wp:wrapNone/>
                <wp:docPr id="33" name="文本框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4170" cy="2749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80C5B3C" w14:textId="77777777" w:rsidR="00355EF2" w:rsidRPr="00355812" w:rsidRDefault="00355EF2" w:rsidP="00355EF2">
                            <w:pPr>
                              <w:rPr>
                                <w:rFonts w:eastAsia="等线" w:cs="Times New Roman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</w:pPr>
                            <w:r w:rsidRPr="00355812">
                              <w:rPr>
                                <w:rFonts w:eastAsia="等线" w:cs="Times New Roman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eastAsia="等线" w:cs="Times New Roman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E</w:t>
                            </w:r>
                            <w:r w:rsidRPr="00355812">
                              <w:rPr>
                                <w:rFonts w:eastAsia="等线" w:cs="Times New Roman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189913D" id="文本框 11" o:spid="_x0000_s1030" type="#_x0000_t202" style="position:absolute;left:0;text-align:left;margin-left:.4pt;margin-top:7.95pt;width:27.1pt;height:21.65pt;z-index:251735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" filled="f" stroked="f">
                <v:textbox>
                  <w:txbxContent>
                    <w:p w14:paraId="380C5B3C" w14:textId="77777777" w:rsidR="00355EF2" w:rsidRPr="00355812" w:rsidRDefault="00355EF2" w:rsidP="00355EF2">
                      <w:pPr>
                        <w:rPr>
                          <w:rFonts w:eastAsia="等线" w:cs="Times New Roman"/>
                          <w:color w:val="000000"/>
                          <w:kern w:val="24"/>
                          <w:sz w:val="16"/>
                          <w:szCs w:val="16"/>
                        </w:rPr>
                      </w:pPr>
                      <w:r w:rsidRPr="00355812">
                        <w:rPr>
                          <w:rFonts w:eastAsia="等线" w:cs="Times New Roman"/>
                          <w:color w:val="000000"/>
                          <w:kern w:val="24"/>
                          <w:sz w:val="16"/>
                          <w:szCs w:val="16"/>
                        </w:rPr>
                        <w:t>(</w:t>
                      </w:r>
                      <w:r>
                        <w:rPr>
                          <w:rFonts w:eastAsia="等线" w:cs="Times New Roman"/>
                          <w:color w:val="000000"/>
                          <w:kern w:val="24"/>
                          <w:sz w:val="16"/>
                          <w:szCs w:val="16"/>
                        </w:rPr>
                        <w:t>E</w:t>
                      </w:r>
                      <w:r w:rsidRPr="00355812">
                        <w:rPr>
                          <w:rFonts w:eastAsia="等线" w:cs="Times New Roman"/>
                          <w:color w:val="000000"/>
                          <w:kern w:val="24"/>
                          <w:sz w:val="16"/>
                          <w:szCs w:val="16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106B1A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598BD3A5" wp14:editId="64434C63">
                <wp:simplePos x="0" y="0"/>
                <wp:positionH relativeFrom="column">
                  <wp:posOffset>2214245</wp:posOffset>
                </wp:positionH>
                <wp:positionV relativeFrom="paragraph">
                  <wp:posOffset>102235</wp:posOffset>
                </wp:positionV>
                <wp:extent cx="344170" cy="274955"/>
                <wp:effectExtent l="0" t="0" r="0" b="0"/>
                <wp:wrapNone/>
                <wp:docPr id="34" name="文本框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4170" cy="2749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D14EC41" w14:textId="77777777" w:rsidR="00355EF2" w:rsidRPr="00355812" w:rsidRDefault="00355EF2" w:rsidP="00355EF2">
                            <w:pPr>
                              <w:rPr>
                                <w:rFonts w:eastAsia="等线" w:cs="Times New Roman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</w:pPr>
                            <w:r w:rsidRPr="00355812">
                              <w:rPr>
                                <w:rFonts w:eastAsia="等线" w:cs="Times New Roman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eastAsia="等线" w:cs="Times New Roman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F</w:t>
                            </w:r>
                            <w:r w:rsidRPr="00355812">
                              <w:rPr>
                                <w:rFonts w:eastAsia="等线" w:cs="Times New Roman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98BD3A5" id="文本框 12" o:spid="_x0000_s1031" type="#_x0000_t202" style="position:absolute;left:0;text-align:left;margin-left:174.35pt;margin-top:8.05pt;width:27.1pt;height:21.65pt;z-index:251736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" filled="f" stroked="f">
                <v:textbox>
                  <w:txbxContent>
                    <w:p w14:paraId="4D14EC41" w14:textId="77777777" w:rsidR="00355EF2" w:rsidRPr="00355812" w:rsidRDefault="00355EF2" w:rsidP="00355EF2">
                      <w:pPr>
                        <w:rPr>
                          <w:rFonts w:eastAsia="等线" w:cs="Times New Roman"/>
                          <w:color w:val="000000"/>
                          <w:kern w:val="24"/>
                          <w:sz w:val="16"/>
                          <w:szCs w:val="16"/>
                        </w:rPr>
                      </w:pPr>
                      <w:r w:rsidRPr="00355812">
                        <w:rPr>
                          <w:rFonts w:eastAsia="等线" w:cs="Times New Roman"/>
                          <w:color w:val="000000"/>
                          <w:kern w:val="24"/>
                          <w:sz w:val="16"/>
                          <w:szCs w:val="16"/>
                        </w:rPr>
                        <w:t>(</w:t>
                      </w:r>
                      <w:r>
                        <w:rPr>
                          <w:rFonts w:eastAsia="等线" w:cs="Times New Roman"/>
                          <w:color w:val="000000"/>
                          <w:kern w:val="24"/>
                          <w:sz w:val="16"/>
                          <w:szCs w:val="16"/>
                        </w:rPr>
                        <w:t>F</w:t>
                      </w:r>
                      <w:r w:rsidRPr="00355812">
                        <w:rPr>
                          <w:rFonts w:eastAsia="等线" w:cs="Times New Roman"/>
                          <w:color w:val="000000"/>
                          <w:kern w:val="24"/>
                          <w:sz w:val="16"/>
                          <w:szCs w:val="16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3D0928E9" w14:textId="77777777" w:rsidR="00355EF2" w:rsidRPr="00106B1A" w:rsidRDefault="00355EF2" w:rsidP="00355EF2">
      <w:pPr>
        <w:rPr>
          <w:rFonts w:cs="Times New Roman"/>
        </w:rPr>
      </w:pPr>
    </w:p>
    <w:p w14:paraId="23735301" w14:textId="77777777" w:rsidR="00355EF2" w:rsidRPr="00106B1A" w:rsidRDefault="00355EF2" w:rsidP="00355EF2">
      <w:pPr>
        <w:rPr>
          <w:rFonts w:cs="Times New Roman"/>
        </w:rPr>
      </w:pPr>
    </w:p>
    <w:p w14:paraId="1A441778" w14:textId="77777777" w:rsidR="00355EF2" w:rsidRPr="00106B1A" w:rsidRDefault="00355EF2" w:rsidP="00355EF2">
      <w:pPr>
        <w:rPr>
          <w:rFonts w:cs="Times New Roman"/>
        </w:rPr>
      </w:pPr>
    </w:p>
    <w:p w14:paraId="414522B9" w14:textId="77777777" w:rsidR="00355EF2" w:rsidRPr="00106B1A" w:rsidRDefault="00355EF2" w:rsidP="00355EF2">
      <w:pPr>
        <w:rPr>
          <w:rFonts w:cs="Times New Roman"/>
        </w:rPr>
      </w:pPr>
    </w:p>
    <w:p w14:paraId="1451DBAA" w14:textId="77777777" w:rsidR="00355EF2" w:rsidRPr="00106B1A" w:rsidRDefault="00355EF2" w:rsidP="00355EF2">
      <w:pPr>
        <w:rPr>
          <w:rFonts w:cs="Times New Roman"/>
        </w:rPr>
      </w:pPr>
    </w:p>
    <w:p w14:paraId="2364D509" w14:textId="77777777" w:rsidR="00355EF2" w:rsidRPr="00106B1A" w:rsidRDefault="00355EF2" w:rsidP="00355EF2">
      <w:pPr>
        <w:rPr>
          <w:rFonts w:cs="Times New Roman"/>
          <w:b/>
          <w:bCs/>
          <w:u w:val="single"/>
        </w:rPr>
      </w:pPr>
    </w:p>
    <w:p w14:paraId="6E4D90A9" w14:textId="77777777" w:rsidR="00355EF2" w:rsidRPr="00106B1A" w:rsidRDefault="00355EF2" w:rsidP="00355EF2">
      <w:pPr>
        <w:rPr>
          <w:rFonts w:cs="Times New Roman"/>
        </w:rPr>
        <w:sectPr w:rsidR="00355EF2" w:rsidRPr="00106B1A" w:rsidSect="00336137">
          <w:footerReference w:type="default" r:id="rId18"/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  <w:r w:rsidRPr="00106B1A">
        <w:rPr>
          <w:rFonts w:cs="Times New Roman"/>
          <w:b/>
          <w:bCs/>
          <w:u w:val="single"/>
        </w:rPr>
        <w:t>Figure S4:</w:t>
      </w:r>
      <w:r w:rsidRPr="00106B1A">
        <w:rPr>
          <w:rFonts w:cs="Times New Roman"/>
        </w:rPr>
        <w:t xml:space="preserve"> Comparison of the correlations for the two peaks of ERFE responses and peak of HGB responses in single- and multiple-dose studies. (A) The correlation between HGB peak values and the first peak values of ERFE at about 2 h after rHuEPO stimulation in the single-dose study. (B) The correlation between HGB peak values and the second peak values of ERFE at about 10 h after rHuEPO stimulation in the single-dose study. (C) The correlation between HGB peak values and the first peak values of ERFE at about 2 h after the first dose of rHuEPO in the multiple-dose study. (D) The correlation between HGB peak values and the second peak values of ERFE at about 10 h after the first dose of rHuEPO in the multiple-dose study. (E) The correlation between HGB peak values and the first peak values of ERFE at about 2 h after the sixth dose of rHuEPO in the multiple-dose study. (F) The correlation between HGB peak values and the second peak values of ERFE at about 10 h after the sixth dose of rHuEPO in the multiple-dose study.</w:t>
      </w:r>
    </w:p>
    <w:tbl>
      <w:tblPr>
        <w:tblStyle w:val="af2"/>
        <w:tblpPr w:leftFromText="180" w:rightFromText="180" w:horzAnchor="margin" w:tblpXSpec="center" w:tblpY="585"/>
        <w:tblW w:w="11647" w:type="dxa"/>
        <w:tblLayout w:type="fixed"/>
        <w:tblLook w:val="04A0" w:firstRow="1" w:lastRow="0" w:firstColumn="1" w:lastColumn="0" w:noHBand="0" w:noVBand="1"/>
      </w:tblPr>
      <w:tblGrid>
        <w:gridCol w:w="1701"/>
        <w:gridCol w:w="3142"/>
        <w:gridCol w:w="1134"/>
        <w:gridCol w:w="1134"/>
        <w:gridCol w:w="1134"/>
        <w:gridCol w:w="1134"/>
        <w:gridCol w:w="1134"/>
        <w:gridCol w:w="1134"/>
      </w:tblGrid>
      <w:tr w:rsidR="00355EF2" w:rsidRPr="00106B1A" w14:paraId="73537BE3" w14:textId="77777777" w:rsidTr="00D460B4">
        <w:trPr>
          <w:trHeight w:val="882"/>
        </w:trPr>
        <w:tc>
          <w:tcPr>
            <w:tcW w:w="11647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B38DCB" w14:textId="77777777" w:rsidR="00355EF2" w:rsidRPr="00106B1A" w:rsidRDefault="00355EF2" w:rsidP="00D460B4">
            <w:pPr>
              <w:jc w:val="left"/>
              <w:rPr>
                <w:rFonts w:cs="Times New Roman"/>
                <w:b/>
                <w:bCs/>
                <w:noProof/>
                <w:sz w:val="24"/>
                <w:szCs w:val="24"/>
              </w:rPr>
            </w:pPr>
            <w:r w:rsidRPr="00106B1A">
              <w:rPr>
                <w:rFonts w:cs="Times New Roman"/>
                <w:b/>
                <w:bCs/>
                <w:noProof/>
                <w:sz w:val="24"/>
                <w:szCs w:val="24"/>
                <w:u w:val="single"/>
              </w:rPr>
              <w:lastRenderedPageBreak/>
              <w:t>Table S1</w:t>
            </w:r>
            <w:r w:rsidRPr="00106B1A">
              <w:rPr>
                <w:rFonts w:cs="Times New Roman"/>
                <w:b/>
                <w:bCs/>
                <w:noProof/>
                <w:sz w:val="24"/>
                <w:szCs w:val="24"/>
              </w:rPr>
              <w:t>. Summary noncompartmental parameters with coefficients of variations (CV%) for rHuEPO pharmacokinetics after intravenous administration of 100, 450, 1350 IU/kg TIW for 2 weeks.</w:t>
            </w:r>
          </w:p>
        </w:tc>
      </w:tr>
      <w:tr w:rsidR="00355EF2" w:rsidRPr="00106B1A" w14:paraId="5018EE12" w14:textId="77777777" w:rsidTr="00D460B4">
        <w:trPr>
          <w:trHeight w:val="387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64C496D1" w14:textId="77777777" w:rsidR="00355EF2" w:rsidRPr="00106B1A" w:rsidRDefault="00355EF2" w:rsidP="00D460B4">
            <w:pPr>
              <w:rPr>
                <w:rFonts w:cs="Times New Roman"/>
                <w:noProof/>
                <w:sz w:val="18"/>
                <w:szCs w:val="18"/>
              </w:rPr>
            </w:pPr>
            <w:r w:rsidRPr="00106B1A">
              <w:rPr>
                <w:rFonts w:cs="Times New Roman"/>
                <w:noProof/>
                <w:sz w:val="18"/>
                <w:szCs w:val="18"/>
              </w:rPr>
              <w:t>Parameters (units)</w:t>
            </w:r>
          </w:p>
        </w:tc>
        <w:tc>
          <w:tcPr>
            <w:tcW w:w="3142" w:type="dxa"/>
            <w:vMerge w:val="restart"/>
            <w:tcBorders>
              <w:top w:val="single" w:sz="4" w:space="0" w:color="auto"/>
            </w:tcBorders>
            <w:vAlign w:val="center"/>
          </w:tcPr>
          <w:p w14:paraId="64DACABB" w14:textId="77777777" w:rsidR="00355EF2" w:rsidRPr="00106B1A" w:rsidRDefault="00355EF2" w:rsidP="00D460B4">
            <w:pPr>
              <w:rPr>
                <w:rFonts w:cs="Times New Roman"/>
                <w:noProof/>
                <w:sz w:val="18"/>
                <w:szCs w:val="18"/>
              </w:rPr>
            </w:pPr>
            <w:r w:rsidRPr="00106B1A">
              <w:rPr>
                <w:rFonts w:cs="Times New Roman"/>
                <w:noProof/>
                <w:sz w:val="18"/>
                <w:szCs w:val="18"/>
              </w:rPr>
              <w:t>Defintion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vAlign w:val="center"/>
          </w:tcPr>
          <w:p w14:paraId="38A05CF9" w14:textId="77777777" w:rsidR="00355EF2" w:rsidRPr="00106B1A" w:rsidRDefault="00355EF2" w:rsidP="00D460B4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106B1A">
              <w:rPr>
                <w:rFonts w:cs="Times New Roman"/>
                <w:noProof/>
                <w:sz w:val="18"/>
                <w:szCs w:val="18"/>
              </w:rPr>
              <w:t>100 IU/kg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vAlign w:val="center"/>
          </w:tcPr>
          <w:p w14:paraId="7B1B8BA7" w14:textId="77777777" w:rsidR="00355EF2" w:rsidRPr="00106B1A" w:rsidRDefault="00355EF2" w:rsidP="00D460B4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106B1A">
              <w:rPr>
                <w:rFonts w:cs="Times New Roman"/>
                <w:noProof/>
                <w:sz w:val="18"/>
                <w:szCs w:val="18"/>
              </w:rPr>
              <w:t>450 IU/kg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vAlign w:val="center"/>
          </w:tcPr>
          <w:p w14:paraId="6AC985A5" w14:textId="77777777" w:rsidR="00355EF2" w:rsidRPr="00106B1A" w:rsidRDefault="00355EF2" w:rsidP="00D460B4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106B1A">
              <w:rPr>
                <w:rFonts w:cs="Times New Roman"/>
                <w:noProof/>
                <w:sz w:val="18"/>
                <w:szCs w:val="18"/>
              </w:rPr>
              <w:t>1350 IU/kg</w:t>
            </w:r>
          </w:p>
        </w:tc>
      </w:tr>
      <w:tr w:rsidR="00355EF2" w:rsidRPr="00106B1A" w14:paraId="7ED50B48" w14:textId="77777777" w:rsidTr="00D460B4">
        <w:trPr>
          <w:trHeight w:val="334"/>
        </w:trPr>
        <w:tc>
          <w:tcPr>
            <w:tcW w:w="1701" w:type="dxa"/>
            <w:vMerge/>
            <w:vAlign w:val="center"/>
          </w:tcPr>
          <w:p w14:paraId="67720E5D" w14:textId="77777777" w:rsidR="00355EF2" w:rsidRPr="00106B1A" w:rsidRDefault="00355EF2" w:rsidP="00D460B4">
            <w:pPr>
              <w:rPr>
                <w:rFonts w:cs="Times New Roman"/>
                <w:noProof/>
                <w:sz w:val="18"/>
                <w:szCs w:val="18"/>
              </w:rPr>
            </w:pPr>
          </w:p>
        </w:tc>
        <w:tc>
          <w:tcPr>
            <w:tcW w:w="3142" w:type="dxa"/>
            <w:vMerge/>
            <w:vAlign w:val="center"/>
          </w:tcPr>
          <w:p w14:paraId="1D9E0038" w14:textId="77777777" w:rsidR="00355EF2" w:rsidRPr="00106B1A" w:rsidRDefault="00355EF2" w:rsidP="00D460B4">
            <w:pPr>
              <w:rPr>
                <w:rFonts w:cs="Times New Roman"/>
                <w:noProof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17B368A" w14:textId="77777777" w:rsidR="00355EF2" w:rsidRPr="00106B1A" w:rsidRDefault="00355EF2" w:rsidP="00D460B4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106B1A">
              <w:rPr>
                <w:rFonts w:cs="Times New Roman"/>
                <w:noProof/>
                <w:sz w:val="18"/>
                <w:szCs w:val="18"/>
              </w:rPr>
              <w:t>PK1</w:t>
            </w:r>
          </w:p>
        </w:tc>
        <w:tc>
          <w:tcPr>
            <w:tcW w:w="1134" w:type="dxa"/>
            <w:vAlign w:val="center"/>
          </w:tcPr>
          <w:p w14:paraId="7EE82FEF" w14:textId="77777777" w:rsidR="00355EF2" w:rsidRPr="00106B1A" w:rsidRDefault="00355EF2" w:rsidP="00D460B4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106B1A">
              <w:rPr>
                <w:rFonts w:cs="Times New Roman"/>
                <w:noProof/>
                <w:sz w:val="18"/>
                <w:szCs w:val="18"/>
              </w:rPr>
              <w:t>PK6</w:t>
            </w:r>
          </w:p>
        </w:tc>
        <w:tc>
          <w:tcPr>
            <w:tcW w:w="1134" w:type="dxa"/>
            <w:vAlign w:val="center"/>
          </w:tcPr>
          <w:p w14:paraId="2C83E1EE" w14:textId="77777777" w:rsidR="00355EF2" w:rsidRPr="00106B1A" w:rsidRDefault="00355EF2" w:rsidP="00D460B4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106B1A">
              <w:rPr>
                <w:rFonts w:cs="Times New Roman"/>
                <w:noProof/>
                <w:sz w:val="18"/>
                <w:szCs w:val="18"/>
              </w:rPr>
              <w:t>PK1</w:t>
            </w:r>
          </w:p>
        </w:tc>
        <w:tc>
          <w:tcPr>
            <w:tcW w:w="1134" w:type="dxa"/>
            <w:vAlign w:val="center"/>
          </w:tcPr>
          <w:p w14:paraId="5A7F35E9" w14:textId="77777777" w:rsidR="00355EF2" w:rsidRPr="00106B1A" w:rsidRDefault="00355EF2" w:rsidP="00D460B4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106B1A">
              <w:rPr>
                <w:rFonts w:cs="Times New Roman"/>
                <w:noProof/>
                <w:sz w:val="18"/>
                <w:szCs w:val="18"/>
              </w:rPr>
              <w:t>PK6</w:t>
            </w:r>
          </w:p>
        </w:tc>
        <w:tc>
          <w:tcPr>
            <w:tcW w:w="1134" w:type="dxa"/>
            <w:vAlign w:val="center"/>
          </w:tcPr>
          <w:p w14:paraId="5D440C4D" w14:textId="77777777" w:rsidR="00355EF2" w:rsidRPr="00106B1A" w:rsidRDefault="00355EF2" w:rsidP="00D460B4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106B1A">
              <w:rPr>
                <w:rFonts w:cs="Times New Roman"/>
                <w:noProof/>
                <w:sz w:val="18"/>
                <w:szCs w:val="18"/>
              </w:rPr>
              <w:t>PK1</w:t>
            </w:r>
          </w:p>
        </w:tc>
        <w:tc>
          <w:tcPr>
            <w:tcW w:w="1134" w:type="dxa"/>
            <w:vAlign w:val="center"/>
          </w:tcPr>
          <w:p w14:paraId="1698CBF4" w14:textId="77777777" w:rsidR="00355EF2" w:rsidRPr="00106B1A" w:rsidRDefault="00355EF2" w:rsidP="00D460B4">
            <w:pPr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106B1A">
              <w:rPr>
                <w:rFonts w:cs="Times New Roman"/>
                <w:noProof/>
                <w:sz w:val="18"/>
                <w:szCs w:val="18"/>
              </w:rPr>
              <w:t>PK6</w:t>
            </w:r>
          </w:p>
        </w:tc>
      </w:tr>
      <w:tr w:rsidR="00355EF2" w:rsidRPr="00106B1A" w14:paraId="4C6A6711" w14:textId="77777777" w:rsidTr="00D460B4">
        <w:trPr>
          <w:trHeight w:val="680"/>
        </w:trPr>
        <w:tc>
          <w:tcPr>
            <w:tcW w:w="1701" w:type="dxa"/>
            <w:vAlign w:val="center"/>
          </w:tcPr>
          <w:p w14:paraId="4E1EB979" w14:textId="77777777" w:rsidR="00355EF2" w:rsidRPr="00106B1A" w:rsidRDefault="00355EF2" w:rsidP="00D460B4">
            <w:pPr>
              <w:spacing w:line="240" w:lineRule="atLeast"/>
              <w:rPr>
                <w:rFonts w:cs="Times New Roman"/>
                <w:noProof/>
                <w:sz w:val="18"/>
                <w:szCs w:val="18"/>
              </w:rPr>
            </w:pPr>
            <w:r w:rsidRPr="00106B1A">
              <w:rPr>
                <w:rFonts w:cs="Times New Roman"/>
                <w:noProof/>
                <w:sz w:val="18"/>
                <w:szCs w:val="18"/>
              </w:rPr>
              <w:t>AUC</w:t>
            </w:r>
            <w:r w:rsidRPr="00106B1A">
              <w:rPr>
                <w:rFonts w:cs="Times New Roman"/>
                <w:noProof/>
                <w:sz w:val="18"/>
                <w:szCs w:val="18"/>
                <w:vertAlign w:val="subscript"/>
              </w:rPr>
              <w:t>0-48h</w:t>
            </w:r>
            <w:r w:rsidRPr="00106B1A">
              <w:rPr>
                <w:rFonts w:cs="Times New Roman"/>
                <w:noProof/>
                <w:sz w:val="18"/>
                <w:szCs w:val="18"/>
              </w:rPr>
              <w:t xml:space="preserve"> (IU/mL*h)</w:t>
            </w:r>
          </w:p>
        </w:tc>
        <w:tc>
          <w:tcPr>
            <w:tcW w:w="3142" w:type="dxa"/>
            <w:vAlign w:val="center"/>
          </w:tcPr>
          <w:p w14:paraId="0BBE3B97" w14:textId="77777777" w:rsidR="00355EF2" w:rsidRPr="00106B1A" w:rsidRDefault="00355EF2" w:rsidP="00D460B4">
            <w:pPr>
              <w:spacing w:line="240" w:lineRule="atLeast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106B1A">
              <w:rPr>
                <w:rFonts w:cs="Times New Roman"/>
                <w:noProof/>
                <w:sz w:val="18"/>
                <w:szCs w:val="18"/>
              </w:rPr>
              <w:t>Area under the concentration curve</w:t>
            </w:r>
          </w:p>
        </w:tc>
        <w:tc>
          <w:tcPr>
            <w:tcW w:w="1134" w:type="dxa"/>
            <w:vAlign w:val="center"/>
          </w:tcPr>
          <w:p w14:paraId="1C00C129" w14:textId="77777777" w:rsidR="00355EF2" w:rsidRPr="00106B1A" w:rsidRDefault="00355EF2" w:rsidP="00D460B4">
            <w:pPr>
              <w:spacing w:line="240" w:lineRule="atLeast"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106B1A">
              <w:rPr>
                <w:rFonts w:cs="Times New Roman" w:hint="eastAsia"/>
                <w:noProof/>
                <w:sz w:val="18"/>
                <w:szCs w:val="18"/>
              </w:rPr>
              <w:t>6.66 (4.5)</w:t>
            </w:r>
          </w:p>
        </w:tc>
        <w:tc>
          <w:tcPr>
            <w:tcW w:w="1134" w:type="dxa"/>
            <w:vAlign w:val="center"/>
          </w:tcPr>
          <w:p w14:paraId="63FF094D" w14:textId="77777777" w:rsidR="00355EF2" w:rsidRPr="00106B1A" w:rsidRDefault="00355EF2" w:rsidP="00D460B4">
            <w:pPr>
              <w:spacing w:line="240" w:lineRule="atLeast"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106B1A">
              <w:rPr>
                <w:rFonts w:cs="Times New Roman" w:hint="eastAsia"/>
                <w:noProof/>
                <w:sz w:val="18"/>
                <w:szCs w:val="18"/>
              </w:rPr>
              <w:t>6.42 (3.82)</w:t>
            </w:r>
          </w:p>
        </w:tc>
        <w:tc>
          <w:tcPr>
            <w:tcW w:w="1134" w:type="dxa"/>
            <w:vAlign w:val="center"/>
          </w:tcPr>
          <w:p w14:paraId="4A14ACC8" w14:textId="77777777" w:rsidR="00355EF2" w:rsidRPr="00106B1A" w:rsidRDefault="00355EF2" w:rsidP="00D460B4">
            <w:pPr>
              <w:spacing w:line="240" w:lineRule="atLeast"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106B1A">
              <w:rPr>
                <w:rFonts w:cs="Times New Roman" w:hint="eastAsia"/>
                <w:noProof/>
                <w:sz w:val="18"/>
                <w:szCs w:val="18"/>
              </w:rPr>
              <w:t>35.17 (6)</w:t>
            </w:r>
          </w:p>
        </w:tc>
        <w:tc>
          <w:tcPr>
            <w:tcW w:w="1134" w:type="dxa"/>
            <w:vAlign w:val="center"/>
          </w:tcPr>
          <w:p w14:paraId="16355E62" w14:textId="77777777" w:rsidR="00355EF2" w:rsidRPr="00106B1A" w:rsidRDefault="00355EF2" w:rsidP="00D460B4">
            <w:pPr>
              <w:spacing w:line="240" w:lineRule="atLeast"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106B1A">
              <w:rPr>
                <w:rFonts w:cs="Times New Roman" w:hint="eastAsia"/>
                <w:noProof/>
                <w:sz w:val="18"/>
                <w:szCs w:val="18"/>
              </w:rPr>
              <w:t>29.01 (3.62)</w:t>
            </w:r>
          </w:p>
        </w:tc>
        <w:tc>
          <w:tcPr>
            <w:tcW w:w="1134" w:type="dxa"/>
            <w:vAlign w:val="center"/>
          </w:tcPr>
          <w:p w14:paraId="18729465" w14:textId="77777777" w:rsidR="00355EF2" w:rsidRPr="00106B1A" w:rsidRDefault="00355EF2" w:rsidP="00D460B4">
            <w:pPr>
              <w:spacing w:line="240" w:lineRule="atLeast"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106B1A">
              <w:rPr>
                <w:rFonts w:cs="Times New Roman" w:hint="eastAsia"/>
                <w:noProof/>
                <w:sz w:val="18"/>
                <w:szCs w:val="18"/>
              </w:rPr>
              <w:t>111.45</w:t>
            </w:r>
            <w:r w:rsidRPr="00106B1A">
              <w:rPr>
                <w:rFonts w:cs="Times New Roman"/>
                <w:noProof/>
                <w:sz w:val="18"/>
                <w:szCs w:val="18"/>
              </w:rPr>
              <w:t xml:space="preserve"> </w:t>
            </w:r>
            <w:r w:rsidRPr="00106B1A">
              <w:rPr>
                <w:rFonts w:cs="Times New Roman" w:hint="eastAsia"/>
                <w:noProof/>
                <w:sz w:val="18"/>
                <w:szCs w:val="18"/>
              </w:rPr>
              <w:t>(4.46)</w:t>
            </w:r>
          </w:p>
        </w:tc>
        <w:tc>
          <w:tcPr>
            <w:tcW w:w="1134" w:type="dxa"/>
            <w:vAlign w:val="center"/>
          </w:tcPr>
          <w:p w14:paraId="7EB3A268" w14:textId="77777777" w:rsidR="00355EF2" w:rsidRPr="00106B1A" w:rsidRDefault="00355EF2" w:rsidP="00D460B4">
            <w:pPr>
              <w:spacing w:line="240" w:lineRule="atLeast"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106B1A">
              <w:rPr>
                <w:rFonts w:cs="Times New Roman" w:hint="eastAsia"/>
                <w:noProof/>
                <w:sz w:val="18"/>
                <w:szCs w:val="18"/>
              </w:rPr>
              <w:t>91.5 (3.07)</w:t>
            </w:r>
          </w:p>
        </w:tc>
      </w:tr>
      <w:tr w:rsidR="00355EF2" w:rsidRPr="00106B1A" w14:paraId="6E3C9625" w14:textId="77777777" w:rsidTr="00D460B4">
        <w:trPr>
          <w:trHeight w:val="680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900D79C" w14:textId="77777777" w:rsidR="00355EF2" w:rsidRPr="00106B1A" w:rsidRDefault="00355EF2" w:rsidP="00D460B4">
            <w:pPr>
              <w:spacing w:line="240" w:lineRule="atLeast"/>
              <w:rPr>
                <w:rFonts w:cs="Times New Roman"/>
                <w:noProof/>
                <w:sz w:val="18"/>
                <w:szCs w:val="18"/>
              </w:rPr>
            </w:pPr>
            <w:r w:rsidRPr="00106B1A">
              <w:rPr>
                <w:rFonts w:cs="Times New Roman"/>
                <w:noProof/>
                <w:sz w:val="18"/>
                <w:szCs w:val="18"/>
              </w:rPr>
              <w:t>CL (mL/h/kg)</w:t>
            </w:r>
          </w:p>
        </w:tc>
        <w:tc>
          <w:tcPr>
            <w:tcW w:w="3142" w:type="dxa"/>
            <w:tcBorders>
              <w:bottom w:val="single" w:sz="4" w:space="0" w:color="auto"/>
            </w:tcBorders>
            <w:vAlign w:val="center"/>
          </w:tcPr>
          <w:p w14:paraId="205C4CBF" w14:textId="77777777" w:rsidR="00355EF2" w:rsidRPr="00106B1A" w:rsidRDefault="00355EF2" w:rsidP="00D460B4">
            <w:pPr>
              <w:spacing w:line="240" w:lineRule="atLeast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106B1A">
              <w:rPr>
                <w:rFonts w:cs="Times New Roman"/>
                <w:noProof/>
                <w:sz w:val="18"/>
                <w:szCs w:val="18"/>
              </w:rPr>
              <w:t>Clearanc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FF90365" w14:textId="77777777" w:rsidR="00355EF2" w:rsidRPr="00106B1A" w:rsidRDefault="00355EF2" w:rsidP="00D460B4">
            <w:pPr>
              <w:spacing w:line="240" w:lineRule="atLeast"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106B1A">
              <w:rPr>
                <w:rFonts w:cs="Times New Roman" w:hint="eastAsia"/>
                <w:noProof/>
                <w:sz w:val="18"/>
                <w:szCs w:val="18"/>
              </w:rPr>
              <w:t>14.85 (4.5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F040285" w14:textId="77777777" w:rsidR="00355EF2" w:rsidRPr="00106B1A" w:rsidRDefault="00355EF2" w:rsidP="00D460B4">
            <w:pPr>
              <w:spacing w:line="240" w:lineRule="atLeast"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106B1A">
              <w:rPr>
                <w:rFonts w:cs="Times New Roman" w:hint="eastAsia"/>
                <w:noProof/>
                <w:sz w:val="18"/>
                <w:szCs w:val="18"/>
              </w:rPr>
              <w:t>15.47 (3.7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7E19770" w14:textId="77777777" w:rsidR="00355EF2" w:rsidRPr="00106B1A" w:rsidRDefault="00355EF2" w:rsidP="00D460B4">
            <w:pPr>
              <w:spacing w:line="240" w:lineRule="atLeast"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106B1A">
              <w:rPr>
                <w:rFonts w:cs="Times New Roman" w:hint="eastAsia"/>
                <w:noProof/>
                <w:sz w:val="18"/>
                <w:szCs w:val="18"/>
              </w:rPr>
              <w:t>12.77 (6.1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47B6579" w14:textId="77777777" w:rsidR="00355EF2" w:rsidRPr="00106B1A" w:rsidRDefault="00355EF2" w:rsidP="00D460B4">
            <w:pPr>
              <w:spacing w:line="240" w:lineRule="atLeast"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106B1A">
              <w:rPr>
                <w:rFonts w:cs="Times New Roman" w:hint="eastAsia"/>
                <w:noProof/>
                <w:sz w:val="18"/>
                <w:szCs w:val="18"/>
              </w:rPr>
              <w:t>15.47 (3.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CF0BF3A" w14:textId="77777777" w:rsidR="00355EF2" w:rsidRPr="00106B1A" w:rsidRDefault="00355EF2" w:rsidP="00D460B4">
            <w:pPr>
              <w:spacing w:line="240" w:lineRule="atLeast"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106B1A">
              <w:rPr>
                <w:rFonts w:cs="Times New Roman" w:hint="eastAsia"/>
                <w:noProof/>
                <w:sz w:val="18"/>
                <w:szCs w:val="18"/>
              </w:rPr>
              <w:t>12.06 (4.5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AE4FFF7" w14:textId="77777777" w:rsidR="00355EF2" w:rsidRPr="00106B1A" w:rsidRDefault="00355EF2" w:rsidP="00D460B4">
            <w:pPr>
              <w:spacing w:line="240" w:lineRule="atLeast"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106B1A">
              <w:rPr>
                <w:rFonts w:cs="Times New Roman" w:hint="eastAsia"/>
                <w:noProof/>
                <w:sz w:val="18"/>
                <w:szCs w:val="18"/>
              </w:rPr>
              <w:t>14.72 (3.1)</w:t>
            </w:r>
          </w:p>
        </w:tc>
      </w:tr>
      <w:tr w:rsidR="00355EF2" w:rsidRPr="00106B1A" w14:paraId="1E787E9C" w14:textId="77777777" w:rsidTr="00D460B4">
        <w:trPr>
          <w:trHeight w:val="680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5590D8B" w14:textId="77777777" w:rsidR="00355EF2" w:rsidRPr="00106B1A" w:rsidRDefault="00355EF2" w:rsidP="00D460B4">
            <w:pPr>
              <w:spacing w:line="240" w:lineRule="atLeast"/>
              <w:rPr>
                <w:rFonts w:cs="Times New Roman"/>
                <w:noProof/>
                <w:sz w:val="18"/>
                <w:szCs w:val="18"/>
              </w:rPr>
            </w:pPr>
            <w:r w:rsidRPr="00106B1A">
              <w:rPr>
                <w:rFonts w:cs="Times New Roman"/>
                <w:noProof/>
                <w:sz w:val="18"/>
                <w:szCs w:val="18"/>
              </w:rPr>
              <w:t>V</w:t>
            </w:r>
            <w:r w:rsidRPr="00106B1A">
              <w:rPr>
                <w:rFonts w:cs="Times New Roman"/>
                <w:noProof/>
                <w:sz w:val="18"/>
                <w:szCs w:val="18"/>
                <w:vertAlign w:val="subscript"/>
              </w:rPr>
              <w:t>ss</w:t>
            </w:r>
            <w:r w:rsidRPr="00106B1A">
              <w:rPr>
                <w:rFonts w:cs="Times New Roman"/>
                <w:noProof/>
                <w:sz w:val="18"/>
                <w:szCs w:val="18"/>
              </w:rPr>
              <w:t xml:space="preserve"> (mL/kg)</w:t>
            </w:r>
          </w:p>
        </w:tc>
        <w:tc>
          <w:tcPr>
            <w:tcW w:w="3142" w:type="dxa"/>
            <w:tcBorders>
              <w:bottom w:val="single" w:sz="4" w:space="0" w:color="auto"/>
            </w:tcBorders>
            <w:vAlign w:val="center"/>
          </w:tcPr>
          <w:p w14:paraId="646949F6" w14:textId="77777777" w:rsidR="00355EF2" w:rsidRPr="00106B1A" w:rsidRDefault="00355EF2" w:rsidP="00D460B4">
            <w:pPr>
              <w:spacing w:line="240" w:lineRule="atLeast"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106B1A">
              <w:rPr>
                <w:rFonts w:cs="Times New Roman"/>
                <w:noProof/>
                <w:sz w:val="18"/>
                <w:szCs w:val="18"/>
              </w:rPr>
              <w:t>Steady-state volume of distribu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647529C" w14:textId="77777777" w:rsidR="00355EF2" w:rsidRPr="00106B1A" w:rsidRDefault="00355EF2" w:rsidP="00D460B4">
            <w:pPr>
              <w:widowControl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106B1A">
              <w:rPr>
                <w:rFonts w:cs="Times New Roman" w:hint="eastAsia"/>
                <w:noProof/>
                <w:sz w:val="18"/>
                <w:szCs w:val="18"/>
              </w:rPr>
              <w:t>77.92 (3.0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9390841" w14:textId="77777777" w:rsidR="00355EF2" w:rsidRPr="00106B1A" w:rsidRDefault="00355EF2" w:rsidP="00D460B4">
            <w:pPr>
              <w:widowControl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106B1A">
              <w:rPr>
                <w:rFonts w:cs="Times New Roman" w:hint="eastAsia"/>
                <w:noProof/>
                <w:sz w:val="18"/>
                <w:szCs w:val="18"/>
              </w:rPr>
              <w:t>63.3 (4.0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BFEA0CC" w14:textId="77777777" w:rsidR="00355EF2" w:rsidRPr="00106B1A" w:rsidRDefault="00355EF2" w:rsidP="00D460B4">
            <w:pPr>
              <w:widowControl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106B1A">
              <w:rPr>
                <w:rFonts w:cs="Times New Roman" w:hint="eastAsia"/>
                <w:noProof/>
                <w:sz w:val="18"/>
                <w:szCs w:val="18"/>
              </w:rPr>
              <w:t>83.8 (6.2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26B7D44" w14:textId="77777777" w:rsidR="00355EF2" w:rsidRPr="00106B1A" w:rsidRDefault="00355EF2" w:rsidP="00D460B4">
            <w:pPr>
              <w:widowControl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106B1A">
              <w:rPr>
                <w:rFonts w:cs="Times New Roman" w:hint="eastAsia"/>
                <w:noProof/>
                <w:sz w:val="18"/>
                <w:szCs w:val="18"/>
              </w:rPr>
              <w:t>78.47 (2.5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0B1544B" w14:textId="77777777" w:rsidR="00355EF2" w:rsidRPr="00106B1A" w:rsidRDefault="00355EF2" w:rsidP="00D460B4">
            <w:pPr>
              <w:widowControl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106B1A">
              <w:rPr>
                <w:rFonts w:cs="Times New Roman" w:hint="eastAsia"/>
                <w:noProof/>
                <w:sz w:val="18"/>
                <w:szCs w:val="18"/>
              </w:rPr>
              <w:t>73.38 (2.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DFBC319" w14:textId="77777777" w:rsidR="00355EF2" w:rsidRPr="00106B1A" w:rsidRDefault="00355EF2" w:rsidP="00D460B4">
            <w:pPr>
              <w:widowControl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106B1A">
              <w:rPr>
                <w:rFonts w:cs="Times New Roman" w:hint="eastAsia"/>
                <w:noProof/>
                <w:sz w:val="18"/>
                <w:szCs w:val="18"/>
              </w:rPr>
              <w:t>59.08 (4.39)</w:t>
            </w:r>
          </w:p>
        </w:tc>
      </w:tr>
      <w:tr w:rsidR="00355EF2" w:rsidRPr="00106B1A" w14:paraId="3802BBBE" w14:textId="77777777" w:rsidTr="00D460B4">
        <w:trPr>
          <w:trHeight w:val="680"/>
        </w:trPr>
        <w:tc>
          <w:tcPr>
            <w:tcW w:w="11647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9DE910" w14:textId="77777777" w:rsidR="00355EF2" w:rsidRPr="00106B1A" w:rsidRDefault="00355EF2" w:rsidP="00D460B4">
            <w:pPr>
              <w:widowControl/>
              <w:jc w:val="left"/>
              <w:rPr>
                <w:rFonts w:cs="Times New Roman"/>
                <w:noProof/>
                <w:sz w:val="18"/>
                <w:szCs w:val="18"/>
              </w:rPr>
            </w:pPr>
            <w:r w:rsidRPr="00106B1A">
              <w:rPr>
                <w:rFonts w:cs="Times New Roman"/>
                <w:noProof/>
                <w:sz w:val="18"/>
                <w:szCs w:val="18"/>
              </w:rPr>
              <w:t>*</w:t>
            </w:r>
            <w:r w:rsidRPr="00106B1A">
              <w:rPr>
                <w:rFonts w:cs="Times New Roman" w:hint="eastAsia"/>
                <w:noProof/>
                <w:sz w:val="18"/>
                <w:szCs w:val="18"/>
              </w:rPr>
              <w:t>P</w:t>
            </w:r>
            <w:r w:rsidRPr="00106B1A">
              <w:rPr>
                <w:rFonts w:cs="Times New Roman"/>
                <w:noProof/>
                <w:sz w:val="18"/>
                <w:szCs w:val="18"/>
              </w:rPr>
              <w:t>K1, after the first dose; PK6 after the sixth dose.</w:t>
            </w:r>
          </w:p>
        </w:tc>
      </w:tr>
    </w:tbl>
    <w:p w14:paraId="5BE932F3" w14:textId="77777777" w:rsidR="00355EF2" w:rsidRPr="00A43A31" w:rsidRDefault="00355EF2" w:rsidP="00355EF2">
      <w:pPr>
        <w:rPr>
          <w:rFonts w:cs="Times New Roman"/>
          <w:szCs w:val="24"/>
        </w:rPr>
      </w:pPr>
      <w:r w:rsidRPr="00106B1A">
        <w:rPr>
          <w:rFonts w:cs="Times New Roman"/>
          <w:szCs w:val="24"/>
        </w:rPr>
        <w:fldChar w:fldCharType="begin"/>
      </w:r>
      <w:r w:rsidRPr="00106B1A">
        <w:rPr>
          <w:rFonts w:cs="Times New Roman"/>
          <w:szCs w:val="24"/>
        </w:rPr>
        <w:instrText xml:space="preserve"> ADDIN </w:instrText>
      </w:r>
      <w:r w:rsidRPr="00106B1A">
        <w:rPr>
          <w:rFonts w:cs="Times New Roman"/>
          <w:szCs w:val="24"/>
        </w:rPr>
        <w:fldChar w:fldCharType="end"/>
      </w:r>
    </w:p>
    <w:p w14:paraId="7674E6C8" w14:textId="38FDF91C" w:rsidR="00D84DE3" w:rsidRPr="00355EF2" w:rsidRDefault="00D84DE3" w:rsidP="00355EF2">
      <w:pPr>
        <w:rPr>
          <w:rFonts w:cs="Times New Roman"/>
          <w:szCs w:val="24"/>
        </w:rPr>
      </w:pPr>
    </w:p>
    <w:sectPr w:rsidR="00D84DE3" w:rsidRPr="00355EF2" w:rsidSect="000D73F6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20F07D" w14:textId="77777777" w:rsidR="00EB300B" w:rsidRDefault="00EB300B" w:rsidP="008E1025">
      <w:r>
        <w:separator/>
      </w:r>
    </w:p>
  </w:endnote>
  <w:endnote w:type="continuationSeparator" w:id="0">
    <w:p w14:paraId="7124D7AA" w14:textId="77777777" w:rsidR="00EB300B" w:rsidRDefault="00EB300B" w:rsidP="008E1025">
      <w:r>
        <w:continuationSeparator/>
      </w:r>
    </w:p>
  </w:endnote>
  <w:endnote w:type="continuationNotice" w:id="1">
    <w:p w14:paraId="1E09074B" w14:textId="77777777" w:rsidR="00EB300B" w:rsidRDefault="00EB300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22911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4F4128" w14:textId="77777777" w:rsidR="00355EF2" w:rsidRDefault="00355EF2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A8377B2" w14:textId="77777777" w:rsidR="00355EF2" w:rsidRDefault="00355EF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D35D16" w14:textId="77777777" w:rsidR="00EB300B" w:rsidRDefault="00EB300B" w:rsidP="008E1025">
      <w:r>
        <w:separator/>
      </w:r>
    </w:p>
  </w:footnote>
  <w:footnote w:type="continuationSeparator" w:id="0">
    <w:p w14:paraId="4C5BFC1A" w14:textId="77777777" w:rsidR="00EB300B" w:rsidRDefault="00EB300B" w:rsidP="008E1025">
      <w:r>
        <w:continuationSeparator/>
      </w:r>
    </w:p>
  </w:footnote>
  <w:footnote w:type="continuationNotice" w:id="1">
    <w:p w14:paraId="50B75F91" w14:textId="77777777" w:rsidR="00EB300B" w:rsidRDefault="00EB300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B10DA3"/>
    <w:multiLevelType w:val="hybridMultilevel"/>
    <w:tmpl w:val="AF9CA82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726263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2Njc3NTY2tDCytLRQ0lEKTi0uzszPAykwN68FAOBdw+Q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rzaffas2x9e4etrem59vstafaappvrtvfx&quot;&gt;Zotero&lt;record-ids&gt;&lt;item&gt;12&lt;/item&gt;&lt;item&gt;37&lt;/item&gt;&lt;item&gt;41&lt;/item&gt;&lt;item&gt;43&lt;/item&gt;&lt;item&gt;51&lt;/item&gt;&lt;item&gt;155&lt;/item&gt;&lt;item&gt;156&lt;/item&gt;&lt;item&gt;157&lt;/item&gt;&lt;item&gt;158&lt;/item&gt;&lt;item&gt;159&lt;/item&gt;&lt;/record-ids&gt;&lt;/item&gt;&lt;/Libraries&gt;"/>
  </w:docVars>
  <w:rsids>
    <w:rsidRoot w:val="00E001F4"/>
    <w:rsid w:val="000015CA"/>
    <w:rsid w:val="00002541"/>
    <w:rsid w:val="000025EC"/>
    <w:rsid w:val="000027E3"/>
    <w:rsid w:val="00002992"/>
    <w:rsid w:val="00004067"/>
    <w:rsid w:val="00004E89"/>
    <w:rsid w:val="0000553C"/>
    <w:rsid w:val="00005C9D"/>
    <w:rsid w:val="000071AF"/>
    <w:rsid w:val="00007F72"/>
    <w:rsid w:val="000123E5"/>
    <w:rsid w:val="00013EFE"/>
    <w:rsid w:val="00016B39"/>
    <w:rsid w:val="0001770C"/>
    <w:rsid w:val="00017903"/>
    <w:rsid w:val="000203A0"/>
    <w:rsid w:val="000212D5"/>
    <w:rsid w:val="00021842"/>
    <w:rsid w:val="00023A87"/>
    <w:rsid w:val="00023B92"/>
    <w:rsid w:val="00024168"/>
    <w:rsid w:val="00026CB7"/>
    <w:rsid w:val="00027C6F"/>
    <w:rsid w:val="0003077B"/>
    <w:rsid w:val="00031955"/>
    <w:rsid w:val="00031DE4"/>
    <w:rsid w:val="00032408"/>
    <w:rsid w:val="00032B61"/>
    <w:rsid w:val="000332C8"/>
    <w:rsid w:val="00036816"/>
    <w:rsid w:val="00036FE4"/>
    <w:rsid w:val="000403D9"/>
    <w:rsid w:val="0004180F"/>
    <w:rsid w:val="000440DD"/>
    <w:rsid w:val="000441C4"/>
    <w:rsid w:val="0004497E"/>
    <w:rsid w:val="0004516B"/>
    <w:rsid w:val="00050309"/>
    <w:rsid w:val="00050760"/>
    <w:rsid w:val="00050E54"/>
    <w:rsid w:val="00051851"/>
    <w:rsid w:val="0005247E"/>
    <w:rsid w:val="00052BA7"/>
    <w:rsid w:val="00052F5B"/>
    <w:rsid w:val="0005316D"/>
    <w:rsid w:val="00053683"/>
    <w:rsid w:val="000548E4"/>
    <w:rsid w:val="00055464"/>
    <w:rsid w:val="00055625"/>
    <w:rsid w:val="00055944"/>
    <w:rsid w:val="00057473"/>
    <w:rsid w:val="00057769"/>
    <w:rsid w:val="000579F6"/>
    <w:rsid w:val="00057B5F"/>
    <w:rsid w:val="00060CF8"/>
    <w:rsid w:val="00061B3A"/>
    <w:rsid w:val="00062284"/>
    <w:rsid w:val="000622BD"/>
    <w:rsid w:val="000642DC"/>
    <w:rsid w:val="00064A60"/>
    <w:rsid w:val="00066932"/>
    <w:rsid w:val="00067D9E"/>
    <w:rsid w:val="000704BB"/>
    <w:rsid w:val="00072F77"/>
    <w:rsid w:val="000734B3"/>
    <w:rsid w:val="00073628"/>
    <w:rsid w:val="000743E0"/>
    <w:rsid w:val="000744D9"/>
    <w:rsid w:val="00074D19"/>
    <w:rsid w:val="00075673"/>
    <w:rsid w:val="00075D04"/>
    <w:rsid w:val="0007659D"/>
    <w:rsid w:val="00077197"/>
    <w:rsid w:val="000777D5"/>
    <w:rsid w:val="000815F8"/>
    <w:rsid w:val="00081A5B"/>
    <w:rsid w:val="00081CBD"/>
    <w:rsid w:val="0008212C"/>
    <w:rsid w:val="0008307D"/>
    <w:rsid w:val="000831D9"/>
    <w:rsid w:val="00083706"/>
    <w:rsid w:val="00084B75"/>
    <w:rsid w:val="00084D41"/>
    <w:rsid w:val="00086821"/>
    <w:rsid w:val="0008689B"/>
    <w:rsid w:val="00087AE9"/>
    <w:rsid w:val="0009435E"/>
    <w:rsid w:val="000958B7"/>
    <w:rsid w:val="00096E9D"/>
    <w:rsid w:val="00097647"/>
    <w:rsid w:val="00097993"/>
    <w:rsid w:val="000A188C"/>
    <w:rsid w:val="000A1D12"/>
    <w:rsid w:val="000A37F1"/>
    <w:rsid w:val="000A3FE7"/>
    <w:rsid w:val="000A428A"/>
    <w:rsid w:val="000A4E3F"/>
    <w:rsid w:val="000A555A"/>
    <w:rsid w:val="000A62D6"/>
    <w:rsid w:val="000A63AB"/>
    <w:rsid w:val="000A645C"/>
    <w:rsid w:val="000A7512"/>
    <w:rsid w:val="000A7EA9"/>
    <w:rsid w:val="000B1123"/>
    <w:rsid w:val="000B13AC"/>
    <w:rsid w:val="000B1903"/>
    <w:rsid w:val="000B1951"/>
    <w:rsid w:val="000B1AA3"/>
    <w:rsid w:val="000B1E0B"/>
    <w:rsid w:val="000B2E49"/>
    <w:rsid w:val="000B3694"/>
    <w:rsid w:val="000B3BE6"/>
    <w:rsid w:val="000B4DFD"/>
    <w:rsid w:val="000B60CA"/>
    <w:rsid w:val="000B6DBD"/>
    <w:rsid w:val="000B7E8F"/>
    <w:rsid w:val="000C0AA6"/>
    <w:rsid w:val="000C17FA"/>
    <w:rsid w:val="000C218E"/>
    <w:rsid w:val="000C5945"/>
    <w:rsid w:val="000C59B2"/>
    <w:rsid w:val="000C5BFD"/>
    <w:rsid w:val="000C61CF"/>
    <w:rsid w:val="000C6204"/>
    <w:rsid w:val="000C7511"/>
    <w:rsid w:val="000D1E7B"/>
    <w:rsid w:val="000D2200"/>
    <w:rsid w:val="000D24C5"/>
    <w:rsid w:val="000D2C4F"/>
    <w:rsid w:val="000D2F9C"/>
    <w:rsid w:val="000D3027"/>
    <w:rsid w:val="000D32D9"/>
    <w:rsid w:val="000D514D"/>
    <w:rsid w:val="000E1075"/>
    <w:rsid w:val="000E23E4"/>
    <w:rsid w:val="000E5206"/>
    <w:rsid w:val="000E5600"/>
    <w:rsid w:val="000E6146"/>
    <w:rsid w:val="000E6BFF"/>
    <w:rsid w:val="000F1C28"/>
    <w:rsid w:val="000F2347"/>
    <w:rsid w:val="000F3E62"/>
    <w:rsid w:val="000F4C4B"/>
    <w:rsid w:val="000F4FB4"/>
    <w:rsid w:val="001008BE"/>
    <w:rsid w:val="00100F2E"/>
    <w:rsid w:val="00101945"/>
    <w:rsid w:val="00103559"/>
    <w:rsid w:val="0010471C"/>
    <w:rsid w:val="00104E7D"/>
    <w:rsid w:val="00105D55"/>
    <w:rsid w:val="00105F6E"/>
    <w:rsid w:val="00106B1A"/>
    <w:rsid w:val="001073C7"/>
    <w:rsid w:val="0010792F"/>
    <w:rsid w:val="00107DB8"/>
    <w:rsid w:val="00107DED"/>
    <w:rsid w:val="00114F46"/>
    <w:rsid w:val="001162F3"/>
    <w:rsid w:val="00117215"/>
    <w:rsid w:val="00117F7A"/>
    <w:rsid w:val="0012483B"/>
    <w:rsid w:val="00124AEC"/>
    <w:rsid w:val="00124E16"/>
    <w:rsid w:val="001250FE"/>
    <w:rsid w:val="00125F26"/>
    <w:rsid w:val="00125FAC"/>
    <w:rsid w:val="00126191"/>
    <w:rsid w:val="001277B3"/>
    <w:rsid w:val="001303F0"/>
    <w:rsid w:val="00130B59"/>
    <w:rsid w:val="00130E76"/>
    <w:rsid w:val="00133D3A"/>
    <w:rsid w:val="00134517"/>
    <w:rsid w:val="001345B2"/>
    <w:rsid w:val="00135165"/>
    <w:rsid w:val="0013528F"/>
    <w:rsid w:val="001364E6"/>
    <w:rsid w:val="00136684"/>
    <w:rsid w:val="00136F77"/>
    <w:rsid w:val="001416E6"/>
    <w:rsid w:val="00141E3D"/>
    <w:rsid w:val="00142452"/>
    <w:rsid w:val="00142CA8"/>
    <w:rsid w:val="0014341B"/>
    <w:rsid w:val="00143DDC"/>
    <w:rsid w:val="00143E89"/>
    <w:rsid w:val="001446EB"/>
    <w:rsid w:val="00145C45"/>
    <w:rsid w:val="001469C8"/>
    <w:rsid w:val="00147C95"/>
    <w:rsid w:val="00150FA7"/>
    <w:rsid w:val="001522F7"/>
    <w:rsid w:val="001525B9"/>
    <w:rsid w:val="0015330E"/>
    <w:rsid w:val="00154B01"/>
    <w:rsid w:val="00154FF1"/>
    <w:rsid w:val="00155EB1"/>
    <w:rsid w:val="0015675F"/>
    <w:rsid w:val="00161DD7"/>
    <w:rsid w:val="001624CD"/>
    <w:rsid w:val="0016253F"/>
    <w:rsid w:val="00162780"/>
    <w:rsid w:val="0016280A"/>
    <w:rsid w:val="00162D76"/>
    <w:rsid w:val="0016441A"/>
    <w:rsid w:val="00164823"/>
    <w:rsid w:val="00165AD4"/>
    <w:rsid w:val="001666E3"/>
    <w:rsid w:val="00167B4B"/>
    <w:rsid w:val="00167C86"/>
    <w:rsid w:val="00167EBA"/>
    <w:rsid w:val="001704B7"/>
    <w:rsid w:val="0017106F"/>
    <w:rsid w:val="0017210B"/>
    <w:rsid w:val="00174724"/>
    <w:rsid w:val="001770B1"/>
    <w:rsid w:val="001775BE"/>
    <w:rsid w:val="00180946"/>
    <w:rsid w:val="00180FF0"/>
    <w:rsid w:val="00181411"/>
    <w:rsid w:val="00181447"/>
    <w:rsid w:val="00181819"/>
    <w:rsid w:val="001824AE"/>
    <w:rsid w:val="00182FD8"/>
    <w:rsid w:val="001830E7"/>
    <w:rsid w:val="00183156"/>
    <w:rsid w:val="0018335E"/>
    <w:rsid w:val="00191282"/>
    <w:rsid w:val="00191A15"/>
    <w:rsid w:val="00192C89"/>
    <w:rsid w:val="001937DF"/>
    <w:rsid w:val="00197031"/>
    <w:rsid w:val="001A04CA"/>
    <w:rsid w:val="001A0910"/>
    <w:rsid w:val="001A3220"/>
    <w:rsid w:val="001A5732"/>
    <w:rsid w:val="001A6455"/>
    <w:rsid w:val="001A79A0"/>
    <w:rsid w:val="001B0339"/>
    <w:rsid w:val="001B0F7C"/>
    <w:rsid w:val="001B3523"/>
    <w:rsid w:val="001B3D59"/>
    <w:rsid w:val="001B4E90"/>
    <w:rsid w:val="001B5E3D"/>
    <w:rsid w:val="001B76D4"/>
    <w:rsid w:val="001C0D70"/>
    <w:rsid w:val="001C1EB0"/>
    <w:rsid w:val="001C293F"/>
    <w:rsid w:val="001C33C6"/>
    <w:rsid w:val="001C57DD"/>
    <w:rsid w:val="001C7E34"/>
    <w:rsid w:val="001D01FE"/>
    <w:rsid w:val="001D220D"/>
    <w:rsid w:val="001D3C68"/>
    <w:rsid w:val="001D4122"/>
    <w:rsid w:val="001D4FB4"/>
    <w:rsid w:val="001D64F9"/>
    <w:rsid w:val="001E0BB8"/>
    <w:rsid w:val="001E0E16"/>
    <w:rsid w:val="001E21E4"/>
    <w:rsid w:val="001E2D40"/>
    <w:rsid w:val="001E3ED6"/>
    <w:rsid w:val="001E40F6"/>
    <w:rsid w:val="001E4C3E"/>
    <w:rsid w:val="001E5063"/>
    <w:rsid w:val="001E57EE"/>
    <w:rsid w:val="001E6493"/>
    <w:rsid w:val="001E6E31"/>
    <w:rsid w:val="001E7B7E"/>
    <w:rsid w:val="001E7F8F"/>
    <w:rsid w:val="001F0A10"/>
    <w:rsid w:val="001F122D"/>
    <w:rsid w:val="001F2287"/>
    <w:rsid w:val="001F30FB"/>
    <w:rsid w:val="001F3699"/>
    <w:rsid w:val="001F3981"/>
    <w:rsid w:val="001F3E15"/>
    <w:rsid w:val="001F4713"/>
    <w:rsid w:val="00200998"/>
    <w:rsid w:val="00202B0A"/>
    <w:rsid w:val="00203B75"/>
    <w:rsid w:val="00204518"/>
    <w:rsid w:val="002053FC"/>
    <w:rsid w:val="00205BDF"/>
    <w:rsid w:val="002062C2"/>
    <w:rsid w:val="0020634A"/>
    <w:rsid w:val="0020644F"/>
    <w:rsid w:val="00207110"/>
    <w:rsid w:val="00212E2E"/>
    <w:rsid w:val="00212F8E"/>
    <w:rsid w:val="00214150"/>
    <w:rsid w:val="00215F7F"/>
    <w:rsid w:val="00216C21"/>
    <w:rsid w:val="002201D5"/>
    <w:rsid w:val="00220D4E"/>
    <w:rsid w:val="00221C94"/>
    <w:rsid w:val="00222B8B"/>
    <w:rsid w:val="002231CB"/>
    <w:rsid w:val="00223A73"/>
    <w:rsid w:val="00225521"/>
    <w:rsid w:val="002260C1"/>
    <w:rsid w:val="0022616C"/>
    <w:rsid w:val="00227C11"/>
    <w:rsid w:val="002307B5"/>
    <w:rsid w:val="00230D6A"/>
    <w:rsid w:val="00231653"/>
    <w:rsid w:val="00231EF2"/>
    <w:rsid w:val="00232585"/>
    <w:rsid w:val="0023261A"/>
    <w:rsid w:val="00233238"/>
    <w:rsid w:val="00236C88"/>
    <w:rsid w:val="00237404"/>
    <w:rsid w:val="00237CE8"/>
    <w:rsid w:val="00240098"/>
    <w:rsid w:val="00240492"/>
    <w:rsid w:val="002408C8"/>
    <w:rsid w:val="00241BF9"/>
    <w:rsid w:val="00244210"/>
    <w:rsid w:val="00244235"/>
    <w:rsid w:val="0024568D"/>
    <w:rsid w:val="0024601E"/>
    <w:rsid w:val="002510C8"/>
    <w:rsid w:val="00251182"/>
    <w:rsid w:val="00252FE8"/>
    <w:rsid w:val="00255129"/>
    <w:rsid w:val="00256053"/>
    <w:rsid w:val="00256C11"/>
    <w:rsid w:val="00257FB9"/>
    <w:rsid w:val="00262077"/>
    <w:rsid w:val="00262391"/>
    <w:rsid w:val="002631D4"/>
    <w:rsid w:val="00263E1B"/>
    <w:rsid w:val="00263FDD"/>
    <w:rsid w:val="00264152"/>
    <w:rsid w:val="0026565E"/>
    <w:rsid w:val="002673D7"/>
    <w:rsid w:val="00267D73"/>
    <w:rsid w:val="00270A08"/>
    <w:rsid w:val="00270A60"/>
    <w:rsid w:val="002725B7"/>
    <w:rsid w:val="00272912"/>
    <w:rsid w:val="00273713"/>
    <w:rsid w:val="002738C5"/>
    <w:rsid w:val="002756DB"/>
    <w:rsid w:val="00276086"/>
    <w:rsid w:val="0027635A"/>
    <w:rsid w:val="0027758B"/>
    <w:rsid w:val="0028162F"/>
    <w:rsid w:val="002823B0"/>
    <w:rsid w:val="0028337E"/>
    <w:rsid w:val="00283794"/>
    <w:rsid w:val="0028567A"/>
    <w:rsid w:val="00286391"/>
    <w:rsid w:val="00290AA9"/>
    <w:rsid w:val="00290B22"/>
    <w:rsid w:val="00292D57"/>
    <w:rsid w:val="00293033"/>
    <w:rsid w:val="002938EF"/>
    <w:rsid w:val="00293D8A"/>
    <w:rsid w:val="002943A9"/>
    <w:rsid w:val="002945AE"/>
    <w:rsid w:val="00295065"/>
    <w:rsid w:val="00295DAF"/>
    <w:rsid w:val="0029612D"/>
    <w:rsid w:val="002A12D0"/>
    <w:rsid w:val="002A1B4E"/>
    <w:rsid w:val="002A1D17"/>
    <w:rsid w:val="002A4458"/>
    <w:rsid w:val="002A496A"/>
    <w:rsid w:val="002A49C9"/>
    <w:rsid w:val="002A51DA"/>
    <w:rsid w:val="002A558B"/>
    <w:rsid w:val="002A6004"/>
    <w:rsid w:val="002A61AC"/>
    <w:rsid w:val="002A680C"/>
    <w:rsid w:val="002A6BDB"/>
    <w:rsid w:val="002A7454"/>
    <w:rsid w:val="002A7ED8"/>
    <w:rsid w:val="002B05E7"/>
    <w:rsid w:val="002B06AB"/>
    <w:rsid w:val="002B1076"/>
    <w:rsid w:val="002B1347"/>
    <w:rsid w:val="002B2CB4"/>
    <w:rsid w:val="002B2D1B"/>
    <w:rsid w:val="002B32CB"/>
    <w:rsid w:val="002B36ED"/>
    <w:rsid w:val="002B3C01"/>
    <w:rsid w:val="002B3E6A"/>
    <w:rsid w:val="002B431C"/>
    <w:rsid w:val="002B4618"/>
    <w:rsid w:val="002B4EFE"/>
    <w:rsid w:val="002B6B2B"/>
    <w:rsid w:val="002B7201"/>
    <w:rsid w:val="002B7504"/>
    <w:rsid w:val="002C077B"/>
    <w:rsid w:val="002C2710"/>
    <w:rsid w:val="002C2ACC"/>
    <w:rsid w:val="002C3083"/>
    <w:rsid w:val="002C3CC2"/>
    <w:rsid w:val="002C44A5"/>
    <w:rsid w:val="002C4D1F"/>
    <w:rsid w:val="002D0483"/>
    <w:rsid w:val="002D0795"/>
    <w:rsid w:val="002D1D37"/>
    <w:rsid w:val="002D2A6A"/>
    <w:rsid w:val="002D34E7"/>
    <w:rsid w:val="002D5EDC"/>
    <w:rsid w:val="002D63FB"/>
    <w:rsid w:val="002D72B9"/>
    <w:rsid w:val="002E3692"/>
    <w:rsid w:val="002E3CC0"/>
    <w:rsid w:val="002E68C2"/>
    <w:rsid w:val="002E6AF4"/>
    <w:rsid w:val="002E73E0"/>
    <w:rsid w:val="002E76B5"/>
    <w:rsid w:val="002E796C"/>
    <w:rsid w:val="002F14E7"/>
    <w:rsid w:val="002F1D2F"/>
    <w:rsid w:val="002F25A9"/>
    <w:rsid w:val="002F4128"/>
    <w:rsid w:val="002F4D73"/>
    <w:rsid w:val="002F51C7"/>
    <w:rsid w:val="002F5F8F"/>
    <w:rsid w:val="002F6C38"/>
    <w:rsid w:val="002F6D7C"/>
    <w:rsid w:val="002F711F"/>
    <w:rsid w:val="00300DCA"/>
    <w:rsid w:val="003021F5"/>
    <w:rsid w:val="00303A41"/>
    <w:rsid w:val="00303E7C"/>
    <w:rsid w:val="00305067"/>
    <w:rsid w:val="00305CED"/>
    <w:rsid w:val="00306FA0"/>
    <w:rsid w:val="00307D14"/>
    <w:rsid w:val="003103FD"/>
    <w:rsid w:val="00311CF7"/>
    <w:rsid w:val="00313AEE"/>
    <w:rsid w:val="003147F5"/>
    <w:rsid w:val="00314EBB"/>
    <w:rsid w:val="003161A4"/>
    <w:rsid w:val="0031734D"/>
    <w:rsid w:val="003204A3"/>
    <w:rsid w:val="00320DB8"/>
    <w:rsid w:val="00320F03"/>
    <w:rsid w:val="00322002"/>
    <w:rsid w:val="00323CF9"/>
    <w:rsid w:val="00323E40"/>
    <w:rsid w:val="0032473D"/>
    <w:rsid w:val="00325274"/>
    <w:rsid w:val="00325798"/>
    <w:rsid w:val="00325BAE"/>
    <w:rsid w:val="00325D21"/>
    <w:rsid w:val="00326055"/>
    <w:rsid w:val="003273CB"/>
    <w:rsid w:val="00327614"/>
    <w:rsid w:val="003304FF"/>
    <w:rsid w:val="003309F6"/>
    <w:rsid w:val="00330ADB"/>
    <w:rsid w:val="00330E0C"/>
    <w:rsid w:val="0033141A"/>
    <w:rsid w:val="0033162D"/>
    <w:rsid w:val="0033230A"/>
    <w:rsid w:val="003330FE"/>
    <w:rsid w:val="003341CC"/>
    <w:rsid w:val="00334222"/>
    <w:rsid w:val="0033463D"/>
    <w:rsid w:val="00336137"/>
    <w:rsid w:val="00336712"/>
    <w:rsid w:val="00336FC0"/>
    <w:rsid w:val="00341053"/>
    <w:rsid w:val="00342F6B"/>
    <w:rsid w:val="00343F8C"/>
    <w:rsid w:val="0034542F"/>
    <w:rsid w:val="00345BE1"/>
    <w:rsid w:val="0034605C"/>
    <w:rsid w:val="00347185"/>
    <w:rsid w:val="003507DA"/>
    <w:rsid w:val="00350E54"/>
    <w:rsid w:val="00352980"/>
    <w:rsid w:val="00352B6F"/>
    <w:rsid w:val="00352CAB"/>
    <w:rsid w:val="00353827"/>
    <w:rsid w:val="00354E75"/>
    <w:rsid w:val="00355EF2"/>
    <w:rsid w:val="00357051"/>
    <w:rsid w:val="003579BE"/>
    <w:rsid w:val="00360D91"/>
    <w:rsid w:val="00360EAC"/>
    <w:rsid w:val="0036119F"/>
    <w:rsid w:val="00362D02"/>
    <w:rsid w:val="00363608"/>
    <w:rsid w:val="00363DF3"/>
    <w:rsid w:val="00364DDE"/>
    <w:rsid w:val="003654B7"/>
    <w:rsid w:val="00365CAC"/>
    <w:rsid w:val="00366BE2"/>
    <w:rsid w:val="003671F3"/>
    <w:rsid w:val="00367256"/>
    <w:rsid w:val="00370455"/>
    <w:rsid w:val="00370A60"/>
    <w:rsid w:val="00370CB3"/>
    <w:rsid w:val="00372D7C"/>
    <w:rsid w:val="0037305E"/>
    <w:rsid w:val="00373246"/>
    <w:rsid w:val="00373366"/>
    <w:rsid w:val="00373398"/>
    <w:rsid w:val="00373AEA"/>
    <w:rsid w:val="00375243"/>
    <w:rsid w:val="0037647D"/>
    <w:rsid w:val="00376CD6"/>
    <w:rsid w:val="0037739B"/>
    <w:rsid w:val="003820DB"/>
    <w:rsid w:val="003832FA"/>
    <w:rsid w:val="00383FA1"/>
    <w:rsid w:val="0038445D"/>
    <w:rsid w:val="003845CC"/>
    <w:rsid w:val="00384704"/>
    <w:rsid w:val="00385D51"/>
    <w:rsid w:val="003872EC"/>
    <w:rsid w:val="003875B9"/>
    <w:rsid w:val="0039051B"/>
    <w:rsid w:val="00391A27"/>
    <w:rsid w:val="00391D2D"/>
    <w:rsid w:val="00393EE3"/>
    <w:rsid w:val="00395AE1"/>
    <w:rsid w:val="00396657"/>
    <w:rsid w:val="00397D8C"/>
    <w:rsid w:val="003A0192"/>
    <w:rsid w:val="003A0774"/>
    <w:rsid w:val="003A1C74"/>
    <w:rsid w:val="003A2A70"/>
    <w:rsid w:val="003A33EF"/>
    <w:rsid w:val="003A46CD"/>
    <w:rsid w:val="003A50DA"/>
    <w:rsid w:val="003A63F8"/>
    <w:rsid w:val="003B0AA0"/>
    <w:rsid w:val="003B17C9"/>
    <w:rsid w:val="003B1B6F"/>
    <w:rsid w:val="003B2362"/>
    <w:rsid w:val="003B4237"/>
    <w:rsid w:val="003B45C4"/>
    <w:rsid w:val="003B45CB"/>
    <w:rsid w:val="003B5304"/>
    <w:rsid w:val="003B53A4"/>
    <w:rsid w:val="003B5647"/>
    <w:rsid w:val="003B7BBF"/>
    <w:rsid w:val="003B7EEF"/>
    <w:rsid w:val="003C0587"/>
    <w:rsid w:val="003C0894"/>
    <w:rsid w:val="003C1242"/>
    <w:rsid w:val="003C2607"/>
    <w:rsid w:val="003C3049"/>
    <w:rsid w:val="003C30C1"/>
    <w:rsid w:val="003C3360"/>
    <w:rsid w:val="003C39D4"/>
    <w:rsid w:val="003C5B52"/>
    <w:rsid w:val="003C7199"/>
    <w:rsid w:val="003C7D94"/>
    <w:rsid w:val="003D06CA"/>
    <w:rsid w:val="003D2748"/>
    <w:rsid w:val="003D2A31"/>
    <w:rsid w:val="003D2EA7"/>
    <w:rsid w:val="003D343C"/>
    <w:rsid w:val="003D3F76"/>
    <w:rsid w:val="003D4243"/>
    <w:rsid w:val="003D5707"/>
    <w:rsid w:val="003D666A"/>
    <w:rsid w:val="003D6694"/>
    <w:rsid w:val="003D6AAD"/>
    <w:rsid w:val="003D6ADB"/>
    <w:rsid w:val="003D762C"/>
    <w:rsid w:val="003D7DBE"/>
    <w:rsid w:val="003E2A78"/>
    <w:rsid w:val="003E628C"/>
    <w:rsid w:val="003E657F"/>
    <w:rsid w:val="003E671E"/>
    <w:rsid w:val="003F0862"/>
    <w:rsid w:val="003F0DF0"/>
    <w:rsid w:val="003F0F4A"/>
    <w:rsid w:val="003F1938"/>
    <w:rsid w:val="003F1A70"/>
    <w:rsid w:val="003F2145"/>
    <w:rsid w:val="003F2398"/>
    <w:rsid w:val="003F32C4"/>
    <w:rsid w:val="003F3E8C"/>
    <w:rsid w:val="003F3F53"/>
    <w:rsid w:val="003F44C7"/>
    <w:rsid w:val="003F4763"/>
    <w:rsid w:val="003F7969"/>
    <w:rsid w:val="003F7A0F"/>
    <w:rsid w:val="003F7B50"/>
    <w:rsid w:val="00401878"/>
    <w:rsid w:val="00401B4E"/>
    <w:rsid w:val="00401DC2"/>
    <w:rsid w:val="004023B8"/>
    <w:rsid w:val="00403605"/>
    <w:rsid w:val="004067C3"/>
    <w:rsid w:val="00406F3A"/>
    <w:rsid w:val="00407B6C"/>
    <w:rsid w:val="00410D73"/>
    <w:rsid w:val="00413913"/>
    <w:rsid w:val="0041434F"/>
    <w:rsid w:val="004167A0"/>
    <w:rsid w:val="0042159B"/>
    <w:rsid w:val="004222D2"/>
    <w:rsid w:val="00423163"/>
    <w:rsid w:val="00423A62"/>
    <w:rsid w:val="004305ED"/>
    <w:rsid w:val="00434036"/>
    <w:rsid w:val="00437B0D"/>
    <w:rsid w:val="00440244"/>
    <w:rsid w:val="00440622"/>
    <w:rsid w:val="00440D15"/>
    <w:rsid w:val="00441471"/>
    <w:rsid w:val="00441E1D"/>
    <w:rsid w:val="00443D5E"/>
    <w:rsid w:val="004451D2"/>
    <w:rsid w:val="004455FA"/>
    <w:rsid w:val="004467FE"/>
    <w:rsid w:val="00446E7A"/>
    <w:rsid w:val="0044734B"/>
    <w:rsid w:val="0044762C"/>
    <w:rsid w:val="004477D0"/>
    <w:rsid w:val="00447BF4"/>
    <w:rsid w:val="0045079A"/>
    <w:rsid w:val="00450CAB"/>
    <w:rsid w:val="00450EE4"/>
    <w:rsid w:val="0045154B"/>
    <w:rsid w:val="004519EB"/>
    <w:rsid w:val="00454CBC"/>
    <w:rsid w:val="00457CDB"/>
    <w:rsid w:val="00463AB8"/>
    <w:rsid w:val="0046449D"/>
    <w:rsid w:val="00464D8C"/>
    <w:rsid w:val="00465E1B"/>
    <w:rsid w:val="004666AA"/>
    <w:rsid w:val="00467115"/>
    <w:rsid w:val="00467E59"/>
    <w:rsid w:val="00470085"/>
    <w:rsid w:val="00470F15"/>
    <w:rsid w:val="00474717"/>
    <w:rsid w:val="0047548B"/>
    <w:rsid w:val="00475C26"/>
    <w:rsid w:val="004765F0"/>
    <w:rsid w:val="0048093B"/>
    <w:rsid w:val="004817E9"/>
    <w:rsid w:val="00481A8A"/>
    <w:rsid w:val="00483069"/>
    <w:rsid w:val="00485E3E"/>
    <w:rsid w:val="0048775D"/>
    <w:rsid w:val="00487B61"/>
    <w:rsid w:val="00487C62"/>
    <w:rsid w:val="00487C97"/>
    <w:rsid w:val="00492111"/>
    <w:rsid w:val="004929EB"/>
    <w:rsid w:val="004A1643"/>
    <w:rsid w:val="004A1A1F"/>
    <w:rsid w:val="004A1DE4"/>
    <w:rsid w:val="004A25ED"/>
    <w:rsid w:val="004A3341"/>
    <w:rsid w:val="004A38DF"/>
    <w:rsid w:val="004A39CB"/>
    <w:rsid w:val="004A484C"/>
    <w:rsid w:val="004A7487"/>
    <w:rsid w:val="004A788C"/>
    <w:rsid w:val="004B2933"/>
    <w:rsid w:val="004B2A84"/>
    <w:rsid w:val="004B31A1"/>
    <w:rsid w:val="004B34BB"/>
    <w:rsid w:val="004B51D5"/>
    <w:rsid w:val="004B5D0E"/>
    <w:rsid w:val="004B6D17"/>
    <w:rsid w:val="004B7130"/>
    <w:rsid w:val="004B7578"/>
    <w:rsid w:val="004C0430"/>
    <w:rsid w:val="004C48F8"/>
    <w:rsid w:val="004C4BA8"/>
    <w:rsid w:val="004C7219"/>
    <w:rsid w:val="004C7E89"/>
    <w:rsid w:val="004D0F8A"/>
    <w:rsid w:val="004D404C"/>
    <w:rsid w:val="004D55DD"/>
    <w:rsid w:val="004D64C0"/>
    <w:rsid w:val="004D6A63"/>
    <w:rsid w:val="004D6EF2"/>
    <w:rsid w:val="004D7675"/>
    <w:rsid w:val="004E0957"/>
    <w:rsid w:val="004E1FCB"/>
    <w:rsid w:val="004E2360"/>
    <w:rsid w:val="004E3F5B"/>
    <w:rsid w:val="004E55E8"/>
    <w:rsid w:val="004E56E6"/>
    <w:rsid w:val="004E59AD"/>
    <w:rsid w:val="004E59E8"/>
    <w:rsid w:val="004E6993"/>
    <w:rsid w:val="004F02CA"/>
    <w:rsid w:val="004F0E15"/>
    <w:rsid w:val="004F11A8"/>
    <w:rsid w:val="004F1440"/>
    <w:rsid w:val="004F152A"/>
    <w:rsid w:val="004F266B"/>
    <w:rsid w:val="004F3B6A"/>
    <w:rsid w:val="004F40B7"/>
    <w:rsid w:val="004F5316"/>
    <w:rsid w:val="004F5598"/>
    <w:rsid w:val="004F5C1A"/>
    <w:rsid w:val="004F62D3"/>
    <w:rsid w:val="004F665E"/>
    <w:rsid w:val="004F74FC"/>
    <w:rsid w:val="004F76F6"/>
    <w:rsid w:val="004F7827"/>
    <w:rsid w:val="004F7BBC"/>
    <w:rsid w:val="00500BE4"/>
    <w:rsid w:val="005014A3"/>
    <w:rsid w:val="005023EF"/>
    <w:rsid w:val="00502F73"/>
    <w:rsid w:val="005065F6"/>
    <w:rsid w:val="005067CF"/>
    <w:rsid w:val="00506FB8"/>
    <w:rsid w:val="00507A38"/>
    <w:rsid w:val="00507E34"/>
    <w:rsid w:val="00510524"/>
    <w:rsid w:val="00510678"/>
    <w:rsid w:val="00515018"/>
    <w:rsid w:val="005155D8"/>
    <w:rsid w:val="00515601"/>
    <w:rsid w:val="00516311"/>
    <w:rsid w:val="005163BB"/>
    <w:rsid w:val="005172C7"/>
    <w:rsid w:val="00521349"/>
    <w:rsid w:val="00521CA2"/>
    <w:rsid w:val="00521E37"/>
    <w:rsid w:val="005222E7"/>
    <w:rsid w:val="00522D28"/>
    <w:rsid w:val="00523F64"/>
    <w:rsid w:val="0052611F"/>
    <w:rsid w:val="00526A0A"/>
    <w:rsid w:val="00530B15"/>
    <w:rsid w:val="00530D8A"/>
    <w:rsid w:val="005314DB"/>
    <w:rsid w:val="0053313B"/>
    <w:rsid w:val="0053354F"/>
    <w:rsid w:val="005335A9"/>
    <w:rsid w:val="00533CE3"/>
    <w:rsid w:val="00535BBA"/>
    <w:rsid w:val="005368AC"/>
    <w:rsid w:val="00536C34"/>
    <w:rsid w:val="0053771F"/>
    <w:rsid w:val="0054098B"/>
    <w:rsid w:val="005426EA"/>
    <w:rsid w:val="005428F7"/>
    <w:rsid w:val="00543D63"/>
    <w:rsid w:val="0054500E"/>
    <w:rsid w:val="00545CC2"/>
    <w:rsid w:val="00546293"/>
    <w:rsid w:val="0055055E"/>
    <w:rsid w:val="00550855"/>
    <w:rsid w:val="00551BC6"/>
    <w:rsid w:val="00551DF7"/>
    <w:rsid w:val="00553AFC"/>
    <w:rsid w:val="0055416B"/>
    <w:rsid w:val="00554A3D"/>
    <w:rsid w:val="00555953"/>
    <w:rsid w:val="00555C60"/>
    <w:rsid w:val="005562BC"/>
    <w:rsid w:val="00556516"/>
    <w:rsid w:val="0056156E"/>
    <w:rsid w:val="00562302"/>
    <w:rsid w:val="005629E1"/>
    <w:rsid w:val="00563EBF"/>
    <w:rsid w:val="00564181"/>
    <w:rsid w:val="00564C1A"/>
    <w:rsid w:val="00565343"/>
    <w:rsid w:val="00565AF1"/>
    <w:rsid w:val="00565EDD"/>
    <w:rsid w:val="00566DF9"/>
    <w:rsid w:val="00567886"/>
    <w:rsid w:val="00570F94"/>
    <w:rsid w:val="0057165F"/>
    <w:rsid w:val="00573492"/>
    <w:rsid w:val="005736C1"/>
    <w:rsid w:val="0057391A"/>
    <w:rsid w:val="00573AC6"/>
    <w:rsid w:val="00573F9F"/>
    <w:rsid w:val="005771E9"/>
    <w:rsid w:val="00577E62"/>
    <w:rsid w:val="005801C2"/>
    <w:rsid w:val="005821C2"/>
    <w:rsid w:val="00582EB6"/>
    <w:rsid w:val="00583A91"/>
    <w:rsid w:val="005848B5"/>
    <w:rsid w:val="00586197"/>
    <w:rsid w:val="00587B23"/>
    <w:rsid w:val="005903CC"/>
    <w:rsid w:val="00591C27"/>
    <w:rsid w:val="005932FB"/>
    <w:rsid w:val="00593303"/>
    <w:rsid w:val="005933FD"/>
    <w:rsid w:val="005936D7"/>
    <w:rsid w:val="00593726"/>
    <w:rsid w:val="00593B4A"/>
    <w:rsid w:val="005945D0"/>
    <w:rsid w:val="00594FD7"/>
    <w:rsid w:val="005A09F5"/>
    <w:rsid w:val="005A1673"/>
    <w:rsid w:val="005A26A2"/>
    <w:rsid w:val="005A2D93"/>
    <w:rsid w:val="005A3801"/>
    <w:rsid w:val="005A3F8B"/>
    <w:rsid w:val="005A4364"/>
    <w:rsid w:val="005A4E1D"/>
    <w:rsid w:val="005A547A"/>
    <w:rsid w:val="005A6545"/>
    <w:rsid w:val="005A73D7"/>
    <w:rsid w:val="005A7BDC"/>
    <w:rsid w:val="005B05A1"/>
    <w:rsid w:val="005B0C5E"/>
    <w:rsid w:val="005B0DF7"/>
    <w:rsid w:val="005B1053"/>
    <w:rsid w:val="005B551D"/>
    <w:rsid w:val="005B5C9B"/>
    <w:rsid w:val="005B67A4"/>
    <w:rsid w:val="005B69D5"/>
    <w:rsid w:val="005B75FE"/>
    <w:rsid w:val="005B7D74"/>
    <w:rsid w:val="005B7E20"/>
    <w:rsid w:val="005C0683"/>
    <w:rsid w:val="005C1335"/>
    <w:rsid w:val="005C25A6"/>
    <w:rsid w:val="005C2972"/>
    <w:rsid w:val="005C40EA"/>
    <w:rsid w:val="005C6464"/>
    <w:rsid w:val="005C7D60"/>
    <w:rsid w:val="005C7F9A"/>
    <w:rsid w:val="005D0E1D"/>
    <w:rsid w:val="005D1E8E"/>
    <w:rsid w:val="005D25D5"/>
    <w:rsid w:val="005D3505"/>
    <w:rsid w:val="005D545F"/>
    <w:rsid w:val="005D5A3E"/>
    <w:rsid w:val="005D5B14"/>
    <w:rsid w:val="005D78C9"/>
    <w:rsid w:val="005E0065"/>
    <w:rsid w:val="005E0BDB"/>
    <w:rsid w:val="005E13EF"/>
    <w:rsid w:val="005E1A80"/>
    <w:rsid w:val="005E1EB7"/>
    <w:rsid w:val="005E2770"/>
    <w:rsid w:val="005E28DA"/>
    <w:rsid w:val="005E3431"/>
    <w:rsid w:val="005E36E6"/>
    <w:rsid w:val="005E37D5"/>
    <w:rsid w:val="005E3B2F"/>
    <w:rsid w:val="005E4EF9"/>
    <w:rsid w:val="005E699C"/>
    <w:rsid w:val="005F0008"/>
    <w:rsid w:val="005F02A3"/>
    <w:rsid w:val="005F048D"/>
    <w:rsid w:val="005F0D63"/>
    <w:rsid w:val="005F3F7E"/>
    <w:rsid w:val="005F3FD9"/>
    <w:rsid w:val="005F4474"/>
    <w:rsid w:val="005F5800"/>
    <w:rsid w:val="005F5ABA"/>
    <w:rsid w:val="005F639E"/>
    <w:rsid w:val="005F6FED"/>
    <w:rsid w:val="005F7CA6"/>
    <w:rsid w:val="00600D47"/>
    <w:rsid w:val="00603A61"/>
    <w:rsid w:val="00603F06"/>
    <w:rsid w:val="00604D5F"/>
    <w:rsid w:val="006050C5"/>
    <w:rsid w:val="00607707"/>
    <w:rsid w:val="00607963"/>
    <w:rsid w:val="0061054D"/>
    <w:rsid w:val="006108C2"/>
    <w:rsid w:val="00610B5F"/>
    <w:rsid w:val="00612506"/>
    <w:rsid w:val="00612CA7"/>
    <w:rsid w:val="006147BE"/>
    <w:rsid w:val="00614A10"/>
    <w:rsid w:val="00614CC8"/>
    <w:rsid w:val="00615D81"/>
    <w:rsid w:val="00616055"/>
    <w:rsid w:val="00617AE9"/>
    <w:rsid w:val="006208C5"/>
    <w:rsid w:val="00620D57"/>
    <w:rsid w:val="00622114"/>
    <w:rsid w:val="00622C30"/>
    <w:rsid w:val="00624240"/>
    <w:rsid w:val="006247D1"/>
    <w:rsid w:val="00626377"/>
    <w:rsid w:val="006263A6"/>
    <w:rsid w:val="00626702"/>
    <w:rsid w:val="00626E92"/>
    <w:rsid w:val="00626FBB"/>
    <w:rsid w:val="00632013"/>
    <w:rsid w:val="00635049"/>
    <w:rsid w:val="00636822"/>
    <w:rsid w:val="00636A4C"/>
    <w:rsid w:val="00640C01"/>
    <w:rsid w:val="006410D9"/>
    <w:rsid w:val="006426D7"/>
    <w:rsid w:val="006433D7"/>
    <w:rsid w:val="006438B7"/>
    <w:rsid w:val="00644C99"/>
    <w:rsid w:val="00645752"/>
    <w:rsid w:val="00646449"/>
    <w:rsid w:val="00647C09"/>
    <w:rsid w:val="006506A0"/>
    <w:rsid w:val="006517D5"/>
    <w:rsid w:val="00653207"/>
    <w:rsid w:val="00653C33"/>
    <w:rsid w:val="00656177"/>
    <w:rsid w:val="00657AEE"/>
    <w:rsid w:val="00661C0B"/>
    <w:rsid w:val="00662092"/>
    <w:rsid w:val="00662209"/>
    <w:rsid w:val="00662592"/>
    <w:rsid w:val="00662EB6"/>
    <w:rsid w:val="0066300D"/>
    <w:rsid w:val="00664915"/>
    <w:rsid w:val="00665419"/>
    <w:rsid w:val="0066626A"/>
    <w:rsid w:val="0066674A"/>
    <w:rsid w:val="00667322"/>
    <w:rsid w:val="006704B5"/>
    <w:rsid w:val="0067119A"/>
    <w:rsid w:val="006727D3"/>
    <w:rsid w:val="00672BE9"/>
    <w:rsid w:val="00672D67"/>
    <w:rsid w:val="00673354"/>
    <w:rsid w:val="00675AD9"/>
    <w:rsid w:val="0067605A"/>
    <w:rsid w:val="006807AD"/>
    <w:rsid w:val="00681407"/>
    <w:rsid w:val="00682845"/>
    <w:rsid w:val="00683176"/>
    <w:rsid w:val="006846C0"/>
    <w:rsid w:val="00684928"/>
    <w:rsid w:val="00685D27"/>
    <w:rsid w:val="00686D00"/>
    <w:rsid w:val="00687BFD"/>
    <w:rsid w:val="00687D78"/>
    <w:rsid w:val="00691235"/>
    <w:rsid w:val="0069275B"/>
    <w:rsid w:val="006945F8"/>
    <w:rsid w:val="00695621"/>
    <w:rsid w:val="00695B50"/>
    <w:rsid w:val="00695D22"/>
    <w:rsid w:val="006A031B"/>
    <w:rsid w:val="006A0693"/>
    <w:rsid w:val="006A093C"/>
    <w:rsid w:val="006A0AC6"/>
    <w:rsid w:val="006A2BC7"/>
    <w:rsid w:val="006A4FEF"/>
    <w:rsid w:val="006A54E3"/>
    <w:rsid w:val="006A60DF"/>
    <w:rsid w:val="006A69A2"/>
    <w:rsid w:val="006A6BE5"/>
    <w:rsid w:val="006B0758"/>
    <w:rsid w:val="006B09A3"/>
    <w:rsid w:val="006B09BA"/>
    <w:rsid w:val="006B4B19"/>
    <w:rsid w:val="006C1E07"/>
    <w:rsid w:val="006C3269"/>
    <w:rsid w:val="006C4975"/>
    <w:rsid w:val="006C565A"/>
    <w:rsid w:val="006C6AD7"/>
    <w:rsid w:val="006D0EDC"/>
    <w:rsid w:val="006D2E9F"/>
    <w:rsid w:val="006D3AD1"/>
    <w:rsid w:val="006D4EE7"/>
    <w:rsid w:val="006D67B3"/>
    <w:rsid w:val="006D68CE"/>
    <w:rsid w:val="006E00B4"/>
    <w:rsid w:val="006E0DB7"/>
    <w:rsid w:val="006E19EA"/>
    <w:rsid w:val="006E1F7B"/>
    <w:rsid w:val="006E1FDB"/>
    <w:rsid w:val="006E284F"/>
    <w:rsid w:val="006E2C68"/>
    <w:rsid w:val="006E3950"/>
    <w:rsid w:val="006E3C62"/>
    <w:rsid w:val="006E4055"/>
    <w:rsid w:val="006E4580"/>
    <w:rsid w:val="006E70B9"/>
    <w:rsid w:val="006E7959"/>
    <w:rsid w:val="006F055C"/>
    <w:rsid w:val="006F0D9E"/>
    <w:rsid w:val="006F17B2"/>
    <w:rsid w:val="006F1E27"/>
    <w:rsid w:val="006F2479"/>
    <w:rsid w:val="006F248C"/>
    <w:rsid w:val="006F2A83"/>
    <w:rsid w:val="006F3328"/>
    <w:rsid w:val="006F3F5A"/>
    <w:rsid w:val="006F555D"/>
    <w:rsid w:val="006F6F64"/>
    <w:rsid w:val="006F7ED8"/>
    <w:rsid w:val="00700EA2"/>
    <w:rsid w:val="00701749"/>
    <w:rsid w:val="00702E60"/>
    <w:rsid w:val="00702F57"/>
    <w:rsid w:val="0070332F"/>
    <w:rsid w:val="0070372C"/>
    <w:rsid w:val="00703A18"/>
    <w:rsid w:val="007040DA"/>
    <w:rsid w:val="00704B80"/>
    <w:rsid w:val="0070549A"/>
    <w:rsid w:val="00706324"/>
    <w:rsid w:val="007063F3"/>
    <w:rsid w:val="00710924"/>
    <w:rsid w:val="00710F14"/>
    <w:rsid w:val="0071305C"/>
    <w:rsid w:val="00713AA6"/>
    <w:rsid w:val="00714784"/>
    <w:rsid w:val="007176C9"/>
    <w:rsid w:val="00717C60"/>
    <w:rsid w:val="007200A3"/>
    <w:rsid w:val="00722788"/>
    <w:rsid w:val="00723E88"/>
    <w:rsid w:val="007253A6"/>
    <w:rsid w:val="007260E2"/>
    <w:rsid w:val="007275FD"/>
    <w:rsid w:val="0073110A"/>
    <w:rsid w:val="0073191B"/>
    <w:rsid w:val="00732C35"/>
    <w:rsid w:val="007333B1"/>
    <w:rsid w:val="007339CC"/>
    <w:rsid w:val="00734E09"/>
    <w:rsid w:val="0073583E"/>
    <w:rsid w:val="007363EA"/>
    <w:rsid w:val="007364B9"/>
    <w:rsid w:val="0074100A"/>
    <w:rsid w:val="00741A1B"/>
    <w:rsid w:val="00741C07"/>
    <w:rsid w:val="007424B7"/>
    <w:rsid w:val="00742C6C"/>
    <w:rsid w:val="00745EAF"/>
    <w:rsid w:val="00746565"/>
    <w:rsid w:val="00750A44"/>
    <w:rsid w:val="007511E5"/>
    <w:rsid w:val="0075135E"/>
    <w:rsid w:val="0075207D"/>
    <w:rsid w:val="0075353F"/>
    <w:rsid w:val="00754C4E"/>
    <w:rsid w:val="00754E1D"/>
    <w:rsid w:val="00755D59"/>
    <w:rsid w:val="00762AFC"/>
    <w:rsid w:val="00763064"/>
    <w:rsid w:val="00763629"/>
    <w:rsid w:val="00764935"/>
    <w:rsid w:val="00764E2F"/>
    <w:rsid w:val="00765376"/>
    <w:rsid w:val="00766081"/>
    <w:rsid w:val="007663AF"/>
    <w:rsid w:val="007668B8"/>
    <w:rsid w:val="00766F25"/>
    <w:rsid w:val="007673FF"/>
    <w:rsid w:val="00767516"/>
    <w:rsid w:val="00767C02"/>
    <w:rsid w:val="00772C3F"/>
    <w:rsid w:val="00773555"/>
    <w:rsid w:val="00773675"/>
    <w:rsid w:val="00773758"/>
    <w:rsid w:val="00774B93"/>
    <w:rsid w:val="00774F36"/>
    <w:rsid w:val="0077533E"/>
    <w:rsid w:val="00775B22"/>
    <w:rsid w:val="00781D15"/>
    <w:rsid w:val="0078274D"/>
    <w:rsid w:val="00782CDB"/>
    <w:rsid w:val="007833CF"/>
    <w:rsid w:val="007866F2"/>
    <w:rsid w:val="00787840"/>
    <w:rsid w:val="0078785E"/>
    <w:rsid w:val="00787967"/>
    <w:rsid w:val="00791387"/>
    <w:rsid w:val="0079350D"/>
    <w:rsid w:val="0079584B"/>
    <w:rsid w:val="007A01BF"/>
    <w:rsid w:val="007A0936"/>
    <w:rsid w:val="007A226F"/>
    <w:rsid w:val="007A3A23"/>
    <w:rsid w:val="007A4477"/>
    <w:rsid w:val="007A52D6"/>
    <w:rsid w:val="007A72A9"/>
    <w:rsid w:val="007B1609"/>
    <w:rsid w:val="007B22F1"/>
    <w:rsid w:val="007B3D2B"/>
    <w:rsid w:val="007B40BA"/>
    <w:rsid w:val="007B4656"/>
    <w:rsid w:val="007B46F9"/>
    <w:rsid w:val="007B4F8D"/>
    <w:rsid w:val="007C06CA"/>
    <w:rsid w:val="007C074B"/>
    <w:rsid w:val="007C0CA6"/>
    <w:rsid w:val="007C2B5F"/>
    <w:rsid w:val="007C2C64"/>
    <w:rsid w:val="007C2F84"/>
    <w:rsid w:val="007C3165"/>
    <w:rsid w:val="007C4E4E"/>
    <w:rsid w:val="007C5D4D"/>
    <w:rsid w:val="007C5D55"/>
    <w:rsid w:val="007C6928"/>
    <w:rsid w:val="007D27AF"/>
    <w:rsid w:val="007D2FB8"/>
    <w:rsid w:val="007D3CB6"/>
    <w:rsid w:val="007D5A06"/>
    <w:rsid w:val="007D70CF"/>
    <w:rsid w:val="007D78E6"/>
    <w:rsid w:val="007E02B0"/>
    <w:rsid w:val="007E2680"/>
    <w:rsid w:val="007E3A6B"/>
    <w:rsid w:val="007E4876"/>
    <w:rsid w:val="007E500C"/>
    <w:rsid w:val="007E5A5B"/>
    <w:rsid w:val="007E6172"/>
    <w:rsid w:val="007E7AB9"/>
    <w:rsid w:val="007F18C8"/>
    <w:rsid w:val="007F3700"/>
    <w:rsid w:val="007F42D7"/>
    <w:rsid w:val="007F4640"/>
    <w:rsid w:val="007F5907"/>
    <w:rsid w:val="007F5A8A"/>
    <w:rsid w:val="007F5DC8"/>
    <w:rsid w:val="007F5E99"/>
    <w:rsid w:val="007F5F17"/>
    <w:rsid w:val="007F63A6"/>
    <w:rsid w:val="007F7F63"/>
    <w:rsid w:val="008007AE"/>
    <w:rsid w:val="00800AD5"/>
    <w:rsid w:val="00800E97"/>
    <w:rsid w:val="00801C7A"/>
    <w:rsid w:val="008027D8"/>
    <w:rsid w:val="00802D29"/>
    <w:rsid w:val="00802FC6"/>
    <w:rsid w:val="00804956"/>
    <w:rsid w:val="008058FD"/>
    <w:rsid w:val="0080671B"/>
    <w:rsid w:val="00806D86"/>
    <w:rsid w:val="00806F3B"/>
    <w:rsid w:val="00807897"/>
    <w:rsid w:val="00811E19"/>
    <w:rsid w:val="008132BC"/>
    <w:rsid w:val="00813EBB"/>
    <w:rsid w:val="008147B8"/>
    <w:rsid w:val="00815E93"/>
    <w:rsid w:val="00816449"/>
    <w:rsid w:val="00816856"/>
    <w:rsid w:val="00820A0F"/>
    <w:rsid w:val="00820A3D"/>
    <w:rsid w:val="00820E3D"/>
    <w:rsid w:val="008236F3"/>
    <w:rsid w:val="0082370D"/>
    <w:rsid w:val="0082390E"/>
    <w:rsid w:val="00823E3A"/>
    <w:rsid w:val="00823F87"/>
    <w:rsid w:val="00824971"/>
    <w:rsid w:val="00824986"/>
    <w:rsid w:val="00824D5F"/>
    <w:rsid w:val="008253B9"/>
    <w:rsid w:val="00830934"/>
    <w:rsid w:val="00831357"/>
    <w:rsid w:val="00831F78"/>
    <w:rsid w:val="008324C5"/>
    <w:rsid w:val="00834116"/>
    <w:rsid w:val="00834745"/>
    <w:rsid w:val="00834D4F"/>
    <w:rsid w:val="00835945"/>
    <w:rsid w:val="00835F00"/>
    <w:rsid w:val="008360AD"/>
    <w:rsid w:val="008370C3"/>
    <w:rsid w:val="008374FB"/>
    <w:rsid w:val="008417B7"/>
    <w:rsid w:val="00841E8E"/>
    <w:rsid w:val="00842432"/>
    <w:rsid w:val="0084299E"/>
    <w:rsid w:val="00842FB0"/>
    <w:rsid w:val="00843173"/>
    <w:rsid w:val="0084320B"/>
    <w:rsid w:val="00843352"/>
    <w:rsid w:val="00844FD7"/>
    <w:rsid w:val="00846E79"/>
    <w:rsid w:val="00847FC8"/>
    <w:rsid w:val="00850742"/>
    <w:rsid w:val="00850C74"/>
    <w:rsid w:val="00851967"/>
    <w:rsid w:val="00852356"/>
    <w:rsid w:val="00852616"/>
    <w:rsid w:val="00852BC9"/>
    <w:rsid w:val="008534E0"/>
    <w:rsid w:val="008545EA"/>
    <w:rsid w:val="008547D7"/>
    <w:rsid w:val="0085603F"/>
    <w:rsid w:val="00857AD9"/>
    <w:rsid w:val="00857FDA"/>
    <w:rsid w:val="00860AC8"/>
    <w:rsid w:val="00863CF9"/>
    <w:rsid w:val="00865830"/>
    <w:rsid w:val="00865954"/>
    <w:rsid w:val="008667BA"/>
    <w:rsid w:val="00866B3B"/>
    <w:rsid w:val="00866D83"/>
    <w:rsid w:val="0086724D"/>
    <w:rsid w:val="00867AEC"/>
    <w:rsid w:val="00870894"/>
    <w:rsid w:val="008708BB"/>
    <w:rsid w:val="00870CBC"/>
    <w:rsid w:val="00871F3E"/>
    <w:rsid w:val="0087218A"/>
    <w:rsid w:val="00872A64"/>
    <w:rsid w:val="00874457"/>
    <w:rsid w:val="00875FB3"/>
    <w:rsid w:val="00877289"/>
    <w:rsid w:val="0088312A"/>
    <w:rsid w:val="00883185"/>
    <w:rsid w:val="0088368F"/>
    <w:rsid w:val="00883BF0"/>
    <w:rsid w:val="00883FFF"/>
    <w:rsid w:val="00885F54"/>
    <w:rsid w:val="008867A2"/>
    <w:rsid w:val="008873B4"/>
    <w:rsid w:val="0089148D"/>
    <w:rsid w:val="0089161B"/>
    <w:rsid w:val="008943FD"/>
    <w:rsid w:val="00894C16"/>
    <w:rsid w:val="00895E8A"/>
    <w:rsid w:val="0089691B"/>
    <w:rsid w:val="00896D52"/>
    <w:rsid w:val="00897A6F"/>
    <w:rsid w:val="008A1E19"/>
    <w:rsid w:val="008A27BE"/>
    <w:rsid w:val="008A3383"/>
    <w:rsid w:val="008A38A6"/>
    <w:rsid w:val="008A49C2"/>
    <w:rsid w:val="008A6694"/>
    <w:rsid w:val="008A66AC"/>
    <w:rsid w:val="008B06C4"/>
    <w:rsid w:val="008B0A99"/>
    <w:rsid w:val="008B0FBD"/>
    <w:rsid w:val="008B2B7B"/>
    <w:rsid w:val="008B3382"/>
    <w:rsid w:val="008B41E6"/>
    <w:rsid w:val="008B6B90"/>
    <w:rsid w:val="008B73EC"/>
    <w:rsid w:val="008C0B33"/>
    <w:rsid w:val="008C1CA3"/>
    <w:rsid w:val="008C300E"/>
    <w:rsid w:val="008C3B49"/>
    <w:rsid w:val="008C5E01"/>
    <w:rsid w:val="008C6EE0"/>
    <w:rsid w:val="008C7160"/>
    <w:rsid w:val="008D0164"/>
    <w:rsid w:val="008D0BF7"/>
    <w:rsid w:val="008D17F4"/>
    <w:rsid w:val="008D31E0"/>
    <w:rsid w:val="008D3E0D"/>
    <w:rsid w:val="008D42F7"/>
    <w:rsid w:val="008D49CB"/>
    <w:rsid w:val="008D4AFB"/>
    <w:rsid w:val="008D571E"/>
    <w:rsid w:val="008D6566"/>
    <w:rsid w:val="008D7235"/>
    <w:rsid w:val="008E001E"/>
    <w:rsid w:val="008E0554"/>
    <w:rsid w:val="008E1025"/>
    <w:rsid w:val="008E105E"/>
    <w:rsid w:val="008E1BF1"/>
    <w:rsid w:val="008E279D"/>
    <w:rsid w:val="008E4C52"/>
    <w:rsid w:val="008E50AE"/>
    <w:rsid w:val="008E5B78"/>
    <w:rsid w:val="008E7645"/>
    <w:rsid w:val="008F03C2"/>
    <w:rsid w:val="008F03E7"/>
    <w:rsid w:val="008F09D1"/>
    <w:rsid w:val="008F0D98"/>
    <w:rsid w:val="008F103A"/>
    <w:rsid w:val="008F1CD5"/>
    <w:rsid w:val="008F1DFD"/>
    <w:rsid w:val="008F2EE7"/>
    <w:rsid w:val="008F326F"/>
    <w:rsid w:val="008F4002"/>
    <w:rsid w:val="008F594E"/>
    <w:rsid w:val="008F647C"/>
    <w:rsid w:val="00901C8A"/>
    <w:rsid w:val="00901E3D"/>
    <w:rsid w:val="0090266A"/>
    <w:rsid w:val="009036AC"/>
    <w:rsid w:val="00906290"/>
    <w:rsid w:val="009065E0"/>
    <w:rsid w:val="00906AD8"/>
    <w:rsid w:val="00910042"/>
    <w:rsid w:val="00910291"/>
    <w:rsid w:val="009109AE"/>
    <w:rsid w:val="0091130B"/>
    <w:rsid w:val="009121D8"/>
    <w:rsid w:val="0091244C"/>
    <w:rsid w:val="00912852"/>
    <w:rsid w:val="00913B72"/>
    <w:rsid w:val="009146D6"/>
    <w:rsid w:val="00915E41"/>
    <w:rsid w:val="00916B59"/>
    <w:rsid w:val="00917E2E"/>
    <w:rsid w:val="009210C8"/>
    <w:rsid w:val="009218D3"/>
    <w:rsid w:val="009220EB"/>
    <w:rsid w:val="00923227"/>
    <w:rsid w:val="00923DA7"/>
    <w:rsid w:val="0092668D"/>
    <w:rsid w:val="00926C1B"/>
    <w:rsid w:val="00930875"/>
    <w:rsid w:val="00930C95"/>
    <w:rsid w:val="00930EEE"/>
    <w:rsid w:val="009327D8"/>
    <w:rsid w:val="009336BA"/>
    <w:rsid w:val="00933AB8"/>
    <w:rsid w:val="009342ED"/>
    <w:rsid w:val="00934373"/>
    <w:rsid w:val="00934729"/>
    <w:rsid w:val="00936009"/>
    <w:rsid w:val="0093646A"/>
    <w:rsid w:val="009365D3"/>
    <w:rsid w:val="00936864"/>
    <w:rsid w:val="009370E7"/>
    <w:rsid w:val="00937701"/>
    <w:rsid w:val="00937C46"/>
    <w:rsid w:val="009405BD"/>
    <w:rsid w:val="0094204F"/>
    <w:rsid w:val="0094248A"/>
    <w:rsid w:val="00942C1D"/>
    <w:rsid w:val="00943A2B"/>
    <w:rsid w:val="00944610"/>
    <w:rsid w:val="00944AD2"/>
    <w:rsid w:val="00945EFE"/>
    <w:rsid w:val="00946363"/>
    <w:rsid w:val="0094649B"/>
    <w:rsid w:val="00946905"/>
    <w:rsid w:val="00946E76"/>
    <w:rsid w:val="0095106C"/>
    <w:rsid w:val="009518F5"/>
    <w:rsid w:val="00951D60"/>
    <w:rsid w:val="00951DBC"/>
    <w:rsid w:val="009531E9"/>
    <w:rsid w:val="009535AD"/>
    <w:rsid w:val="00953F67"/>
    <w:rsid w:val="00953FAD"/>
    <w:rsid w:val="0095436A"/>
    <w:rsid w:val="00954455"/>
    <w:rsid w:val="009549A1"/>
    <w:rsid w:val="009554F0"/>
    <w:rsid w:val="00957209"/>
    <w:rsid w:val="009572B3"/>
    <w:rsid w:val="00962913"/>
    <w:rsid w:val="00962A08"/>
    <w:rsid w:val="00963B90"/>
    <w:rsid w:val="00964560"/>
    <w:rsid w:val="009648E8"/>
    <w:rsid w:val="00964AD2"/>
    <w:rsid w:val="00964BB1"/>
    <w:rsid w:val="0096551B"/>
    <w:rsid w:val="00965B3B"/>
    <w:rsid w:val="00966C2C"/>
    <w:rsid w:val="0096762F"/>
    <w:rsid w:val="009678EF"/>
    <w:rsid w:val="009701D1"/>
    <w:rsid w:val="009709F7"/>
    <w:rsid w:val="00970DCD"/>
    <w:rsid w:val="00971594"/>
    <w:rsid w:val="009719CF"/>
    <w:rsid w:val="009732F4"/>
    <w:rsid w:val="00973C78"/>
    <w:rsid w:val="0097463B"/>
    <w:rsid w:val="009754C3"/>
    <w:rsid w:val="009759F4"/>
    <w:rsid w:val="00976213"/>
    <w:rsid w:val="00976512"/>
    <w:rsid w:val="00976DD1"/>
    <w:rsid w:val="00980CAD"/>
    <w:rsid w:val="00980FEB"/>
    <w:rsid w:val="00981AD7"/>
    <w:rsid w:val="00983534"/>
    <w:rsid w:val="00985024"/>
    <w:rsid w:val="00985C2A"/>
    <w:rsid w:val="00986C9D"/>
    <w:rsid w:val="00987F90"/>
    <w:rsid w:val="009911E0"/>
    <w:rsid w:val="009913EB"/>
    <w:rsid w:val="00991988"/>
    <w:rsid w:val="009920CB"/>
    <w:rsid w:val="0099437B"/>
    <w:rsid w:val="00994964"/>
    <w:rsid w:val="00995A4E"/>
    <w:rsid w:val="00995AAF"/>
    <w:rsid w:val="00997A9B"/>
    <w:rsid w:val="009A1B07"/>
    <w:rsid w:val="009A1E11"/>
    <w:rsid w:val="009A241F"/>
    <w:rsid w:val="009A37FC"/>
    <w:rsid w:val="009A7143"/>
    <w:rsid w:val="009A7599"/>
    <w:rsid w:val="009B0B50"/>
    <w:rsid w:val="009B19D9"/>
    <w:rsid w:val="009B21EF"/>
    <w:rsid w:val="009B2CAB"/>
    <w:rsid w:val="009B48BF"/>
    <w:rsid w:val="009B4C33"/>
    <w:rsid w:val="009B5AF2"/>
    <w:rsid w:val="009B6728"/>
    <w:rsid w:val="009B6889"/>
    <w:rsid w:val="009B6D55"/>
    <w:rsid w:val="009B7A81"/>
    <w:rsid w:val="009C08AC"/>
    <w:rsid w:val="009C20DB"/>
    <w:rsid w:val="009C22D7"/>
    <w:rsid w:val="009C2D61"/>
    <w:rsid w:val="009C67EC"/>
    <w:rsid w:val="009C681D"/>
    <w:rsid w:val="009D1AD4"/>
    <w:rsid w:val="009D1F6E"/>
    <w:rsid w:val="009D24AE"/>
    <w:rsid w:val="009D528A"/>
    <w:rsid w:val="009E006E"/>
    <w:rsid w:val="009E1787"/>
    <w:rsid w:val="009E5CB7"/>
    <w:rsid w:val="009E61D7"/>
    <w:rsid w:val="009F27C6"/>
    <w:rsid w:val="009F2C90"/>
    <w:rsid w:val="009F55D4"/>
    <w:rsid w:val="009F727D"/>
    <w:rsid w:val="009F7BF5"/>
    <w:rsid w:val="00A00310"/>
    <w:rsid w:val="00A01AC8"/>
    <w:rsid w:val="00A02852"/>
    <w:rsid w:val="00A03AF9"/>
    <w:rsid w:val="00A04023"/>
    <w:rsid w:val="00A045FF"/>
    <w:rsid w:val="00A05883"/>
    <w:rsid w:val="00A059BB"/>
    <w:rsid w:val="00A05B47"/>
    <w:rsid w:val="00A073E2"/>
    <w:rsid w:val="00A07B66"/>
    <w:rsid w:val="00A07BC8"/>
    <w:rsid w:val="00A11068"/>
    <w:rsid w:val="00A119C6"/>
    <w:rsid w:val="00A11FA1"/>
    <w:rsid w:val="00A122D8"/>
    <w:rsid w:val="00A16E0A"/>
    <w:rsid w:val="00A218F8"/>
    <w:rsid w:val="00A21ADD"/>
    <w:rsid w:val="00A2360D"/>
    <w:rsid w:val="00A23914"/>
    <w:rsid w:val="00A23F25"/>
    <w:rsid w:val="00A24952"/>
    <w:rsid w:val="00A2588E"/>
    <w:rsid w:val="00A25CD5"/>
    <w:rsid w:val="00A261E5"/>
    <w:rsid w:val="00A26395"/>
    <w:rsid w:val="00A2759D"/>
    <w:rsid w:val="00A3258B"/>
    <w:rsid w:val="00A33C3E"/>
    <w:rsid w:val="00A33E51"/>
    <w:rsid w:val="00A34916"/>
    <w:rsid w:val="00A34AF8"/>
    <w:rsid w:val="00A40283"/>
    <w:rsid w:val="00A43636"/>
    <w:rsid w:val="00A438C0"/>
    <w:rsid w:val="00A43A31"/>
    <w:rsid w:val="00A450D8"/>
    <w:rsid w:val="00A5018B"/>
    <w:rsid w:val="00A510AC"/>
    <w:rsid w:val="00A514E4"/>
    <w:rsid w:val="00A51900"/>
    <w:rsid w:val="00A51A5F"/>
    <w:rsid w:val="00A54524"/>
    <w:rsid w:val="00A549DA"/>
    <w:rsid w:val="00A57A0C"/>
    <w:rsid w:val="00A60BD2"/>
    <w:rsid w:val="00A62C11"/>
    <w:rsid w:val="00A65225"/>
    <w:rsid w:val="00A7103C"/>
    <w:rsid w:val="00A71B1D"/>
    <w:rsid w:val="00A720EE"/>
    <w:rsid w:val="00A72B80"/>
    <w:rsid w:val="00A73D5A"/>
    <w:rsid w:val="00A745F3"/>
    <w:rsid w:val="00A7578D"/>
    <w:rsid w:val="00A764CA"/>
    <w:rsid w:val="00A77207"/>
    <w:rsid w:val="00A7744F"/>
    <w:rsid w:val="00A80348"/>
    <w:rsid w:val="00A8110D"/>
    <w:rsid w:val="00A82C17"/>
    <w:rsid w:val="00A84247"/>
    <w:rsid w:val="00A859C3"/>
    <w:rsid w:val="00A86DA7"/>
    <w:rsid w:val="00A87826"/>
    <w:rsid w:val="00A90CD2"/>
    <w:rsid w:val="00A93270"/>
    <w:rsid w:val="00A93D42"/>
    <w:rsid w:val="00A949A2"/>
    <w:rsid w:val="00A96D68"/>
    <w:rsid w:val="00AA0325"/>
    <w:rsid w:val="00AA241B"/>
    <w:rsid w:val="00AA35D6"/>
    <w:rsid w:val="00AA3645"/>
    <w:rsid w:val="00AA39A9"/>
    <w:rsid w:val="00AA4009"/>
    <w:rsid w:val="00AA4446"/>
    <w:rsid w:val="00AA4643"/>
    <w:rsid w:val="00AA4881"/>
    <w:rsid w:val="00AA48D5"/>
    <w:rsid w:val="00AA51A3"/>
    <w:rsid w:val="00AA5C2A"/>
    <w:rsid w:val="00AA6078"/>
    <w:rsid w:val="00AA6401"/>
    <w:rsid w:val="00AA6C3F"/>
    <w:rsid w:val="00AA6DC5"/>
    <w:rsid w:val="00AB38A5"/>
    <w:rsid w:val="00AB39C6"/>
    <w:rsid w:val="00AB3B8A"/>
    <w:rsid w:val="00AB3C43"/>
    <w:rsid w:val="00AB3D4D"/>
    <w:rsid w:val="00AB44C2"/>
    <w:rsid w:val="00AB4ACF"/>
    <w:rsid w:val="00AB5BA4"/>
    <w:rsid w:val="00AB7703"/>
    <w:rsid w:val="00AC4E5A"/>
    <w:rsid w:val="00AC536B"/>
    <w:rsid w:val="00AC63D0"/>
    <w:rsid w:val="00AC7BFC"/>
    <w:rsid w:val="00AD0396"/>
    <w:rsid w:val="00AD0A86"/>
    <w:rsid w:val="00AD0E62"/>
    <w:rsid w:val="00AD11A1"/>
    <w:rsid w:val="00AD35A5"/>
    <w:rsid w:val="00AD37D1"/>
    <w:rsid w:val="00AD3AE7"/>
    <w:rsid w:val="00AD3F89"/>
    <w:rsid w:val="00AD5FD0"/>
    <w:rsid w:val="00AD627A"/>
    <w:rsid w:val="00AD7F00"/>
    <w:rsid w:val="00AE0801"/>
    <w:rsid w:val="00AE13C4"/>
    <w:rsid w:val="00AE15F1"/>
    <w:rsid w:val="00AE17BF"/>
    <w:rsid w:val="00AE2656"/>
    <w:rsid w:val="00AE2AF1"/>
    <w:rsid w:val="00AE3201"/>
    <w:rsid w:val="00AE4B38"/>
    <w:rsid w:val="00AE5665"/>
    <w:rsid w:val="00AE57A9"/>
    <w:rsid w:val="00AE5D21"/>
    <w:rsid w:val="00AE7E91"/>
    <w:rsid w:val="00AF12F6"/>
    <w:rsid w:val="00AF2580"/>
    <w:rsid w:val="00AF284A"/>
    <w:rsid w:val="00AF45BF"/>
    <w:rsid w:val="00AF49EF"/>
    <w:rsid w:val="00AF5FC1"/>
    <w:rsid w:val="00AF5FDA"/>
    <w:rsid w:val="00AF61ED"/>
    <w:rsid w:val="00AF793B"/>
    <w:rsid w:val="00B00C24"/>
    <w:rsid w:val="00B019B9"/>
    <w:rsid w:val="00B0254D"/>
    <w:rsid w:val="00B026CB"/>
    <w:rsid w:val="00B03767"/>
    <w:rsid w:val="00B046D3"/>
    <w:rsid w:val="00B04D9B"/>
    <w:rsid w:val="00B05359"/>
    <w:rsid w:val="00B054C6"/>
    <w:rsid w:val="00B06D5E"/>
    <w:rsid w:val="00B0788D"/>
    <w:rsid w:val="00B10A11"/>
    <w:rsid w:val="00B10B44"/>
    <w:rsid w:val="00B11E6A"/>
    <w:rsid w:val="00B12307"/>
    <w:rsid w:val="00B12ADF"/>
    <w:rsid w:val="00B13558"/>
    <w:rsid w:val="00B15234"/>
    <w:rsid w:val="00B207AF"/>
    <w:rsid w:val="00B214A8"/>
    <w:rsid w:val="00B2262A"/>
    <w:rsid w:val="00B22F1C"/>
    <w:rsid w:val="00B232D6"/>
    <w:rsid w:val="00B2454E"/>
    <w:rsid w:val="00B24C0B"/>
    <w:rsid w:val="00B25433"/>
    <w:rsid w:val="00B264AF"/>
    <w:rsid w:val="00B27BBA"/>
    <w:rsid w:val="00B30E63"/>
    <w:rsid w:val="00B32308"/>
    <w:rsid w:val="00B32ACA"/>
    <w:rsid w:val="00B34E8D"/>
    <w:rsid w:val="00B357FA"/>
    <w:rsid w:val="00B35F04"/>
    <w:rsid w:val="00B40089"/>
    <w:rsid w:val="00B4093E"/>
    <w:rsid w:val="00B41260"/>
    <w:rsid w:val="00B41CA9"/>
    <w:rsid w:val="00B42AA4"/>
    <w:rsid w:val="00B43141"/>
    <w:rsid w:val="00B43D3E"/>
    <w:rsid w:val="00B448BD"/>
    <w:rsid w:val="00B4490B"/>
    <w:rsid w:val="00B45F06"/>
    <w:rsid w:val="00B46010"/>
    <w:rsid w:val="00B460E7"/>
    <w:rsid w:val="00B46858"/>
    <w:rsid w:val="00B47220"/>
    <w:rsid w:val="00B4766F"/>
    <w:rsid w:val="00B47CD3"/>
    <w:rsid w:val="00B47CDF"/>
    <w:rsid w:val="00B5004C"/>
    <w:rsid w:val="00B5170C"/>
    <w:rsid w:val="00B519E8"/>
    <w:rsid w:val="00B52959"/>
    <w:rsid w:val="00B52FDD"/>
    <w:rsid w:val="00B53083"/>
    <w:rsid w:val="00B536FD"/>
    <w:rsid w:val="00B55F4D"/>
    <w:rsid w:val="00B55F84"/>
    <w:rsid w:val="00B57CED"/>
    <w:rsid w:val="00B57E1F"/>
    <w:rsid w:val="00B62702"/>
    <w:rsid w:val="00B6282A"/>
    <w:rsid w:val="00B62962"/>
    <w:rsid w:val="00B637C8"/>
    <w:rsid w:val="00B64331"/>
    <w:rsid w:val="00B66753"/>
    <w:rsid w:val="00B67769"/>
    <w:rsid w:val="00B67EA3"/>
    <w:rsid w:val="00B701B9"/>
    <w:rsid w:val="00B703BE"/>
    <w:rsid w:val="00B73BAF"/>
    <w:rsid w:val="00B74DBB"/>
    <w:rsid w:val="00B74FB2"/>
    <w:rsid w:val="00B75DAB"/>
    <w:rsid w:val="00B7600B"/>
    <w:rsid w:val="00B76BC4"/>
    <w:rsid w:val="00B76FDA"/>
    <w:rsid w:val="00B829FE"/>
    <w:rsid w:val="00B83405"/>
    <w:rsid w:val="00B900C3"/>
    <w:rsid w:val="00B9041B"/>
    <w:rsid w:val="00B91346"/>
    <w:rsid w:val="00B916DB"/>
    <w:rsid w:val="00B917D6"/>
    <w:rsid w:val="00B9389F"/>
    <w:rsid w:val="00B93ADE"/>
    <w:rsid w:val="00B93BB4"/>
    <w:rsid w:val="00B93E40"/>
    <w:rsid w:val="00B94C6B"/>
    <w:rsid w:val="00B954CD"/>
    <w:rsid w:val="00B97E59"/>
    <w:rsid w:val="00B97FC7"/>
    <w:rsid w:val="00BA0F58"/>
    <w:rsid w:val="00BA345B"/>
    <w:rsid w:val="00BA361B"/>
    <w:rsid w:val="00BA3A1C"/>
    <w:rsid w:val="00BA408B"/>
    <w:rsid w:val="00BA4587"/>
    <w:rsid w:val="00BA45C7"/>
    <w:rsid w:val="00BA46E3"/>
    <w:rsid w:val="00BA4DAB"/>
    <w:rsid w:val="00BA64A6"/>
    <w:rsid w:val="00BA75CD"/>
    <w:rsid w:val="00BA7A0E"/>
    <w:rsid w:val="00BA7C50"/>
    <w:rsid w:val="00BB09EB"/>
    <w:rsid w:val="00BB2554"/>
    <w:rsid w:val="00BB32DF"/>
    <w:rsid w:val="00BB393F"/>
    <w:rsid w:val="00BB4D9A"/>
    <w:rsid w:val="00BB4F8B"/>
    <w:rsid w:val="00BB585F"/>
    <w:rsid w:val="00BB59FF"/>
    <w:rsid w:val="00BB7DD5"/>
    <w:rsid w:val="00BC004E"/>
    <w:rsid w:val="00BC044D"/>
    <w:rsid w:val="00BC1B66"/>
    <w:rsid w:val="00BC511A"/>
    <w:rsid w:val="00BC72F5"/>
    <w:rsid w:val="00BC7BF4"/>
    <w:rsid w:val="00BD0B76"/>
    <w:rsid w:val="00BD1ACF"/>
    <w:rsid w:val="00BD2943"/>
    <w:rsid w:val="00BD2F6D"/>
    <w:rsid w:val="00BD3B45"/>
    <w:rsid w:val="00BD4166"/>
    <w:rsid w:val="00BD4CB0"/>
    <w:rsid w:val="00BD52E6"/>
    <w:rsid w:val="00BD76FD"/>
    <w:rsid w:val="00BE005F"/>
    <w:rsid w:val="00BE154F"/>
    <w:rsid w:val="00BE1F04"/>
    <w:rsid w:val="00BE289D"/>
    <w:rsid w:val="00BE479E"/>
    <w:rsid w:val="00BE5C1A"/>
    <w:rsid w:val="00BE6718"/>
    <w:rsid w:val="00BE68D8"/>
    <w:rsid w:val="00BE71A5"/>
    <w:rsid w:val="00BE74FC"/>
    <w:rsid w:val="00BE7B56"/>
    <w:rsid w:val="00BF043D"/>
    <w:rsid w:val="00BF0AB8"/>
    <w:rsid w:val="00BF0F19"/>
    <w:rsid w:val="00BF2B4F"/>
    <w:rsid w:val="00BF3AE1"/>
    <w:rsid w:val="00BF485C"/>
    <w:rsid w:val="00BF5A41"/>
    <w:rsid w:val="00BF795E"/>
    <w:rsid w:val="00BF7B0B"/>
    <w:rsid w:val="00C01B73"/>
    <w:rsid w:val="00C023A8"/>
    <w:rsid w:val="00C02D02"/>
    <w:rsid w:val="00C059C1"/>
    <w:rsid w:val="00C05C3F"/>
    <w:rsid w:val="00C06FD7"/>
    <w:rsid w:val="00C103FD"/>
    <w:rsid w:val="00C10580"/>
    <w:rsid w:val="00C1100C"/>
    <w:rsid w:val="00C11B6D"/>
    <w:rsid w:val="00C126EB"/>
    <w:rsid w:val="00C133C9"/>
    <w:rsid w:val="00C1686B"/>
    <w:rsid w:val="00C17809"/>
    <w:rsid w:val="00C17914"/>
    <w:rsid w:val="00C17C58"/>
    <w:rsid w:val="00C20E58"/>
    <w:rsid w:val="00C2163E"/>
    <w:rsid w:val="00C225EE"/>
    <w:rsid w:val="00C23DB0"/>
    <w:rsid w:val="00C23E08"/>
    <w:rsid w:val="00C2426A"/>
    <w:rsid w:val="00C2641A"/>
    <w:rsid w:val="00C26422"/>
    <w:rsid w:val="00C27040"/>
    <w:rsid w:val="00C27066"/>
    <w:rsid w:val="00C27653"/>
    <w:rsid w:val="00C27869"/>
    <w:rsid w:val="00C278E7"/>
    <w:rsid w:val="00C30268"/>
    <w:rsid w:val="00C31497"/>
    <w:rsid w:val="00C3327D"/>
    <w:rsid w:val="00C33391"/>
    <w:rsid w:val="00C3378E"/>
    <w:rsid w:val="00C33D75"/>
    <w:rsid w:val="00C34126"/>
    <w:rsid w:val="00C34127"/>
    <w:rsid w:val="00C350FB"/>
    <w:rsid w:val="00C36125"/>
    <w:rsid w:val="00C376A2"/>
    <w:rsid w:val="00C37803"/>
    <w:rsid w:val="00C378E9"/>
    <w:rsid w:val="00C40705"/>
    <w:rsid w:val="00C4074A"/>
    <w:rsid w:val="00C40A96"/>
    <w:rsid w:val="00C43029"/>
    <w:rsid w:val="00C43040"/>
    <w:rsid w:val="00C43345"/>
    <w:rsid w:val="00C44A25"/>
    <w:rsid w:val="00C47D76"/>
    <w:rsid w:val="00C52380"/>
    <w:rsid w:val="00C56AFF"/>
    <w:rsid w:val="00C56BFF"/>
    <w:rsid w:val="00C56F9C"/>
    <w:rsid w:val="00C57570"/>
    <w:rsid w:val="00C62298"/>
    <w:rsid w:val="00C62B8A"/>
    <w:rsid w:val="00C62F25"/>
    <w:rsid w:val="00C63031"/>
    <w:rsid w:val="00C636AC"/>
    <w:rsid w:val="00C63AAD"/>
    <w:rsid w:val="00C64330"/>
    <w:rsid w:val="00C65769"/>
    <w:rsid w:val="00C65D58"/>
    <w:rsid w:val="00C65E4D"/>
    <w:rsid w:val="00C67D27"/>
    <w:rsid w:val="00C700EB"/>
    <w:rsid w:val="00C70376"/>
    <w:rsid w:val="00C70E22"/>
    <w:rsid w:val="00C71248"/>
    <w:rsid w:val="00C72452"/>
    <w:rsid w:val="00C74565"/>
    <w:rsid w:val="00C753C2"/>
    <w:rsid w:val="00C7565D"/>
    <w:rsid w:val="00C75988"/>
    <w:rsid w:val="00C75B09"/>
    <w:rsid w:val="00C76A87"/>
    <w:rsid w:val="00C76F28"/>
    <w:rsid w:val="00C77443"/>
    <w:rsid w:val="00C8063D"/>
    <w:rsid w:val="00C80678"/>
    <w:rsid w:val="00C8284A"/>
    <w:rsid w:val="00C828AC"/>
    <w:rsid w:val="00C830DB"/>
    <w:rsid w:val="00C83157"/>
    <w:rsid w:val="00C83B82"/>
    <w:rsid w:val="00C84841"/>
    <w:rsid w:val="00C861B5"/>
    <w:rsid w:val="00C861B7"/>
    <w:rsid w:val="00C86572"/>
    <w:rsid w:val="00C86B70"/>
    <w:rsid w:val="00C903D3"/>
    <w:rsid w:val="00C912DB"/>
    <w:rsid w:val="00C914B1"/>
    <w:rsid w:val="00C92BE1"/>
    <w:rsid w:val="00C9379E"/>
    <w:rsid w:val="00C93C47"/>
    <w:rsid w:val="00C94A8E"/>
    <w:rsid w:val="00C9538A"/>
    <w:rsid w:val="00CA1DA7"/>
    <w:rsid w:val="00CA2357"/>
    <w:rsid w:val="00CA453D"/>
    <w:rsid w:val="00CA5341"/>
    <w:rsid w:val="00CA5A7A"/>
    <w:rsid w:val="00CA5C84"/>
    <w:rsid w:val="00CA5D7F"/>
    <w:rsid w:val="00CA5DC0"/>
    <w:rsid w:val="00CA640B"/>
    <w:rsid w:val="00CA6706"/>
    <w:rsid w:val="00CA7A41"/>
    <w:rsid w:val="00CA7AE2"/>
    <w:rsid w:val="00CA7CC1"/>
    <w:rsid w:val="00CB0F5C"/>
    <w:rsid w:val="00CB1340"/>
    <w:rsid w:val="00CB379D"/>
    <w:rsid w:val="00CB48F6"/>
    <w:rsid w:val="00CB50B3"/>
    <w:rsid w:val="00CB7231"/>
    <w:rsid w:val="00CB7E16"/>
    <w:rsid w:val="00CC2307"/>
    <w:rsid w:val="00CC246A"/>
    <w:rsid w:val="00CC374C"/>
    <w:rsid w:val="00CC384B"/>
    <w:rsid w:val="00CC5376"/>
    <w:rsid w:val="00CC55C8"/>
    <w:rsid w:val="00CC70F7"/>
    <w:rsid w:val="00CD02FA"/>
    <w:rsid w:val="00CD0A27"/>
    <w:rsid w:val="00CD1388"/>
    <w:rsid w:val="00CD1932"/>
    <w:rsid w:val="00CD1E07"/>
    <w:rsid w:val="00CD21E0"/>
    <w:rsid w:val="00CD2959"/>
    <w:rsid w:val="00CD2BDC"/>
    <w:rsid w:val="00CD32A5"/>
    <w:rsid w:val="00CD3A44"/>
    <w:rsid w:val="00CD3D04"/>
    <w:rsid w:val="00CD416F"/>
    <w:rsid w:val="00CD422F"/>
    <w:rsid w:val="00CD424D"/>
    <w:rsid w:val="00CD5369"/>
    <w:rsid w:val="00CD6812"/>
    <w:rsid w:val="00CD68EA"/>
    <w:rsid w:val="00CD698C"/>
    <w:rsid w:val="00CD7762"/>
    <w:rsid w:val="00CE02DF"/>
    <w:rsid w:val="00CE18A8"/>
    <w:rsid w:val="00CE22ED"/>
    <w:rsid w:val="00CE3A27"/>
    <w:rsid w:val="00CE3E40"/>
    <w:rsid w:val="00CE46D6"/>
    <w:rsid w:val="00CE4CF2"/>
    <w:rsid w:val="00CE6858"/>
    <w:rsid w:val="00CF1398"/>
    <w:rsid w:val="00CF4272"/>
    <w:rsid w:val="00CF4465"/>
    <w:rsid w:val="00CF5888"/>
    <w:rsid w:val="00CF708A"/>
    <w:rsid w:val="00CF72D6"/>
    <w:rsid w:val="00D00629"/>
    <w:rsid w:val="00D03592"/>
    <w:rsid w:val="00D05249"/>
    <w:rsid w:val="00D054A4"/>
    <w:rsid w:val="00D0729D"/>
    <w:rsid w:val="00D11312"/>
    <w:rsid w:val="00D118F1"/>
    <w:rsid w:val="00D12385"/>
    <w:rsid w:val="00D136F3"/>
    <w:rsid w:val="00D13ABC"/>
    <w:rsid w:val="00D16D4E"/>
    <w:rsid w:val="00D16FBE"/>
    <w:rsid w:val="00D170E6"/>
    <w:rsid w:val="00D203F6"/>
    <w:rsid w:val="00D21542"/>
    <w:rsid w:val="00D21572"/>
    <w:rsid w:val="00D216B9"/>
    <w:rsid w:val="00D23863"/>
    <w:rsid w:val="00D24602"/>
    <w:rsid w:val="00D24845"/>
    <w:rsid w:val="00D24C36"/>
    <w:rsid w:val="00D27AC6"/>
    <w:rsid w:val="00D34632"/>
    <w:rsid w:val="00D34A61"/>
    <w:rsid w:val="00D34B1C"/>
    <w:rsid w:val="00D353D2"/>
    <w:rsid w:val="00D35D7F"/>
    <w:rsid w:val="00D3685F"/>
    <w:rsid w:val="00D36978"/>
    <w:rsid w:val="00D37BD6"/>
    <w:rsid w:val="00D40AD9"/>
    <w:rsid w:val="00D41FC0"/>
    <w:rsid w:val="00D41FEF"/>
    <w:rsid w:val="00D4265E"/>
    <w:rsid w:val="00D42AD9"/>
    <w:rsid w:val="00D4648E"/>
    <w:rsid w:val="00D505D3"/>
    <w:rsid w:val="00D518E4"/>
    <w:rsid w:val="00D51F32"/>
    <w:rsid w:val="00D62196"/>
    <w:rsid w:val="00D6232B"/>
    <w:rsid w:val="00D63CF2"/>
    <w:rsid w:val="00D642D2"/>
    <w:rsid w:val="00D64DA3"/>
    <w:rsid w:val="00D65642"/>
    <w:rsid w:val="00D65E16"/>
    <w:rsid w:val="00D66205"/>
    <w:rsid w:val="00D66502"/>
    <w:rsid w:val="00D66B3A"/>
    <w:rsid w:val="00D66CB7"/>
    <w:rsid w:val="00D70389"/>
    <w:rsid w:val="00D706C0"/>
    <w:rsid w:val="00D707DD"/>
    <w:rsid w:val="00D716C6"/>
    <w:rsid w:val="00D72DA0"/>
    <w:rsid w:val="00D72E98"/>
    <w:rsid w:val="00D743CC"/>
    <w:rsid w:val="00D75023"/>
    <w:rsid w:val="00D7572E"/>
    <w:rsid w:val="00D75A62"/>
    <w:rsid w:val="00D75BA6"/>
    <w:rsid w:val="00D77F26"/>
    <w:rsid w:val="00D817FB"/>
    <w:rsid w:val="00D81E2E"/>
    <w:rsid w:val="00D82427"/>
    <w:rsid w:val="00D827BF"/>
    <w:rsid w:val="00D8291C"/>
    <w:rsid w:val="00D83465"/>
    <w:rsid w:val="00D84202"/>
    <w:rsid w:val="00D84DE3"/>
    <w:rsid w:val="00D86384"/>
    <w:rsid w:val="00D87630"/>
    <w:rsid w:val="00D90BD1"/>
    <w:rsid w:val="00D92A81"/>
    <w:rsid w:val="00D938D1"/>
    <w:rsid w:val="00D95BED"/>
    <w:rsid w:val="00D95F8E"/>
    <w:rsid w:val="00D96471"/>
    <w:rsid w:val="00D96BDA"/>
    <w:rsid w:val="00DA1CB8"/>
    <w:rsid w:val="00DA203F"/>
    <w:rsid w:val="00DA3B1F"/>
    <w:rsid w:val="00DA6BC4"/>
    <w:rsid w:val="00DA75A1"/>
    <w:rsid w:val="00DB23A5"/>
    <w:rsid w:val="00DB3E75"/>
    <w:rsid w:val="00DB4CB8"/>
    <w:rsid w:val="00DB5069"/>
    <w:rsid w:val="00DB529D"/>
    <w:rsid w:val="00DB6D6E"/>
    <w:rsid w:val="00DB7372"/>
    <w:rsid w:val="00DC0079"/>
    <w:rsid w:val="00DC3355"/>
    <w:rsid w:val="00DC506A"/>
    <w:rsid w:val="00DC5E0D"/>
    <w:rsid w:val="00DC62B2"/>
    <w:rsid w:val="00DC6484"/>
    <w:rsid w:val="00DC695A"/>
    <w:rsid w:val="00DC75B4"/>
    <w:rsid w:val="00DD11CB"/>
    <w:rsid w:val="00DD2B74"/>
    <w:rsid w:val="00DD3008"/>
    <w:rsid w:val="00DD3D3F"/>
    <w:rsid w:val="00DD4052"/>
    <w:rsid w:val="00DD6D75"/>
    <w:rsid w:val="00DD6F8E"/>
    <w:rsid w:val="00DE0088"/>
    <w:rsid w:val="00DE1195"/>
    <w:rsid w:val="00DE27A6"/>
    <w:rsid w:val="00DE2B19"/>
    <w:rsid w:val="00DE37CB"/>
    <w:rsid w:val="00DE3C00"/>
    <w:rsid w:val="00DE48F8"/>
    <w:rsid w:val="00DE669A"/>
    <w:rsid w:val="00DE6924"/>
    <w:rsid w:val="00DE71D6"/>
    <w:rsid w:val="00DF12D3"/>
    <w:rsid w:val="00DF1A8E"/>
    <w:rsid w:val="00DF1ABD"/>
    <w:rsid w:val="00DF1B72"/>
    <w:rsid w:val="00DF25AC"/>
    <w:rsid w:val="00DF29E8"/>
    <w:rsid w:val="00DF2F68"/>
    <w:rsid w:val="00DF380C"/>
    <w:rsid w:val="00DF4E26"/>
    <w:rsid w:val="00DF5833"/>
    <w:rsid w:val="00DF5BB9"/>
    <w:rsid w:val="00DF5C50"/>
    <w:rsid w:val="00DF6553"/>
    <w:rsid w:val="00DF6EA2"/>
    <w:rsid w:val="00DF710C"/>
    <w:rsid w:val="00DF7298"/>
    <w:rsid w:val="00E001F4"/>
    <w:rsid w:val="00E00283"/>
    <w:rsid w:val="00E006FF"/>
    <w:rsid w:val="00E01A79"/>
    <w:rsid w:val="00E03BAC"/>
    <w:rsid w:val="00E065ED"/>
    <w:rsid w:val="00E06D03"/>
    <w:rsid w:val="00E10CD2"/>
    <w:rsid w:val="00E112B3"/>
    <w:rsid w:val="00E136A8"/>
    <w:rsid w:val="00E16A4F"/>
    <w:rsid w:val="00E16BC0"/>
    <w:rsid w:val="00E20254"/>
    <w:rsid w:val="00E203A8"/>
    <w:rsid w:val="00E20D0A"/>
    <w:rsid w:val="00E24A87"/>
    <w:rsid w:val="00E250EB"/>
    <w:rsid w:val="00E25739"/>
    <w:rsid w:val="00E266F8"/>
    <w:rsid w:val="00E267CD"/>
    <w:rsid w:val="00E26937"/>
    <w:rsid w:val="00E26B95"/>
    <w:rsid w:val="00E27561"/>
    <w:rsid w:val="00E314E2"/>
    <w:rsid w:val="00E317C2"/>
    <w:rsid w:val="00E33388"/>
    <w:rsid w:val="00E33BA0"/>
    <w:rsid w:val="00E344F8"/>
    <w:rsid w:val="00E35AF4"/>
    <w:rsid w:val="00E41D82"/>
    <w:rsid w:val="00E42938"/>
    <w:rsid w:val="00E42D82"/>
    <w:rsid w:val="00E43881"/>
    <w:rsid w:val="00E43F0C"/>
    <w:rsid w:val="00E447A3"/>
    <w:rsid w:val="00E44835"/>
    <w:rsid w:val="00E46957"/>
    <w:rsid w:val="00E469C6"/>
    <w:rsid w:val="00E47C2F"/>
    <w:rsid w:val="00E5017B"/>
    <w:rsid w:val="00E50951"/>
    <w:rsid w:val="00E50DBD"/>
    <w:rsid w:val="00E51204"/>
    <w:rsid w:val="00E51A51"/>
    <w:rsid w:val="00E51E02"/>
    <w:rsid w:val="00E523FC"/>
    <w:rsid w:val="00E529F7"/>
    <w:rsid w:val="00E53362"/>
    <w:rsid w:val="00E537B9"/>
    <w:rsid w:val="00E54912"/>
    <w:rsid w:val="00E55C66"/>
    <w:rsid w:val="00E5675E"/>
    <w:rsid w:val="00E61B68"/>
    <w:rsid w:val="00E664A6"/>
    <w:rsid w:val="00E6708F"/>
    <w:rsid w:val="00E67A13"/>
    <w:rsid w:val="00E67D7E"/>
    <w:rsid w:val="00E700B4"/>
    <w:rsid w:val="00E70283"/>
    <w:rsid w:val="00E7334D"/>
    <w:rsid w:val="00E73A83"/>
    <w:rsid w:val="00E73C43"/>
    <w:rsid w:val="00E74332"/>
    <w:rsid w:val="00E74966"/>
    <w:rsid w:val="00E74B87"/>
    <w:rsid w:val="00E80C3C"/>
    <w:rsid w:val="00E8124C"/>
    <w:rsid w:val="00E81BC0"/>
    <w:rsid w:val="00E81C3C"/>
    <w:rsid w:val="00E81E62"/>
    <w:rsid w:val="00E8242D"/>
    <w:rsid w:val="00E82623"/>
    <w:rsid w:val="00E82DF0"/>
    <w:rsid w:val="00E82F89"/>
    <w:rsid w:val="00E834E6"/>
    <w:rsid w:val="00E86646"/>
    <w:rsid w:val="00E875CA"/>
    <w:rsid w:val="00E9066C"/>
    <w:rsid w:val="00E907A2"/>
    <w:rsid w:val="00E90D0F"/>
    <w:rsid w:val="00E90FE9"/>
    <w:rsid w:val="00E9119E"/>
    <w:rsid w:val="00E91C74"/>
    <w:rsid w:val="00E93DD6"/>
    <w:rsid w:val="00E945F8"/>
    <w:rsid w:val="00EA39F3"/>
    <w:rsid w:val="00EA4087"/>
    <w:rsid w:val="00EA528B"/>
    <w:rsid w:val="00EA59D5"/>
    <w:rsid w:val="00EA6D07"/>
    <w:rsid w:val="00EB010C"/>
    <w:rsid w:val="00EB0152"/>
    <w:rsid w:val="00EB0B5C"/>
    <w:rsid w:val="00EB0FA7"/>
    <w:rsid w:val="00EB1E19"/>
    <w:rsid w:val="00EB1E1B"/>
    <w:rsid w:val="00EB2833"/>
    <w:rsid w:val="00EB2AC1"/>
    <w:rsid w:val="00EB300B"/>
    <w:rsid w:val="00EB304D"/>
    <w:rsid w:val="00EB3B04"/>
    <w:rsid w:val="00EB3ECB"/>
    <w:rsid w:val="00EB521C"/>
    <w:rsid w:val="00EB5E85"/>
    <w:rsid w:val="00EC1242"/>
    <w:rsid w:val="00EC3E7C"/>
    <w:rsid w:val="00EC3F18"/>
    <w:rsid w:val="00EC4E4B"/>
    <w:rsid w:val="00EC5385"/>
    <w:rsid w:val="00ED2283"/>
    <w:rsid w:val="00ED2648"/>
    <w:rsid w:val="00ED296D"/>
    <w:rsid w:val="00ED34C0"/>
    <w:rsid w:val="00ED5CF7"/>
    <w:rsid w:val="00ED64D8"/>
    <w:rsid w:val="00ED65BA"/>
    <w:rsid w:val="00ED720D"/>
    <w:rsid w:val="00ED7B0F"/>
    <w:rsid w:val="00ED7C6C"/>
    <w:rsid w:val="00EE08FA"/>
    <w:rsid w:val="00EE0A03"/>
    <w:rsid w:val="00EE0A93"/>
    <w:rsid w:val="00EE0C8D"/>
    <w:rsid w:val="00EE2B9C"/>
    <w:rsid w:val="00EE2DC4"/>
    <w:rsid w:val="00EE30C1"/>
    <w:rsid w:val="00EE3819"/>
    <w:rsid w:val="00EE43C6"/>
    <w:rsid w:val="00EE4ACD"/>
    <w:rsid w:val="00EE5387"/>
    <w:rsid w:val="00EE79A9"/>
    <w:rsid w:val="00EF25EB"/>
    <w:rsid w:val="00EF2EED"/>
    <w:rsid w:val="00EF3F50"/>
    <w:rsid w:val="00EF71D1"/>
    <w:rsid w:val="00EF7724"/>
    <w:rsid w:val="00F02558"/>
    <w:rsid w:val="00F041C9"/>
    <w:rsid w:val="00F04579"/>
    <w:rsid w:val="00F0457F"/>
    <w:rsid w:val="00F049B7"/>
    <w:rsid w:val="00F04A18"/>
    <w:rsid w:val="00F05E17"/>
    <w:rsid w:val="00F1052D"/>
    <w:rsid w:val="00F10A7D"/>
    <w:rsid w:val="00F10CD7"/>
    <w:rsid w:val="00F10D93"/>
    <w:rsid w:val="00F114D2"/>
    <w:rsid w:val="00F12F8B"/>
    <w:rsid w:val="00F13955"/>
    <w:rsid w:val="00F13DD3"/>
    <w:rsid w:val="00F14A4C"/>
    <w:rsid w:val="00F154BF"/>
    <w:rsid w:val="00F16C48"/>
    <w:rsid w:val="00F21205"/>
    <w:rsid w:val="00F21FFC"/>
    <w:rsid w:val="00F22E34"/>
    <w:rsid w:val="00F23892"/>
    <w:rsid w:val="00F241B5"/>
    <w:rsid w:val="00F2514F"/>
    <w:rsid w:val="00F25AF2"/>
    <w:rsid w:val="00F2753A"/>
    <w:rsid w:val="00F31217"/>
    <w:rsid w:val="00F324B5"/>
    <w:rsid w:val="00F350B8"/>
    <w:rsid w:val="00F35264"/>
    <w:rsid w:val="00F355E3"/>
    <w:rsid w:val="00F41428"/>
    <w:rsid w:val="00F41744"/>
    <w:rsid w:val="00F422E8"/>
    <w:rsid w:val="00F42E92"/>
    <w:rsid w:val="00F5011A"/>
    <w:rsid w:val="00F50AF2"/>
    <w:rsid w:val="00F50CB5"/>
    <w:rsid w:val="00F5150F"/>
    <w:rsid w:val="00F51820"/>
    <w:rsid w:val="00F51F43"/>
    <w:rsid w:val="00F524F2"/>
    <w:rsid w:val="00F527E0"/>
    <w:rsid w:val="00F52CC2"/>
    <w:rsid w:val="00F5474E"/>
    <w:rsid w:val="00F55D30"/>
    <w:rsid w:val="00F55E26"/>
    <w:rsid w:val="00F573D6"/>
    <w:rsid w:val="00F579BF"/>
    <w:rsid w:val="00F60ABD"/>
    <w:rsid w:val="00F61119"/>
    <w:rsid w:val="00F63A6A"/>
    <w:rsid w:val="00F64861"/>
    <w:rsid w:val="00F64E3B"/>
    <w:rsid w:val="00F65C26"/>
    <w:rsid w:val="00F669AC"/>
    <w:rsid w:val="00F66BE5"/>
    <w:rsid w:val="00F67768"/>
    <w:rsid w:val="00F679B3"/>
    <w:rsid w:val="00F7059A"/>
    <w:rsid w:val="00F70F76"/>
    <w:rsid w:val="00F70FB7"/>
    <w:rsid w:val="00F716AE"/>
    <w:rsid w:val="00F719C6"/>
    <w:rsid w:val="00F71C0A"/>
    <w:rsid w:val="00F7280B"/>
    <w:rsid w:val="00F734FF"/>
    <w:rsid w:val="00F73B08"/>
    <w:rsid w:val="00F73DF2"/>
    <w:rsid w:val="00F74FA8"/>
    <w:rsid w:val="00F75217"/>
    <w:rsid w:val="00F75BC8"/>
    <w:rsid w:val="00F7633E"/>
    <w:rsid w:val="00F76CEF"/>
    <w:rsid w:val="00F778EC"/>
    <w:rsid w:val="00F81B91"/>
    <w:rsid w:val="00F82C8E"/>
    <w:rsid w:val="00F83160"/>
    <w:rsid w:val="00F8318E"/>
    <w:rsid w:val="00F84A33"/>
    <w:rsid w:val="00F84ED6"/>
    <w:rsid w:val="00F87BBE"/>
    <w:rsid w:val="00F9054C"/>
    <w:rsid w:val="00F906A1"/>
    <w:rsid w:val="00F913F2"/>
    <w:rsid w:val="00F92E1C"/>
    <w:rsid w:val="00F932D8"/>
    <w:rsid w:val="00F93E75"/>
    <w:rsid w:val="00F9477C"/>
    <w:rsid w:val="00F94964"/>
    <w:rsid w:val="00F950B2"/>
    <w:rsid w:val="00F96449"/>
    <w:rsid w:val="00F97C0E"/>
    <w:rsid w:val="00FA0054"/>
    <w:rsid w:val="00FA0C6D"/>
    <w:rsid w:val="00FA28AD"/>
    <w:rsid w:val="00FA4A7D"/>
    <w:rsid w:val="00FA5CC7"/>
    <w:rsid w:val="00FA5F5A"/>
    <w:rsid w:val="00FA704A"/>
    <w:rsid w:val="00FA7099"/>
    <w:rsid w:val="00FA7AAD"/>
    <w:rsid w:val="00FB13CB"/>
    <w:rsid w:val="00FB30C3"/>
    <w:rsid w:val="00FB3761"/>
    <w:rsid w:val="00FB55E0"/>
    <w:rsid w:val="00FB5C89"/>
    <w:rsid w:val="00FB5E0E"/>
    <w:rsid w:val="00FB6A7A"/>
    <w:rsid w:val="00FB78A5"/>
    <w:rsid w:val="00FB7F14"/>
    <w:rsid w:val="00FC0049"/>
    <w:rsid w:val="00FC5B00"/>
    <w:rsid w:val="00FC60A1"/>
    <w:rsid w:val="00FC63D6"/>
    <w:rsid w:val="00FC6708"/>
    <w:rsid w:val="00FC6BBE"/>
    <w:rsid w:val="00FD096C"/>
    <w:rsid w:val="00FD2F4E"/>
    <w:rsid w:val="00FD51AD"/>
    <w:rsid w:val="00FD540C"/>
    <w:rsid w:val="00FD6BB8"/>
    <w:rsid w:val="00FE294C"/>
    <w:rsid w:val="00FE321E"/>
    <w:rsid w:val="00FE37D6"/>
    <w:rsid w:val="00FE7E13"/>
    <w:rsid w:val="00FF1148"/>
    <w:rsid w:val="00FF1C88"/>
    <w:rsid w:val="00FF2F41"/>
    <w:rsid w:val="00FF34CA"/>
    <w:rsid w:val="00FF5FA9"/>
    <w:rsid w:val="00FF6812"/>
    <w:rsid w:val="00FF7446"/>
    <w:rsid w:val="00FF7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6E8C61"/>
  <w15:docId w15:val="{2E528EE4-1567-4646-B238-F73A94FCF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微软雅黑" w:hAnsi="Calibri" w:cstheme="minorBidi"/>
        <w:kern w:val="2"/>
        <w:sz w:val="24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724D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10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10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10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1025"/>
    <w:rPr>
      <w:sz w:val="18"/>
      <w:szCs w:val="18"/>
    </w:rPr>
  </w:style>
  <w:style w:type="paragraph" w:styleId="a7">
    <w:name w:val="List Paragraph"/>
    <w:basedOn w:val="a"/>
    <w:uiPriority w:val="34"/>
    <w:qFormat/>
    <w:rsid w:val="00D75023"/>
    <w:pPr>
      <w:ind w:firstLineChars="200" w:firstLine="420"/>
    </w:pPr>
  </w:style>
  <w:style w:type="character" w:styleId="a8">
    <w:name w:val="Placeholder Text"/>
    <w:basedOn w:val="a0"/>
    <w:uiPriority w:val="99"/>
    <w:semiHidden/>
    <w:rsid w:val="00F96449"/>
    <w:rPr>
      <w:color w:val="808080"/>
    </w:rPr>
  </w:style>
  <w:style w:type="character" w:styleId="a9">
    <w:name w:val="annotation reference"/>
    <w:basedOn w:val="a0"/>
    <w:uiPriority w:val="99"/>
    <w:semiHidden/>
    <w:unhideWhenUsed/>
    <w:rsid w:val="00055625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rsid w:val="00055625"/>
    <w:pPr>
      <w:jc w:val="left"/>
    </w:pPr>
  </w:style>
  <w:style w:type="character" w:customStyle="1" w:styleId="ab">
    <w:name w:val="批注文字 字符"/>
    <w:basedOn w:val="a0"/>
    <w:link w:val="aa"/>
    <w:uiPriority w:val="99"/>
    <w:rsid w:val="00055625"/>
  </w:style>
  <w:style w:type="paragraph" w:styleId="ac">
    <w:name w:val="annotation subject"/>
    <w:basedOn w:val="aa"/>
    <w:next w:val="aa"/>
    <w:link w:val="ad"/>
    <w:uiPriority w:val="99"/>
    <w:semiHidden/>
    <w:unhideWhenUsed/>
    <w:rsid w:val="00055625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055625"/>
    <w:rPr>
      <w:b/>
      <w:bCs/>
    </w:rPr>
  </w:style>
  <w:style w:type="paragraph" w:styleId="ae">
    <w:name w:val="Revision"/>
    <w:hidden/>
    <w:uiPriority w:val="99"/>
    <w:semiHidden/>
    <w:rsid w:val="0071305C"/>
  </w:style>
  <w:style w:type="paragraph" w:customStyle="1" w:styleId="EndNoteBibliographyTitle">
    <w:name w:val="EndNote Bibliography Title"/>
    <w:basedOn w:val="a"/>
    <w:link w:val="EndNoteBibliographyTitle0"/>
    <w:rsid w:val="009518F5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9518F5"/>
    <w:rPr>
      <w:rFonts w:cs="Calibri"/>
      <w:noProof/>
    </w:rPr>
  </w:style>
  <w:style w:type="paragraph" w:customStyle="1" w:styleId="EndNoteBibliography">
    <w:name w:val="EndNote Bibliography"/>
    <w:basedOn w:val="a"/>
    <w:link w:val="EndNoteBibliography0"/>
    <w:rsid w:val="009518F5"/>
    <w:rPr>
      <w:rFonts w:ascii="Calibri" w:hAnsi="Calibri" w:cs="Calibri"/>
      <w:noProof/>
    </w:rPr>
  </w:style>
  <w:style w:type="character" w:customStyle="1" w:styleId="EndNoteBibliography0">
    <w:name w:val="EndNote Bibliography 字符"/>
    <w:basedOn w:val="a0"/>
    <w:link w:val="EndNoteBibliography"/>
    <w:rsid w:val="009518F5"/>
    <w:rPr>
      <w:rFonts w:cs="Calibri"/>
      <w:noProof/>
    </w:rPr>
  </w:style>
  <w:style w:type="character" w:styleId="af">
    <w:name w:val="Emphasis"/>
    <w:basedOn w:val="a0"/>
    <w:uiPriority w:val="20"/>
    <w:qFormat/>
    <w:rsid w:val="00141E3D"/>
    <w:rPr>
      <w:i/>
      <w:iCs/>
    </w:rPr>
  </w:style>
  <w:style w:type="character" w:styleId="af0">
    <w:name w:val="Hyperlink"/>
    <w:basedOn w:val="a0"/>
    <w:uiPriority w:val="99"/>
    <w:unhideWhenUsed/>
    <w:rsid w:val="007511E5"/>
    <w:rPr>
      <w:color w:val="0563C1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7511E5"/>
    <w:rPr>
      <w:color w:val="605E5C"/>
      <w:shd w:val="clear" w:color="auto" w:fill="E1DFDD"/>
    </w:rPr>
  </w:style>
  <w:style w:type="table" w:styleId="af2">
    <w:name w:val="Table Grid"/>
    <w:basedOn w:val="a1"/>
    <w:uiPriority w:val="39"/>
    <w:rsid w:val="00336137"/>
    <w:rPr>
      <w:rFonts w:asciiTheme="minorHAnsi" w:eastAsiaTheme="minorEastAsia" w:hAnsiTheme="minorHAnsi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237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7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6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5.jpeg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jpeg"/><Relationship Id="rId17" Type="http://schemas.openxmlformats.org/officeDocument/2006/relationships/image" Target="media/image9.jpeg"/><Relationship Id="rId2" Type="http://schemas.openxmlformats.org/officeDocument/2006/relationships/numbering" Target="numbering.xml"/><Relationship Id="rId16" Type="http://schemas.openxmlformats.org/officeDocument/2006/relationships/image" Target="media/image8.jpe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7.jpeg"/><Relationship Id="rId10" Type="http://schemas.openxmlformats.org/officeDocument/2006/relationships/image" Target="media/image2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2F73F5-3769-48C9-8172-B28480FFC4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4</Pages>
  <Words>415</Words>
  <Characters>236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Peng</dc:creator>
  <cp:keywords/>
  <dc:description/>
  <cp:lastModifiedBy>XU, Peng</cp:lastModifiedBy>
  <cp:revision>7</cp:revision>
  <cp:lastPrinted>2021-12-14T06:46:00Z</cp:lastPrinted>
  <dcterms:created xsi:type="dcterms:W3CDTF">2022-03-27T08:44:00Z</dcterms:created>
  <dcterms:modified xsi:type="dcterms:W3CDTF">2022-04-08T0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Y3rXMKX0"/&gt;&lt;style id="http://www.zotero.org/styles/vancouver" locale="en-GB" hasBibliography="1" bibliographyStyleHasBeenSet="0"/&gt;&lt;prefs&gt;&lt;pref name="fieldType" value="Field"/&gt;&lt;/prefs&gt;&lt;/data&gt;</vt:lpwstr>
  </property>
</Properties>
</file>